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9F80F" w14:textId="2A5B2AF0" w:rsidR="00F80361" w:rsidRPr="00FE5177" w:rsidRDefault="00F80361" w:rsidP="00FE5177">
      <w:pPr>
        <w:pStyle w:val="Heading1"/>
        <w:rPr>
          <w:b/>
        </w:rPr>
      </w:pPr>
      <w:r>
        <w:rPr>
          <w:b/>
        </w:rPr>
        <w:t>SUPPLEMENT</w:t>
      </w:r>
    </w:p>
    <w:p w14:paraId="130CC8FB" w14:textId="77777777" w:rsidR="0049570B" w:rsidRPr="0049570B" w:rsidRDefault="0049570B" w:rsidP="0049570B">
      <w:pPr>
        <w:rPr>
          <w:rFonts w:ascii="Times New Roman" w:hAnsi="Times New Roman" w:cs="Times New Roman"/>
        </w:rPr>
      </w:pPr>
      <w:r w:rsidRPr="0049570B">
        <w:rPr>
          <w:rFonts w:ascii="Times New Roman" w:hAnsi="Times New Roman" w:cs="Times New Roman"/>
        </w:rPr>
        <w:t>Table S1 – Manual review and categorization of 44 articles in included studies given scores &lt;0.01 by RCT Tagger but MEDLINE indexed as RCTs.</w:t>
      </w:r>
    </w:p>
    <w:tbl>
      <w:tblPr>
        <w:tblStyle w:val="TableGrid"/>
        <w:tblW w:w="9535" w:type="dxa"/>
        <w:tblLook w:val="04A0" w:firstRow="1" w:lastRow="0" w:firstColumn="1" w:lastColumn="0" w:noHBand="0" w:noVBand="1"/>
      </w:tblPr>
      <w:tblGrid>
        <w:gridCol w:w="1603"/>
        <w:gridCol w:w="1435"/>
        <w:gridCol w:w="6497"/>
      </w:tblGrid>
      <w:tr w:rsidR="0049570B" w:rsidRPr="00DB7043" w14:paraId="119FDB67" w14:textId="77777777" w:rsidTr="00DB1F21">
        <w:trPr>
          <w:trHeight w:val="440"/>
        </w:trPr>
        <w:tc>
          <w:tcPr>
            <w:tcW w:w="1603" w:type="dxa"/>
            <w:vAlign w:val="center"/>
          </w:tcPr>
          <w:p w14:paraId="6C86F775" w14:textId="77777777" w:rsidR="0049570B" w:rsidRPr="00DB7043" w:rsidRDefault="0049570B" w:rsidP="00DB1F21">
            <w:pPr>
              <w:spacing w:line="480" w:lineRule="auto"/>
              <w:jc w:val="center"/>
              <w:outlineLvl w:val="0"/>
              <w:rPr>
                <w:rFonts w:ascii="Times New Roman" w:hAnsi="Times New Roman" w:cs="Times New Roman"/>
                <w:b/>
                <w:sz w:val="18"/>
                <w:szCs w:val="18"/>
              </w:rPr>
            </w:pPr>
            <w:r w:rsidRPr="00DB7043">
              <w:rPr>
                <w:rFonts w:ascii="Times New Roman" w:hAnsi="Times New Roman" w:cs="Times New Roman"/>
                <w:b/>
                <w:sz w:val="18"/>
                <w:szCs w:val="18"/>
              </w:rPr>
              <w:t>Category</w:t>
            </w:r>
          </w:p>
        </w:tc>
        <w:tc>
          <w:tcPr>
            <w:tcW w:w="1435" w:type="dxa"/>
            <w:vAlign w:val="center"/>
          </w:tcPr>
          <w:p w14:paraId="10D03F24" w14:textId="77777777" w:rsidR="0049570B" w:rsidRPr="00DB7043" w:rsidRDefault="0049570B" w:rsidP="00DB1F21">
            <w:pPr>
              <w:spacing w:line="480" w:lineRule="auto"/>
              <w:jc w:val="center"/>
              <w:outlineLvl w:val="0"/>
              <w:rPr>
                <w:rFonts w:ascii="Times New Roman" w:hAnsi="Times New Roman" w:cs="Times New Roman"/>
                <w:b/>
                <w:sz w:val="18"/>
                <w:szCs w:val="18"/>
              </w:rPr>
            </w:pPr>
            <w:r w:rsidRPr="00DB7043">
              <w:rPr>
                <w:rFonts w:ascii="Times New Roman" w:hAnsi="Times New Roman" w:cs="Times New Roman"/>
                <w:b/>
                <w:sz w:val="18"/>
                <w:szCs w:val="18"/>
              </w:rPr>
              <w:t>Number of articles</w:t>
            </w:r>
          </w:p>
        </w:tc>
        <w:tc>
          <w:tcPr>
            <w:tcW w:w="6497" w:type="dxa"/>
            <w:vAlign w:val="center"/>
          </w:tcPr>
          <w:p w14:paraId="2012F077" w14:textId="77777777" w:rsidR="0049570B" w:rsidRPr="00DB7043" w:rsidRDefault="0049570B" w:rsidP="00DB1F21">
            <w:pPr>
              <w:spacing w:line="480" w:lineRule="auto"/>
              <w:jc w:val="center"/>
              <w:outlineLvl w:val="0"/>
              <w:rPr>
                <w:rFonts w:ascii="Times New Roman" w:hAnsi="Times New Roman" w:cs="Times New Roman"/>
                <w:b/>
                <w:sz w:val="18"/>
                <w:szCs w:val="18"/>
              </w:rPr>
            </w:pPr>
            <w:r w:rsidRPr="00DB7043">
              <w:rPr>
                <w:rFonts w:ascii="Times New Roman" w:hAnsi="Times New Roman" w:cs="Times New Roman"/>
                <w:b/>
                <w:sz w:val="18"/>
                <w:szCs w:val="18"/>
              </w:rPr>
              <w:t>Example full text excerpt supporting the category judgment</w:t>
            </w:r>
          </w:p>
        </w:tc>
      </w:tr>
      <w:tr w:rsidR="0049570B" w:rsidRPr="00DB7043" w14:paraId="2D107150" w14:textId="77777777" w:rsidTr="00DB1F21">
        <w:tc>
          <w:tcPr>
            <w:tcW w:w="1603" w:type="dxa"/>
            <w:vAlign w:val="center"/>
          </w:tcPr>
          <w:p w14:paraId="3CB0AD8C"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cs="Times New Roman"/>
                <w:sz w:val="18"/>
                <w:szCs w:val="18"/>
              </w:rPr>
              <w:t>Open trial</w:t>
            </w:r>
          </w:p>
        </w:tc>
        <w:tc>
          <w:tcPr>
            <w:tcW w:w="1435" w:type="dxa"/>
            <w:vAlign w:val="center"/>
          </w:tcPr>
          <w:p w14:paraId="60FEB75D"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sz w:val="18"/>
              </w:rPr>
              <w:t>3</w:t>
            </w:r>
          </w:p>
        </w:tc>
        <w:tc>
          <w:tcPr>
            <w:tcW w:w="6497" w:type="dxa"/>
          </w:tcPr>
          <w:p w14:paraId="26CD4D05" w14:textId="77777777" w:rsidR="0049570B" w:rsidRPr="00DB7043" w:rsidRDefault="0049570B" w:rsidP="00DB1F21">
            <w:pPr>
              <w:spacing w:line="480" w:lineRule="auto"/>
              <w:outlineLvl w:val="0"/>
              <w:rPr>
                <w:rFonts w:ascii="Times New Roman" w:hAnsi="Times New Roman" w:cs="Times New Roman"/>
                <w:sz w:val="18"/>
                <w:szCs w:val="18"/>
              </w:rPr>
            </w:pPr>
            <w:r w:rsidRPr="00DB7043">
              <w:rPr>
                <w:rFonts w:ascii="Times New Roman" w:hAnsi="Times New Roman" w:cs="Times New Roman"/>
                <w:sz w:val="18"/>
                <w:szCs w:val="18"/>
              </w:rPr>
              <w:t>“</w:t>
            </w:r>
            <w:proofErr w:type="gramStart"/>
            <w:r w:rsidRPr="00DB7043">
              <w:rPr>
                <w:rFonts w:ascii="Times New Roman" w:hAnsi="Times New Roman" w:cs="Times New Roman"/>
                <w:sz w:val="18"/>
                <w:szCs w:val="18"/>
              </w:rPr>
              <w:t>no</w:t>
            </w:r>
            <w:proofErr w:type="gramEnd"/>
            <w:r w:rsidRPr="00DB7043">
              <w:rPr>
                <w:rFonts w:ascii="Times New Roman" w:hAnsi="Times New Roman" w:cs="Times New Roman"/>
                <w:sz w:val="18"/>
                <w:szCs w:val="18"/>
              </w:rPr>
              <w:t xml:space="preserve"> blinded, open-trial design with no placebo control group” &amp; “Participants were all randomly assigned to Sertraline, Paroxetine, and Venlafaxine conditions.” (PMID 11534876)</w:t>
            </w:r>
          </w:p>
        </w:tc>
      </w:tr>
      <w:tr w:rsidR="0049570B" w:rsidRPr="00DB7043" w14:paraId="794742B9" w14:textId="77777777" w:rsidTr="00DB1F21">
        <w:trPr>
          <w:trHeight w:val="854"/>
        </w:trPr>
        <w:tc>
          <w:tcPr>
            <w:tcW w:w="1603" w:type="dxa"/>
            <w:vAlign w:val="center"/>
          </w:tcPr>
          <w:p w14:paraId="6AD7E240" w14:textId="77777777" w:rsidR="0049570B" w:rsidRPr="00DB7043" w:rsidRDefault="0049570B" w:rsidP="00DB1F21">
            <w:pPr>
              <w:spacing w:line="480" w:lineRule="auto"/>
              <w:jc w:val="center"/>
              <w:outlineLvl w:val="0"/>
              <w:rPr>
                <w:rFonts w:ascii="Times New Roman" w:hAnsi="Times New Roman" w:cs="Times New Roman"/>
                <w:sz w:val="18"/>
                <w:szCs w:val="18"/>
              </w:rPr>
            </w:pPr>
            <w:proofErr w:type="spellStart"/>
            <w:r w:rsidRPr="00DB7043">
              <w:rPr>
                <w:rFonts w:ascii="Times New Roman" w:hAnsi="Times New Roman" w:cs="Times New Roman"/>
                <w:sz w:val="18"/>
                <w:szCs w:val="18"/>
              </w:rPr>
              <w:t>Posthoc</w:t>
            </w:r>
            <w:proofErr w:type="spellEnd"/>
            <w:r w:rsidRPr="00DB7043">
              <w:rPr>
                <w:rFonts w:ascii="Times New Roman" w:hAnsi="Times New Roman" w:cs="Times New Roman"/>
                <w:sz w:val="18"/>
                <w:szCs w:val="18"/>
              </w:rPr>
              <w:t xml:space="preserve"> analysis</w:t>
            </w:r>
          </w:p>
        </w:tc>
        <w:tc>
          <w:tcPr>
            <w:tcW w:w="1435" w:type="dxa"/>
            <w:vAlign w:val="center"/>
          </w:tcPr>
          <w:p w14:paraId="770FA96F"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sz w:val="18"/>
              </w:rPr>
              <w:t>1</w:t>
            </w:r>
          </w:p>
        </w:tc>
        <w:tc>
          <w:tcPr>
            <w:tcW w:w="6497" w:type="dxa"/>
          </w:tcPr>
          <w:p w14:paraId="2EE3EEA7" w14:textId="77777777" w:rsidR="0049570B" w:rsidRPr="00DB7043" w:rsidRDefault="0049570B" w:rsidP="00DB1F21">
            <w:pPr>
              <w:spacing w:line="480" w:lineRule="auto"/>
              <w:outlineLvl w:val="0"/>
              <w:rPr>
                <w:rFonts w:ascii="Times New Roman" w:hAnsi="Times New Roman" w:cs="Times New Roman"/>
                <w:sz w:val="18"/>
                <w:szCs w:val="18"/>
              </w:rPr>
            </w:pPr>
            <w:r w:rsidRPr="00DB7043">
              <w:rPr>
                <w:rFonts w:ascii="Times New Roman" w:hAnsi="Times New Roman" w:cs="Times New Roman"/>
                <w:sz w:val="18"/>
                <w:szCs w:val="18"/>
              </w:rPr>
              <w:t>“This was a post-hoc analysis of data collected for the WHI clinical trials.” (PMID 20354566)</w:t>
            </w:r>
          </w:p>
        </w:tc>
      </w:tr>
      <w:tr w:rsidR="0049570B" w:rsidRPr="00DB7043" w14:paraId="1F4EF733" w14:textId="77777777" w:rsidTr="00DB1F21">
        <w:trPr>
          <w:trHeight w:val="1277"/>
        </w:trPr>
        <w:tc>
          <w:tcPr>
            <w:tcW w:w="1603" w:type="dxa"/>
            <w:vAlign w:val="center"/>
          </w:tcPr>
          <w:p w14:paraId="3DD7AD0A"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cs="Times New Roman"/>
                <w:sz w:val="18"/>
                <w:szCs w:val="18"/>
              </w:rPr>
              <w:t>Blinding not mentioned</w:t>
            </w:r>
          </w:p>
        </w:tc>
        <w:tc>
          <w:tcPr>
            <w:tcW w:w="1435" w:type="dxa"/>
            <w:vAlign w:val="center"/>
          </w:tcPr>
          <w:p w14:paraId="16163FF6"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sz w:val="18"/>
              </w:rPr>
              <w:t>1</w:t>
            </w:r>
          </w:p>
        </w:tc>
        <w:tc>
          <w:tcPr>
            <w:tcW w:w="6497" w:type="dxa"/>
          </w:tcPr>
          <w:p w14:paraId="6EA08659" w14:textId="77777777" w:rsidR="0049570B" w:rsidRPr="00DB7043" w:rsidRDefault="0049570B" w:rsidP="00DB1F21">
            <w:pPr>
              <w:spacing w:line="480" w:lineRule="auto"/>
              <w:outlineLvl w:val="0"/>
              <w:rPr>
                <w:rFonts w:ascii="Times New Roman" w:hAnsi="Times New Roman" w:cs="Times New Roman"/>
                <w:sz w:val="18"/>
                <w:szCs w:val="18"/>
              </w:rPr>
            </w:pPr>
            <w:r w:rsidRPr="00DB7043">
              <w:rPr>
                <w:rFonts w:ascii="Times New Roman" w:hAnsi="Times New Roman" w:cs="Times New Roman"/>
                <w:sz w:val="18"/>
                <w:szCs w:val="18"/>
              </w:rPr>
              <w:t xml:space="preserve">“We treated 1622 patients due to chronic venous insufficiency (CHVI) in the past 10 years (1991-2000). In this prospective randomized </w:t>
            </w:r>
            <w:proofErr w:type="gramStart"/>
            <w:r w:rsidRPr="00DB7043">
              <w:rPr>
                <w:rFonts w:ascii="Times New Roman" w:hAnsi="Times New Roman" w:cs="Times New Roman"/>
                <w:sz w:val="18"/>
                <w:szCs w:val="18"/>
              </w:rPr>
              <w:t>study</w:t>
            </w:r>
            <w:proofErr w:type="gramEnd"/>
            <w:r w:rsidRPr="00DB7043">
              <w:rPr>
                <w:rFonts w:ascii="Times New Roman" w:hAnsi="Times New Roman" w:cs="Times New Roman"/>
                <w:sz w:val="18"/>
                <w:szCs w:val="18"/>
              </w:rPr>
              <w:t xml:space="preserve"> there were 3 groups of patients” (PMID 12839217)</w:t>
            </w:r>
          </w:p>
        </w:tc>
      </w:tr>
      <w:tr w:rsidR="0049570B" w:rsidRPr="00DB7043" w14:paraId="0FC0B212" w14:textId="77777777" w:rsidTr="00DB1F21">
        <w:tc>
          <w:tcPr>
            <w:tcW w:w="1603" w:type="dxa"/>
            <w:vAlign w:val="center"/>
          </w:tcPr>
          <w:p w14:paraId="336E248A"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cs="Times New Roman"/>
                <w:sz w:val="18"/>
                <w:szCs w:val="18"/>
              </w:rPr>
              <w:t>RCT related</w:t>
            </w:r>
          </w:p>
        </w:tc>
        <w:tc>
          <w:tcPr>
            <w:tcW w:w="1435" w:type="dxa"/>
            <w:vAlign w:val="center"/>
          </w:tcPr>
          <w:p w14:paraId="237C80C6"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sz w:val="18"/>
              </w:rPr>
              <w:t>12</w:t>
            </w:r>
          </w:p>
        </w:tc>
        <w:tc>
          <w:tcPr>
            <w:tcW w:w="6497" w:type="dxa"/>
          </w:tcPr>
          <w:p w14:paraId="7A650012" w14:textId="77777777" w:rsidR="0049570B" w:rsidRPr="00DB7043" w:rsidRDefault="0049570B" w:rsidP="00DB1F21">
            <w:pPr>
              <w:spacing w:line="480" w:lineRule="auto"/>
              <w:outlineLvl w:val="0"/>
              <w:rPr>
                <w:rFonts w:ascii="Times New Roman" w:hAnsi="Times New Roman" w:cs="Times New Roman"/>
                <w:sz w:val="18"/>
                <w:szCs w:val="18"/>
              </w:rPr>
            </w:pPr>
            <w:r w:rsidRPr="00DB7043">
              <w:rPr>
                <w:rFonts w:ascii="Times New Roman" w:hAnsi="Times New Roman" w:cs="Times New Roman"/>
                <w:sz w:val="18"/>
                <w:szCs w:val="18"/>
              </w:rPr>
              <w:t>“</w:t>
            </w:r>
            <w:proofErr w:type="gramStart"/>
            <w:r w:rsidRPr="00DB7043">
              <w:rPr>
                <w:rFonts w:ascii="Times New Roman" w:hAnsi="Times New Roman" w:cs="Times New Roman"/>
                <w:sz w:val="18"/>
                <w:szCs w:val="18"/>
              </w:rPr>
              <w:t>matched</w:t>
            </w:r>
            <w:proofErr w:type="gramEnd"/>
            <w:r w:rsidRPr="00DB7043">
              <w:rPr>
                <w:rFonts w:ascii="Times New Roman" w:hAnsi="Times New Roman" w:cs="Times New Roman"/>
                <w:sz w:val="18"/>
                <w:szCs w:val="18"/>
              </w:rPr>
              <w:t xml:space="preserve"> case–control study nested within the prospective Physicians’ Health Study” (PMID</w:t>
            </w:r>
            <w:r w:rsidRPr="00DB7043">
              <w:rPr>
                <w:rFonts w:ascii="Times New Roman" w:eastAsia="Times New Roman" w:hAnsi="Times New Roman" w:cs="Times New Roman"/>
                <w:color w:val="000000"/>
                <w:sz w:val="18"/>
                <w:szCs w:val="18"/>
              </w:rPr>
              <w:t>12376472)</w:t>
            </w:r>
          </w:p>
        </w:tc>
      </w:tr>
      <w:tr w:rsidR="0049570B" w:rsidRPr="00DB7043" w14:paraId="56477BA4" w14:textId="77777777" w:rsidTr="00DB1F21">
        <w:trPr>
          <w:trHeight w:val="449"/>
        </w:trPr>
        <w:tc>
          <w:tcPr>
            <w:tcW w:w="1603" w:type="dxa"/>
            <w:vAlign w:val="center"/>
          </w:tcPr>
          <w:p w14:paraId="6E7C1602"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cs="Times New Roman"/>
                <w:sz w:val="18"/>
                <w:szCs w:val="18"/>
              </w:rPr>
              <w:t>Reanalysis</w:t>
            </w:r>
          </w:p>
        </w:tc>
        <w:tc>
          <w:tcPr>
            <w:tcW w:w="1435" w:type="dxa"/>
            <w:vAlign w:val="center"/>
          </w:tcPr>
          <w:p w14:paraId="296530C8"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sz w:val="18"/>
              </w:rPr>
              <w:t>3</w:t>
            </w:r>
          </w:p>
        </w:tc>
        <w:tc>
          <w:tcPr>
            <w:tcW w:w="6497" w:type="dxa"/>
          </w:tcPr>
          <w:p w14:paraId="2A0D2B6B" w14:textId="77777777" w:rsidR="0049570B" w:rsidRPr="00DB7043" w:rsidRDefault="0049570B" w:rsidP="00DB1F21">
            <w:pPr>
              <w:spacing w:line="480" w:lineRule="auto"/>
              <w:outlineLvl w:val="0"/>
              <w:rPr>
                <w:rFonts w:ascii="Times New Roman" w:hAnsi="Times New Roman" w:cs="Times New Roman"/>
                <w:sz w:val="18"/>
                <w:szCs w:val="18"/>
              </w:rPr>
            </w:pPr>
            <w:r w:rsidRPr="00DB7043">
              <w:rPr>
                <w:rFonts w:ascii="Times New Roman" w:hAnsi="Times New Roman" w:cs="Times New Roman"/>
                <w:sz w:val="18"/>
                <w:szCs w:val="18"/>
              </w:rPr>
              <w:t xml:space="preserve">“In this study, we examined the relative strength of association of measures of community functioning, as assessed by the </w:t>
            </w:r>
            <w:proofErr w:type="gramStart"/>
            <w:r w:rsidRPr="00DB7043">
              <w:rPr>
                <w:rFonts w:ascii="Times New Roman" w:hAnsi="Times New Roman" w:cs="Times New Roman"/>
                <w:sz w:val="18"/>
                <w:szCs w:val="18"/>
              </w:rPr>
              <w:t>Quality of Life</w:t>
            </w:r>
            <w:proofErr w:type="gramEnd"/>
            <w:r w:rsidRPr="00DB7043">
              <w:rPr>
                <w:rFonts w:ascii="Times New Roman" w:hAnsi="Times New Roman" w:cs="Times New Roman"/>
                <w:sz w:val="18"/>
                <w:szCs w:val="18"/>
              </w:rPr>
              <w:t xml:space="preserve"> Scale and self-reported days of employment, with measures of both neurocognition and symptoms. The data were from the Clinical Antipsychotic Trials of Intervention Effectiveness (CATIE) schizophrenia study, a large randomized, controlled trial funded by the National Institute of Mental Health and designed to compare outcomes of antipsychotic medications” (PMID 18450928)</w:t>
            </w:r>
          </w:p>
        </w:tc>
      </w:tr>
      <w:tr w:rsidR="0049570B" w:rsidRPr="00DB7043" w14:paraId="5EC14965" w14:textId="77777777" w:rsidTr="00DB1F21">
        <w:tc>
          <w:tcPr>
            <w:tcW w:w="1603" w:type="dxa"/>
            <w:vAlign w:val="center"/>
          </w:tcPr>
          <w:p w14:paraId="0F5F1F45"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cs="Times New Roman"/>
                <w:sz w:val="18"/>
                <w:szCs w:val="18"/>
              </w:rPr>
              <w:t>Unit of randomization</w:t>
            </w:r>
          </w:p>
        </w:tc>
        <w:tc>
          <w:tcPr>
            <w:tcW w:w="1435" w:type="dxa"/>
            <w:vAlign w:val="center"/>
          </w:tcPr>
          <w:p w14:paraId="4F3F41A1"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sz w:val="18"/>
              </w:rPr>
              <w:t>2</w:t>
            </w:r>
          </w:p>
        </w:tc>
        <w:tc>
          <w:tcPr>
            <w:tcW w:w="6497" w:type="dxa"/>
          </w:tcPr>
          <w:p w14:paraId="48C593BB" w14:textId="77777777" w:rsidR="0049570B" w:rsidRPr="00DB7043" w:rsidRDefault="0049570B" w:rsidP="00DB1F21">
            <w:pPr>
              <w:spacing w:line="480" w:lineRule="auto"/>
              <w:outlineLvl w:val="0"/>
              <w:rPr>
                <w:rFonts w:ascii="Times New Roman" w:hAnsi="Times New Roman" w:cs="Times New Roman"/>
                <w:sz w:val="18"/>
                <w:szCs w:val="18"/>
              </w:rPr>
            </w:pPr>
            <w:r w:rsidRPr="00DB7043">
              <w:rPr>
                <w:rFonts w:ascii="Times New Roman" w:hAnsi="Times New Roman" w:cs="Times New Roman"/>
                <w:sz w:val="18"/>
                <w:szCs w:val="18"/>
              </w:rPr>
              <w:t>“The effectiveness evaluation of Safer Choices was a randomized trial involving 10 schools in northern California and 10 schools in southeast Texas.” (PMID 11030854)</w:t>
            </w:r>
          </w:p>
        </w:tc>
      </w:tr>
      <w:tr w:rsidR="0049570B" w:rsidRPr="00DB7043" w14:paraId="4CD30809" w14:textId="77777777" w:rsidTr="00DB1F21">
        <w:tc>
          <w:tcPr>
            <w:tcW w:w="1603" w:type="dxa"/>
            <w:vAlign w:val="center"/>
          </w:tcPr>
          <w:p w14:paraId="38298713" w14:textId="77777777" w:rsidR="0049570B" w:rsidRPr="00DB7043" w:rsidRDefault="0049570B" w:rsidP="00DB1F21">
            <w:pPr>
              <w:spacing w:line="480" w:lineRule="auto"/>
              <w:jc w:val="center"/>
              <w:outlineLvl w:val="0"/>
              <w:rPr>
                <w:rFonts w:ascii="Times New Roman" w:hAnsi="Times New Roman" w:cs="Times New Roman"/>
                <w:sz w:val="18"/>
                <w:szCs w:val="18"/>
              </w:rPr>
            </w:pPr>
            <w:r>
              <w:rPr>
                <w:rFonts w:ascii="Times New Roman" w:hAnsi="Times New Roman" w:cs="Times New Roman"/>
                <w:sz w:val="18"/>
                <w:szCs w:val="18"/>
              </w:rPr>
              <w:t xml:space="preserve">Verified as </w:t>
            </w:r>
            <w:r w:rsidRPr="00DB7043">
              <w:rPr>
                <w:rFonts w:ascii="Times New Roman" w:hAnsi="Times New Roman" w:cs="Times New Roman"/>
                <w:sz w:val="18"/>
                <w:szCs w:val="18"/>
              </w:rPr>
              <w:t>RCT by manual reading of full text</w:t>
            </w:r>
          </w:p>
          <w:p w14:paraId="2C2FC682" w14:textId="77777777" w:rsidR="0049570B" w:rsidRPr="00DB7043" w:rsidRDefault="0049570B" w:rsidP="00DB1F21">
            <w:pPr>
              <w:spacing w:line="480" w:lineRule="auto"/>
              <w:jc w:val="center"/>
              <w:outlineLvl w:val="0"/>
              <w:rPr>
                <w:rFonts w:ascii="Times New Roman" w:hAnsi="Times New Roman" w:cs="Times New Roman"/>
                <w:sz w:val="18"/>
                <w:szCs w:val="18"/>
              </w:rPr>
            </w:pPr>
          </w:p>
        </w:tc>
        <w:tc>
          <w:tcPr>
            <w:tcW w:w="1435" w:type="dxa"/>
            <w:vAlign w:val="center"/>
          </w:tcPr>
          <w:p w14:paraId="3FDF4491"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sz w:val="18"/>
              </w:rPr>
              <w:t>18</w:t>
            </w:r>
            <w:r w:rsidRPr="00DB7043">
              <w:rPr>
                <w:rFonts w:ascii="Times New Roman" w:hAnsi="Times New Roman" w:cs="Times New Roman"/>
                <w:sz w:val="18"/>
                <w:szCs w:val="18"/>
              </w:rPr>
              <w:t xml:space="preserve"> </w:t>
            </w:r>
          </w:p>
        </w:tc>
        <w:tc>
          <w:tcPr>
            <w:tcW w:w="6497" w:type="dxa"/>
          </w:tcPr>
          <w:p w14:paraId="73563242" w14:textId="77777777" w:rsidR="0049570B" w:rsidRPr="00DB7043" w:rsidRDefault="0049570B" w:rsidP="00DB1F21">
            <w:pPr>
              <w:spacing w:line="480" w:lineRule="auto"/>
              <w:outlineLvl w:val="0"/>
              <w:rPr>
                <w:rFonts w:ascii="Times New Roman" w:hAnsi="Times New Roman" w:cs="Times New Roman"/>
                <w:sz w:val="18"/>
                <w:szCs w:val="18"/>
              </w:rPr>
            </w:pPr>
            <w:r w:rsidRPr="00DB7043">
              <w:rPr>
                <w:rFonts w:ascii="Times New Roman" w:hAnsi="Times New Roman" w:cs="Times New Roman"/>
                <w:sz w:val="18"/>
                <w:szCs w:val="18"/>
              </w:rPr>
              <w:t xml:space="preserve">“The 96 subjects who completed the initial assessment were randomly allocated to one of four different training </w:t>
            </w:r>
            <w:proofErr w:type="spellStart"/>
            <w:r w:rsidRPr="00DB7043">
              <w:rPr>
                <w:rFonts w:ascii="Times New Roman" w:hAnsi="Times New Roman" w:cs="Times New Roman"/>
                <w:sz w:val="18"/>
                <w:szCs w:val="18"/>
              </w:rPr>
              <w:t>programmes</w:t>
            </w:r>
            <w:proofErr w:type="spellEnd"/>
            <w:r w:rsidRPr="00DB7043">
              <w:rPr>
                <w:rFonts w:ascii="Times New Roman" w:hAnsi="Times New Roman" w:cs="Times New Roman"/>
                <w:sz w:val="18"/>
                <w:szCs w:val="18"/>
              </w:rPr>
              <w:t xml:space="preserve"> designed to characterize common components of published tinnitus management programs…” (PMID 10219721)</w:t>
            </w:r>
          </w:p>
        </w:tc>
      </w:tr>
      <w:tr w:rsidR="0049570B" w:rsidRPr="00DB7043" w14:paraId="53DEB832" w14:textId="77777777" w:rsidTr="00DB1F21">
        <w:tc>
          <w:tcPr>
            <w:tcW w:w="1603" w:type="dxa"/>
            <w:vAlign w:val="center"/>
          </w:tcPr>
          <w:p w14:paraId="56E81710"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cs="Times New Roman"/>
                <w:sz w:val="18"/>
                <w:szCs w:val="18"/>
              </w:rPr>
              <w:t>Not RCT</w:t>
            </w:r>
          </w:p>
        </w:tc>
        <w:tc>
          <w:tcPr>
            <w:tcW w:w="1435" w:type="dxa"/>
            <w:vAlign w:val="center"/>
          </w:tcPr>
          <w:p w14:paraId="20C999D4" w14:textId="77777777" w:rsidR="0049570B" w:rsidRPr="00DB7043" w:rsidRDefault="0049570B" w:rsidP="00DB1F21">
            <w:pPr>
              <w:spacing w:line="480" w:lineRule="auto"/>
              <w:jc w:val="center"/>
              <w:outlineLvl w:val="0"/>
              <w:rPr>
                <w:rFonts w:ascii="Times New Roman" w:hAnsi="Times New Roman" w:cs="Times New Roman"/>
                <w:sz w:val="18"/>
                <w:szCs w:val="18"/>
              </w:rPr>
            </w:pPr>
            <w:r w:rsidRPr="00DB7043">
              <w:rPr>
                <w:rFonts w:ascii="Times New Roman" w:hAnsi="Times New Roman" w:cs="Times New Roman"/>
                <w:sz w:val="18"/>
                <w:szCs w:val="18"/>
              </w:rPr>
              <w:t>2</w:t>
            </w:r>
          </w:p>
        </w:tc>
        <w:tc>
          <w:tcPr>
            <w:tcW w:w="6497" w:type="dxa"/>
          </w:tcPr>
          <w:p w14:paraId="711F2BC2" w14:textId="77777777" w:rsidR="0049570B" w:rsidRPr="00DB7043" w:rsidRDefault="0049570B" w:rsidP="00DB1F21">
            <w:pPr>
              <w:spacing w:line="480" w:lineRule="auto"/>
              <w:outlineLvl w:val="0"/>
              <w:rPr>
                <w:rFonts w:ascii="Times New Roman" w:hAnsi="Times New Roman" w:cs="Times New Roman"/>
                <w:sz w:val="18"/>
                <w:szCs w:val="18"/>
              </w:rPr>
            </w:pPr>
            <w:r w:rsidRPr="00DB7043">
              <w:rPr>
                <w:rFonts w:ascii="Times New Roman" w:hAnsi="Times New Roman" w:cs="Times New Roman"/>
                <w:sz w:val="18"/>
                <w:szCs w:val="18"/>
              </w:rPr>
              <w:t xml:space="preserve">“This is an intervention study with historical control” “a control group was not desired.” (PMID </w:t>
            </w:r>
            <w:r w:rsidRPr="00DB7043">
              <w:rPr>
                <w:rFonts w:ascii="Times New Roman" w:hAnsi="Times New Roman"/>
                <w:sz w:val="18"/>
              </w:rPr>
              <w:t>21986721</w:t>
            </w:r>
            <w:r w:rsidRPr="00DB7043">
              <w:rPr>
                <w:rFonts w:ascii="Times New Roman" w:hAnsi="Times New Roman" w:cs="Times New Roman"/>
                <w:sz w:val="18"/>
                <w:szCs w:val="18"/>
              </w:rPr>
              <w:t>)</w:t>
            </w:r>
          </w:p>
        </w:tc>
      </w:tr>
      <w:tr w:rsidR="0049570B" w:rsidRPr="00DB7043" w14:paraId="56A23142" w14:textId="77777777" w:rsidTr="00DB1F21">
        <w:tc>
          <w:tcPr>
            <w:tcW w:w="1603" w:type="dxa"/>
            <w:vAlign w:val="center"/>
          </w:tcPr>
          <w:p w14:paraId="224D46C9" w14:textId="77777777" w:rsidR="0049570B" w:rsidRPr="00DB7043" w:rsidRDefault="0049570B" w:rsidP="00DB1F21">
            <w:pPr>
              <w:spacing w:line="480" w:lineRule="auto"/>
              <w:jc w:val="center"/>
              <w:outlineLvl w:val="0"/>
              <w:rPr>
                <w:rFonts w:ascii="Times New Roman" w:hAnsi="Times New Roman"/>
                <w:sz w:val="18"/>
              </w:rPr>
            </w:pPr>
            <w:proofErr w:type="gramStart"/>
            <w:r w:rsidRPr="00DB7043">
              <w:rPr>
                <w:rFonts w:ascii="Times New Roman" w:hAnsi="Times New Roman"/>
                <w:sz w:val="18"/>
              </w:rPr>
              <w:lastRenderedPageBreak/>
              <w:t>Full-text</w:t>
            </w:r>
            <w:proofErr w:type="gramEnd"/>
            <w:r w:rsidRPr="00DB7043">
              <w:rPr>
                <w:rFonts w:ascii="Times New Roman" w:hAnsi="Times New Roman"/>
                <w:sz w:val="18"/>
              </w:rPr>
              <w:t xml:space="preserve"> not in English</w:t>
            </w:r>
          </w:p>
        </w:tc>
        <w:tc>
          <w:tcPr>
            <w:tcW w:w="1435" w:type="dxa"/>
            <w:vAlign w:val="center"/>
          </w:tcPr>
          <w:p w14:paraId="09A140B9" w14:textId="77777777" w:rsidR="0049570B" w:rsidRPr="00DB7043" w:rsidRDefault="0049570B" w:rsidP="00DB1F21">
            <w:pPr>
              <w:spacing w:line="480" w:lineRule="auto"/>
              <w:jc w:val="center"/>
              <w:outlineLvl w:val="0"/>
              <w:rPr>
                <w:rFonts w:ascii="Times New Roman" w:hAnsi="Times New Roman"/>
                <w:sz w:val="18"/>
              </w:rPr>
            </w:pPr>
            <w:r w:rsidRPr="00DB7043">
              <w:rPr>
                <w:rFonts w:ascii="Times New Roman" w:hAnsi="Times New Roman"/>
                <w:sz w:val="18"/>
              </w:rPr>
              <w:t>2</w:t>
            </w:r>
          </w:p>
        </w:tc>
        <w:tc>
          <w:tcPr>
            <w:tcW w:w="6497" w:type="dxa"/>
          </w:tcPr>
          <w:p w14:paraId="0A3CB96D" w14:textId="77777777" w:rsidR="0049570B" w:rsidRPr="00DB7043" w:rsidRDefault="0049570B" w:rsidP="00DB1F21">
            <w:pPr>
              <w:spacing w:line="480" w:lineRule="auto"/>
              <w:outlineLvl w:val="0"/>
              <w:rPr>
                <w:rFonts w:ascii="Times New Roman" w:hAnsi="Times New Roman" w:cs="Times New Roman"/>
                <w:sz w:val="18"/>
                <w:szCs w:val="18"/>
              </w:rPr>
            </w:pPr>
            <w:r w:rsidRPr="00DB7043">
              <w:rPr>
                <w:rFonts w:ascii="Times New Roman" w:hAnsi="Times New Roman" w:cs="Times New Roman"/>
                <w:sz w:val="18"/>
                <w:szCs w:val="18"/>
              </w:rPr>
              <w:t>(non-English content) (PMID 786313)</w:t>
            </w:r>
          </w:p>
        </w:tc>
      </w:tr>
    </w:tbl>
    <w:p w14:paraId="2748A6B1" w14:textId="77777777" w:rsidR="0049570B" w:rsidRDefault="0049570B" w:rsidP="0049570B"/>
    <w:p w14:paraId="292F957D" w14:textId="77777777" w:rsidR="0049570B" w:rsidRDefault="0049570B" w:rsidP="0049570B">
      <w:pPr>
        <w:rPr>
          <w:rFonts w:ascii="Times New Roman" w:hAnsi="Times New Roman" w:cs="Times New Roman"/>
        </w:rPr>
      </w:pPr>
      <w:r w:rsidRPr="00F80361">
        <w:rPr>
          <w:rFonts w:ascii="Times New Roman" w:hAnsi="Times New Roman" w:cs="Times New Roman"/>
        </w:rPr>
        <w:t xml:space="preserve">Two graduate students (LH, YK) read the full text of each article and did the manual RCT publication type annotations following written criteria; JS checked their spreadsheet (File5_ErrorAnalysis.xlsx; </w:t>
      </w:r>
      <w:proofErr w:type="spellStart"/>
      <w:r w:rsidRPr="00F80361">
        <w:rPr>
          <w:rFonts w:ascii="Times New Roman" w:hAnsi="Times New Roman" w:cs="Times New Roman"/>
        </w:rPr>
        <w:t>Kansara</w:t>
      </w:r>
      <w:proofErr w:type="spellEnd"/>
      <w:r w:rsidRPr="00F80361">
        <w:rPr>
          <w:rFonts w:ascii="Times New Roman" w:hAnsi="Times New Roman" w:cs="Times New Roman"/>
        </w:rPr>
        <w:t>, Yogeshwar; Hoang, Linh; Schneider, Jodi (2019): Error Analysis. University of Illinois at Urbana-Champaign. https://doi.org/10.13012/B2IDB-3407079_V</w:t>
      </w:r>
      <w:r>
        <w:rPr>
          <w:rFonts w:ascii="Times New Roman" w:hAnsi="Times New Roman" w:cs="Times New Roman"/>
        </w:rPr>
        <w:t>3</w:t>
      </w:r>
      <w:r w:rsidRPr="00F80361">
        <w:rPr>
          <w:rFonts w:ascii="Times New Roman" w:hAnsi="Times New Roman" w:cs="Times New Roman"/>
        </w:rPr>
        <w:t xml:space="preserve">) and checked article PDFs when questions arose. Of the 44 articles that received MEDLINE RCT Publication Type indexing, shown are the article designs as decided by the annotators, the number of articles in each category, and extracted </w:t>
      </w:r>
      <w:proofErr w:type="gramStart"/>
      <w:r w:rsidRPr="00F80361">
        <w:rPr>
          <w:rFonts w:ascii="Times New Roman" w:hAnsi="Times New Roman" w:cs="Times New Roman"/>
        </w:rPr>
        <w:t>full-text</w:t>
      </w:r>
      <w:proofErr w:type="gramEnd"/>
      <w:r w:rsidRPr="00F80361">
        <w:rPr>
          <w:rFonts w:ascii="Times New Roman" w:hAnsi="Times New Roman" w:cs="Times New Roman"/>
        </w:rPr>
        <w:t xml:space="preserve"> that supported our judgments. Only 18 of the 44 articles were verified as typical RCT articles. </w:t>
      </w:r>
    </w:p>
    <w:p w14:paraId="2186B74D" w14:textId="77777777" w:rsidR="0049570B" w:rsidRDefault="0049570B" w:rsidP="0049570B">
      <w:pPr>
        <w:rPr>
          <w:rFonts w:ascii="Times New Roman" w:hAnsi="Times New Roman" w:cs="Times New Roman"/>
        </w:rPr>
      </w:pPr>
    </w:p>
    <w:p w14:paraId="5EC0AF97" w14:textId="77777777" w:rsidR="0049570B" w:rsidRDefault="0049570B" w:rsidP="00FE5177"/>
    <w:p w14:paraId="776EA01C" w14:textId="77777777" w:rsidR="0049570B" w:rsidRDefault="0049570B">
      <w:r>
        <w:br w:type="page"/>
      </w:r>
    </w:p>
    <w:p w14:paraId="43650D26" w14:textId="523D90ED" w:rsidR="00DB2785" w:rsidRPr="00E15DCD" w:rsidRDefault="00DB2785" w:rsidP="00DB2785">
      <w:pPr>
        <w:rPr>
          <w:rFonts w:ascii="Times New Roman" w:hAnsi="Times New Roman" w:cs="Times New Roman"/>
        </w:rPr>
      </w:pPr>
      <w:r w:rsidRPr="00E15DCD">
        <w:rPr>
          <w:rFonts w:ascii="Times New Roman" w:hAnsi="Times New Roman" w:cs="Times New Roman"/>
        </w:rPr>
        <w:lastRenderedPageBreak/>
        <w:t>Table S</w:t>
      </w:r>
      <w:r>
        <w:rPr>
          <w:rFonts w:ascii="Times New Roman" w:hAnsi="Times New Roman" w:cs="Times New Roman"/>
        </w:rPr>
        <w:t>2</w:t>
      </w:r>
      <w:r w:rsidRPr="00E15DCD">
        <w:rPr>
          <w:rFonts w:ascii="Times New Roman" w:hAnsi="Times New Roman" w:cs="Times New Roman"/>
        </w:rPr>
        <w:t xml:space="preserve"> – Manual review and categorization of 49 articles in included studies given scores &lt;0.01 by RCT Tagger, not indexed as RCTs by MEDLINE, but explicitly judged to be RCTs by Cochrane</w:t>
      </w:r>
    </w:p>
    <w:tbl>
      <w:tblPr>
        <w:tblStyle w:val="TableGrid"/>
        <w:tblW w:w="9535" w:type="dxa"/>
        <w:tblLook w:val="04A0" w:firstRow="1" w:lastRow="0" w:firstColumn="1" w:lastColumn="0" w:noHBand="0" w:noVBand="1"/>
      </w:tblPr>
      <w:tblGrid>
        <w:gridCol w:w="1603"/>
        <w:gridCol w:w="1435"/>
        <w:gridCol w:w="6497"/>
      </w:tblGrid>
      <w:tr w:rsidR="00DB2785" w14:paraId="2B88DDAA" w14:textId="77777777" w:rsidTr="00DB1F21">
        <w:trPr>
          <w:trHeight w:val="440"/>
        </w:trPr>
        <w:tc>
          <w:tcPr>
            <w:tcW w:w="1603" w:type="dxa"/>
            <w:tcBorders>
              <w:top w:val="single" w:sz="4" w:space="0" w:color="auto"/>
              <w:left w:val="single" w:sz="4" w:space="0" w:color="auto"/>
              <w:bottom w:val="single" w:sz="4" w:space="0" w:color="auto"/>
              <w:right w:val="single" w:sz="4" w:space="0" w:color="auto"/>
            </w:tcBorders>
            <w:vAlign w:val="center"/>
            <w:hideMark/>
          </w:tcPr>
          <w:p w14:paraId="16B645B2"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Category</w:t>
            </w:r>
          </w:p>
        </w:tc>
        <w:tc>
          <w:tcPr>
            <w:tcW w:w="1435" w:type="dxa"/>
            <w:tcBorders>
              <w:top w:val="single" w:sz="4" w:space="0" w:color="auto"/>
              <w:left w:val="single" w:sz="4" w:space="0" w:color="auto"/>
              <w:bottom w:val="single" w:sz="4" w:space="0" w:color="auto"/>
              <w:right w:val="single" w:sz="4" w:space="0" w:color="auto"/>
            </w:tcBorders>
            <w:vAlign w:val="center"/>
            <w:hideMark/>
          </w:tcPr>
          <w:p w14:paraId="699C7DCD"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Number of articles</w:t>
            </w:r>
          </w:p>
        </w:tc>
        <w:tc>
          <w:tcPr>
            <w:tcW w:w="6497" w:type="dxa"/>
            <w:tcBorders>
              <w:top w:val="single" w:sz="4" w:space="0" w:color="auto"/>
              <w:left w:val="single" w:sz="4" w:space="0" w:color="auto"/>
              <w:bottom w:val="single" w:sz="4" w:space="0" w:color="auto"/>
              <w:right w:val="single" w:sz="4" w:space="0" w:color="auto"/>
            </w:tcBorders>
            <w:vAlign w:val="center"/>
            <w:hideMark/>
          </w:tcPr>
          <w:p w14:paraId="33930DE5"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Example abstract supporting the category judgment</w:t>
            </w:r>
          </w:p>
        </w:tc>
      </w:tr>
      <w:tr w:rsidR="00DB2785" w14:paraId="506E2EDD" w14:textId="77777777" w:rsidTr="00DB1F21">
        <w:trPr>
          <w:trHeight w:val="440"/>
        </w:trPr>
        <w:tc>
          <w:tcPr>
            <w:tcW w:w="1603" w:type="dxa"/>
            <w:tcBorders>
              <w:top w:val="single" w:sz="4" w:space="0" w:color="auto"/>
              <w:left w:val="single" w:sz="4" w:space="0" w:color="auto"/>
              <w:bottom w:val="single" w:sz="4" w:space="0" w:color="auto"/>
              <w:right w:val="single" w:sz="4" w:space="0" w:color="auto"/>
            </w:tcBorders>
            <w:vAlign w:val="center"/>
            <w:hideMark/>
          </w:tcPr>
          <w:p w14:paraId="3CAC8392"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Technical language</w:t>
            </w:r>
          </w:p>
        </w:tc>
        <w:tc>
          <w:tcPr>
            <w:tcW w:w="1435" w:type="dxa"/>
            <w:tcBorders>
              <w:top w:val="single" w:sz="4" w:space="0" w:color="auto"/>
              <w:left w:val="single" w:sz="4" w:space="0" w:color="auto"/>
              <w:bottom w:val="single" w:sz="4" w:space="0" w:color="auto"/>
              <w:right w:val="single" w:sz="4" w:space="0" w:color="auto"/>
            </w:tcBorders>
            <w:vAlign w:val="center"/>
            <w:hideMark/>
          </w:tcPr>
          <w:p w14:paraId="41405673"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14</w:t>
            </w:r>
          </w:p>
        </w:tc>
        <w:tc>
          <w:tcPr>
            <w:tcW w:w="6497" w:type="dxa"/>
            <w:tcBorders>
              <w:top w:val="single" w:sz="4" w:space="0" w:color="auto"/>
              <w:left w:val="single" w:sz="4" w:space="0" w:color="auto"/>
              <w:bottom w:val="single" w:sz="4" w:space="0" w:color="auto"/>
              <w:right w:val="single" w:sz="4" w:space="0" w:color="auto"/>
            </w:tcBorders>
            <w:vAlign w:val="center"/>
          </w:tcPr>
          <w:p w14:paraId="5C414E85" w14:textId="77777777" w:rsidR="00DB2785" w:rsidRPr="006C6D6C" w:rsidRDefault="00DB2785" w:rsidP="00DB1F21">
            <w:pPr>
              <w:outlineLvl w:val="0"/>
              <w:rPr>
                <w:rFonts w:ascii="Times New Roman" w:hAnsi="Times New Roman" w:cs="Times New Roman"/>
                <w:bCs/>
                <w:sz w:val="18"/>
                <w:szCs w:val="18"/>
              </w:rPr>
            </w:pPr>
            <w:r>
              <w:rPr>
                <w:rFonts w:ascii="Times New Roman" w:hAnsi="Times New Roman" w:cs="Times New Roman"/>
                <w:bCs/>
                <w:sz w:val="18"/>
                <w:szCs w:val="18"/>
              </w:rPr>
              <w:t xml:space="preserve">PMID </w:t>
            </w:r>
            <w:r w:rsidRPr="00726175">
              <w:rPr>
                <w:rFonts w:ascii="Times New Roman" w:hAnsi="Times New Roman" w:cs="Times New Roman"/>
                <w:bCs/>
                <w:sz w:val="18"/>
                <w:szCs w:val="18"/>
              </w:rPr>
              <w:t>2961624</w:t>
            </w:r>
            <w:r>
              <w:rPr>
                <w:rFonts w:ascii="Times New Roman" w:hAnsi="Times New Roman" w:cs="Times New Roman"/>
                <w:bCs/>
                <w:sz w:val="18"/>
                <w:szCs w:val="18"/>
              </w:rPr>
              <w:t>: “</w:t>
            </w:r>
            <w:r w:rsidRPr="001F2489">
              <w:rPr>
                <w:rFonts w:ascii="Times New Roman" w:hAnsi="Times New Roman" w:cs="Times New Roman"/>
                <w:bCs/>
                <w:sz w:val="18"/>
                <w:szCs w:val="18"/>
              </w:rPr>
              <w:t>Serum concentrations of CA-125 were determined in association with 6-month medical (n = 48) or surgical and medical therapy (n = 40) of endometriosis. The concentration of CA-125 was significantly higher in stages III + IV (66.6 +/- 22.0 [standard deviation] U/ml) than in stage I (20.9 +/- 2.3 U/ml) or II (28.4 +/- 2.8 U/ml); in stage II, the concentration was higher than in stage I. Surgical elimination of endometriosis significantly decreased the level of CA-125, as did danazol, but not medroxyprogesterone acetate (MPA), although these drugs were equal in clinical efficacy. The CA-125 changes during hormonal treatment did not correlate with the clinical response. Postoperatively, CA-125 responses to danazol, MPA, or placebo did not differ significantly from each other. During the 6-month follow-up after medication, the CA-125 concentrations tended to increase, especially in danazol-treated women. The determination of CA-125 is useful in estimating the extent of the disease, but it is less valuable in monitoring the treatment effect. The ability of danazol to suppress CA-125 expression emphasizes the specific properties of this drug.</w:t>
            </w:r>
            <w:r>
              <w:rPr>
                <w:rFonts w:ascii="Times New Roman" w:hAnsi="Times New Roman" w:cs="Times New Roman"/>
                <w:bCs/>
                <w:sz w:val="18"/>
                <w:szCs w:val="18"/>
              </w:rPr>
              <w:t>”</w:t>
            </w:r>
          </w:p>
        </w:tc>
      </w:tr>
      <w:tr w:rsidR="00DB2785" w14:paraId="7778A0A3" w14:textId="77777777" w:rsidTr="00DB1F21">
        <w:trPr>
          <w:trHeight w:val="440"/>
        </w:trPr>
        <w:tc>
          <w:tcPr>
            <w:tcW w:w="1603" w:type="dxa"/>
            <w:tcBorders>
              <w:top w:val="single" w:sz="4" w:space="0" w:color="auto"/>
              <w:left w:val="single" w:sz="4" w:space="0" w:color="auto"/>
              <w:bottom w:val="single" w:sz="4" w:space="0" w:color="auto"/>
              <w:right w:val="single" w:sz="4" w:space="0" w:color="auto"/>
            </w:tcBorders>
            <w:vAlign w:val="center"/>
            <w:hideMark/>
          </w:tcPr>
          <w:p w14:paraId="2E08B95D"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Abstract lacks detail</w:t>
            </w:r>
          </w:p>
        </w:tc>
        <w:tc>
          <w:tcPr>
            <w:tcW w:w="1435" w:type="dxa"/>
            <w:tcBorders>
              <w:top w:val="single" w:sz="4" w:space="0" w:color="auto"/>
              <w:left w:val="single" w:sz="4" w:space="0" w:color="auto"/>
              <w:bottom w:val="single" w:sz="4" w:space="0" w:color="auto"/>
              <w:right w:val="single" w:sz="4" w:space="0" w:color="auto"/>
            </w:tcBorders>
            <w:vAlign w:val="center"/>
            <w:hideMark/>
          </w:tcPr>
          <w:p w14:paraId="1FBBFFE6"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8</w:t>
            </w:r>
          </w:p>
        </w:tc>
        <w:tc>
          <w:tcPr>
            <w:tcW w:w="6497" w:type="dxa"/>
            <w:tcBorders>
              <w:top w:val="single" w:sz="4" w:space="0" w:color="auto"/>
              <w:left w:val="single" w:sz="4" w:space="0" w:color="auto"/>
              <w:bottom w:val="single" w:sz="4" w:space="0" w:color="auto"/>
              <w:right w:val="single" w:sz="4" w:space="0" w:color="auto"/>
            </w:tcBorders>
            <w:vAlign w:val="center"/>
          </w:tcPr>
          <w:p w14:paraId="0A54EF9A" w14:textId="77777777" w:rsidR="00DB2785" w:rsidRPr="006C6D6C" w:rsidRDefault="00DB2785" w:rsidP="00DB1F21">
            <w:pPr>
              <w:outlineLvl w:val="0"/>
              <w:rPr>
                <w:rFonts w:ascii="Times New Roman" w:hAnsi="Times New Roman" w:cs="Times New Roman"/>
                <w:bCs/>
                <w:sz w:val="18"/>
                <w:szCs w:val="18"/>
              </w:rPr>
            </w:pPr>
            <w:r>
              <w:rPr>
                <w:rFonts w:ascii="Times New Roman" w:hAnsi="Times New Roman" w:cs="Times New Roman"/>
                <w:bCs/>
                <w:sz w:val="18"/>
                <w:szCs w:val="18"/>
              </w:rPr>
              <w:t xml:space="preserve">PMID </w:t>
            </w:r>
            <w:r w:rsidRPr="007B0E23">
              <w:rPr>
                <w:rFonts w:ascii="Times New Roman" w:hAnsi="Times New Roman" w:cs="Times New Roman"/>
                <w:bCs/>
                <w:sz w:val="18"/>
                <w:szCs w:val="18"/>
              </w:rPr>
              <w:t>949108</w:t>
            </w:r>
            <w:r>
              <w:rPr>
                <w:rFonts w:ascii="Times New Roman" w:hAnsi="Times New Roman" w:cs="Times New Roman"/>
                <w:bCs/>
                <w:sz w:val="18"/>
                <w:szCs w:val="18"/>
              </w:rPr>
              <w:t>: “</w:t>
            </w:r>
            <w:r w:rsidRPr="007B0E23">
              <w:rPr>
                <w:rFonts w:ascii="Times New Roman" w:hAnsi="Times New Roman" w:cs="Times New Roman"/>
                <w:bCs/>
                <w:sz w:val="18"/>
                <w:szCs w:val="18"/>
              </w:rPr>
              <w:t xml:space="preserve">The hypnotic agent etomidate was added by infusion to a fentanyl-N2O-O2-anaesthesia for patients (n=15) requiring open heart surgery. The purpose of this procedure was to avoid awareness during operation (mean duration 187 min). The average amount of etomidate infused was 2.55 mg/kg, which seemed to be an overdose. The fentanyl consumption was slightly reduced as compared with a control group. No patients complained of awareness. The </w:t>
            </w:r>
            <w:proofErr w:type="spellStart"/>
            <w:r w:rsidRPr="007B0E23">
              <w:rPr>
                <w:rFonts w:ascii="Times New Roman" w:hAnsi="Times New Roman" w:cs="Times New Roman"/>
                <w:bCs/>
                <w:sz w:val="18"/>
                <w:szCs w:val="18"/>
              </w:rPr>
              <w:t>anaesthetic</w:t>
            </w:r>
            <w:proofErr w:type="spellEnd"/>
            <w:r w:rsidRPr="007B0E23">
              <w:rPr>
                <w:rFonts w:ascii="Times New Roman" w:hAnsi="Times New Roman" w:cs="Times New Roman"/>
                <w:bCs/>
                <w:sz w:val="18"/>
                <w:szCs w:val="18"/>
              </w:rPr>
              <w:t xml:space="preserve"> method studied is not thought to be superior to a high-dose fentanyl </w:t>
            </w:r>
            <w:proofErr w:type="spellStart"/>
            <w:r w:rsidRPr="007B0E23">
              <w:rPr>
                <w:rFonts w:ascii="Times New Roman" w:hAnsi="Times New Roman" w:cs="Times New Roman"/>
                <w:bCs/>
                <w:sz w:val="18"/>
                <w:szCs w:val="18"/>
              </w:rPr>
              <w:t>anaesthesia</w:t>
            </w:r>
            <w:proofErr w:type="spellEnd"/>
            <w:r w:rsidRPr="007B0E23">
              <w:rPr>
                <w:rFonts w:ascii="Times New Roman" w:hAnsi="Times New Roman" w:cs="Times New Roman"/>
                <w:bCs/>
                <w:sz w:val="18"/>
                <w:szCs w:val="18"/>
              </w:rPr>
              <w:t>.</w:t>
            </w:r>
            <w:r>
              <w:rPr>
                <w:rFonts w:ascii="Times New Roman" w:hAnsi="Times New Roman" w:cs="Times New Roman"/>
                <w:bCs/>
                <w:sz w:val="18"/>
                <w:szCs w:val="18"/>
              </w:rPr>
              <w:t>”</w:t>
            </w:r>
          </w:p>
        </w:tc>
      </w:tr>
      <w:tr w:rsidR="00DB2785" w14:paraId="67D81263" w14:textId="77777777" w:rsidTr="00DB1F21">
        <w:trPr>
          <w:trHeight w:val="440"/>
        </w:trPr>
        <w:tc>
          <w:tcPr>
            <w:tcW w:w="1603" w:type="dxa"/>
            <w:tcBorders>
              <w:top w:val="single" w:sz="4" w:space="0" w:color="auto"/>
              <w:left w:val="single" w:sz="4" w:space="0" w:color="auto"/>
              <w:bottom w:val="single" w:sz="4" w:space="0" w:color="auto"/>
              <w:right w:val="single" w:sz="4" w:space="0" w:color="auto"/>
            </w:tcBorders>
            <w:vAlign w:val="center"/>
            <w:hideMark/>
          </w:tcPr>
          <w:p w14:paraId="69B7882C"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Design</w:t>
            </w:r>
          </w:p>
        </w:tc>
        <w:tc>
          <w:tcPr>
            <w:tcW w:w="1435" w:type="dxa"/>
            <w:tcBorders>
              <w:top w:val="single" w:sz="4" w:space="0" w:color="auto"/>
              <w:left w:val="single" w:sz="4" w:space="0" w:color="auto"/>
              <w:bottom w:val="single" w:sz="4" w:space="0" w:color="auto"/>
              <w:right w:val="single" w:sz="4" w:space="0" w:color="auto"/>
            </w:tcBorders>
            <w:vAlign w:val="center"/>
            <w:hideMark/>
          </w:tcPr>
          <w:p w14:paraId="40EFDCAC"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7</w:t>
            </w:r>
          </w:p>
        </w:tc>
        <w:tc>
          <w:tcPr>
            <w:tcW w:w="6497" w:type="dxa"/>
            <w:tcBorders>
              <w:top w:val="single" w:sz="4" w:space="0" w:color="auto"/>
              <w:left w:val="single" w:sz="4" w:space="0" w:color="auto"/>
              <w:bottom w:val="single" w:sz="4" w:space="0" w:color="auto"/>
              <w:right w:val="single" w:sz="4" w:space="0" w:color="auto"/>
            </w:tcBorders>
            <w:vAlign w:val="center"/>
          </w:tcPr>
          <w:p w14:paraId="4CF18069" w14:textId="77777777" w:rsidR="00DB2785" w:rsidRPr="006C6D6C" w:rsidRDefault="00DB2785" w:rsidP="00DB1F21">
            <w:pPr>
              <w:outlineLvl w:val="0"/>
              <w:rPr>
                <w:rFonts w:ascii="Times New Roman" w:hAnsi="Times New Roman" w:cs="Times New Roman"/>
                <w:bCs/>
                <w:sz w:val="18"/>
                <w:szCs w:val="18"/>
              </w:rPr>
            </w:pPr>
            <w:r>
              <w:rPr>
                <w:rFonts w:ascii="Times New Roman" w:hAnsi="Times New Roman" w:cs="Times New Roman"/>
                <w:bCs/>
                <w:sz w:val="18"/>
                <w:szCs w:val="18"/>
              </w:rPr>
              <w:t xml:space="preserve">PMID </w:t>
            </w:r>
            <w:r w:rsidRPr="007B0E23">
              <w:rPr>
                <w:rFonts w:ascii="Times New Roman" w:hAnsi="Times New Roman" w:cs="Times New Roman"/>
                <w:bCs/>
                <w:sz w:val="18"/>
                <w:szCs w:val="18"/>
              </w:rPr>
              <w:t>6581062</w:t>
            </w:r>
            <w:r>
              <w:rPr>
                <w:rFonts w:ascii="Times New Roman" w:hAnsi="Times New Roman" w:cs="Times New Roman"/>
                <w:bCs/>
                <w:sz w:val="18"/>
                <w:szCs w:val="18"/>
              </w:rPr>
              <w:t xml:space="preserve">: </w:t>
            </w:r>
            <w:r w:rsidRPr="007B0E23">
              <w:rPr>
                <w:rFonts w:ascii="Times New Roman" w:hAnsi="Times New Roman" w:cs="Times New Roman"/>
                <w:bCs/>
                <w:sz w:val="18"/>
                <w:szCs w:val="18"/>
              </w:rPr>
              <w:t xml:space="preserve">Nine adult asthmatics took part in a cumulative dose response comparison of </w:t>
            </w:r>
            <w:proofErr w:type="spellStart"/>
            <w:r w:rsidRPr="007B0E23">
              <w:rPr>
                <w:rFonts w:ascii="Times New Roman" w:hAnsi="Times New Roman" w:cs="Times New Roman"/>
                <w:bCs/>
                <w:sz w:val="18"/>
                <w:szCs w:val="18"/>
              </w:rPr>
              <w:t>fenoterol</w:t>
            </w:r>
            <w:proofErr w:type="spellEnd"/>
            <w:r w:rsidRPr="007B0E23">
              <w:rPr>
                <w:rFonts w:ascii="Times New Roman" w:hAnsi="Times New Roman" w:cs="Times New Roman"/>
                <w:bCs/>
                <w:sz w:val="18"/>
                <w:szCs w:val="18"/>
              </w:rPr>
              <w:t xml:space="preserve"> (</w:t>
            </w:r>
            <w:proofErr w:type="spellStart"/>
            <w:r w:rsidRPr="007B0E23">
              <w:rPr>
                <w:rFonts w:ascii="Times New Roman" w:hAnsi="Times New Roman" w:cs="Times New Roman"/>
                <w:bCs/>
                <w:sz w:val="18"/>
                <w:szCs w:val="18"/>
              </w:rPr>
              <w:t>Berotec</w:t>
            </w:r>
            <w:proofErr w:type="spellEnd"/>
            <w:r w:rsidRPr="007B0E23">
              <w:rPr>
                <w:rFonts w:ascii="Times New Roman" w:hAnsi="Times New Roman" w:cs="Times New Roman"/>
                <w:bCs/>
                <w:sz w:val="18"/>
                <w:szCs w:val="18"/>
              </w:rPr>
              <w:t xml:space="preserve">) inhalation powder and </w:t>
            </w:r>
            <w:proofErr w:type="spellStart"/>
            <w:r w:rsidRPr="007B0E23">
              <w:rPr>
                <w:rFonts w:ascii="Times New Roman" w:hAnsi="Times New Roman" w:cs="Times New Roman"/>
                <w:bCs/>
                <w:sz w:val="18"/>
                <w:szCs w:val="18"/>
              </w:rPr>
              <w:t>fenoterol</w:t>
            </w:r>
            <w:proofErr w:type="spellEnd"/>
            <w:r w:rsidRPr="007B0E23">
              <w:rPr>
                <w:rFonts w:ascii="Times New Roman" w:hAnsi="Times New Roman" w:cs="Times New Roman"/>
                <w:bCs/>
                <w:sz w:val="18"/>
                <w:szCs w:val="18"/>
              </w:rPr>
              <w:t xml:space="preserve"> metered dose inhaler. The study was carried out as a double-blind investigation using a double-dummy technique. No significant difference was observed in the lung function, in tremor or pulse rate on comparison of the two modes of administration. It is concluded that </w:t>
            </w:r>
            <w:proofErr w:type="spellStart"/>
            <w:r w:rsidRPr="007B0E23">
              <w:rPr>
                <w:rFonts w:ascii="Times New Roman" w:hAnsi="Times New Roman" w:cs="Times New Roman"/>
                <w:bCs/>
                <w:sz w:val="18"/>
                <w:szCs w:val="18"/>
              </w:rPr>
              <w:t>fenoterol</w:t>
            </w:r>
            <w:proofErr w:type="spellEnd"/>
            <w:r w:rsidRPr="007B0E23">
              <w:rPr>
                <w:rFonts w:ascii="Times New Roman" w:hAnsi="Times New Roman" w:cs="Times New Roman"/>
                <w:bCs/>
                <w:sz w:val="18"/>
                <w:szCs w:val="18"/>
              </w:rPr>
              <w:t xml:space="preserve"> inhalation powder is an effective and freon-free alternative to the metered dose inhaler.</w:t>
            </w:r>
          </w:p>
        </w:tc>
      </w:tr>
      <w:tr w:rsidR="00DB2785" w14:paraId="77EE43B8" w14:textId="77777777" w:rsidTr="00DB1F21">
        <w:trPr>
          <w:trHeight w:val="440"/>
        </w:trPr>
        <w:tc>
          <w:tcPr>
            <w:tcW w:w="1603" w:type="dxa"/>
            <w:tcBorders>
              <w:top w:val="single" w:sz="4" w:space="0" w:color="auto"/>
              <w:left w:val="single" w:sz="4" w:space="0" w:color="auto"/>
              <w:bottom w:val="single" w:sz="4" w:space="0" w:color="auto"/>
              <w:right w:val="single" w:sz="4" w:space="0" w:color="auto"/>
            </w:tcBorders>
            <w:vAlign w:val="center"/>
            <w:hideMark/>
          </w:tcPr>
          <w:p w14:paraId="67463C6D"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Comparative study with randomization not made explicit</w:t>
            </w:r>
          </w:p>
        </w:tc>
        <w:tc>
          <w:tcPr>
            <w:tcW w:w="1435" w:type="dxa"/>
            <w:tcBorders>
              <w:top w:val="single" w:sz="4" w:space="0" w:color="auto"/>
              <w:left w:val="single" w:sz="4" w:space="0" w:color="auto"/>
              <w:bottom w:val="single" w:sz="4" w:space="0" w:color="auto"/>
              <w:right w:val="single" w:sz="4" w:space="0" w:color="auto"/>
            </w:tcBorders>
            <w:vAlign w:val="center"/>
            <w:hideMark/>
          </w:tcPr>
          <w:p w14:paraId="0C8900FC"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5</w:t>
            </w:r>
          </w:p>
        </w:tc>
        <w:tc>
          <w:tcPr>
            <w:tcW w:w="6497" w:type="dxa"/>
            <w:tcBorders>
              <w:top w:val="single" w:sz="4" w:space="0" w:color="auto"/>
              <w:left w:val="single" w:sz="4" w:space="0" w:color="auto"/>
              <w:bottom w:val="single" w:sz="4" w:space="0" w:color="auto"/>
              <w:right w:val="single" w:sz="4" w:space="0" w:color="auto"/>
            </w:tcBorders>
            <w:vAlign w:val="center"/>
          </w:tcPr>
          <w:p w14:paraId="7EF77FC9" w14:textId="77777777" w:rsidR="00DB2785" w:rsidRPr="006C6D6C" w:rsidRDefault="00DB2785" w:rsidP="00DB1F21">
            <w:pPr>
              <w:outlineLvl w:val="0"/>
              <w:rPr>
                <w:rFonts w:ascii="Times New Roman" w:hAnsi="Times New Roman" w:cs="Times New Roman"/>
                <w:bCs/>
                <w:sz w:val="18"/>
                <w:szCs w:val="18"/>
              </w:rPr>
            </w:pPr>
            <w:r>
              <w:rPr>
                <w:rFonts w:ascii="Times New Roman" w:hAnsi="Times New Roman" w:cs="Times New Roman"/>
                <w:bCs/>
                <w:sz w:val="18"/>
                <w:szCs w:val="18"/>
              </w:rPr>
              <w:t xml:space="preserve">PMID </w:t>
            </w:r>
            <w:r w:rsidRPr="007B0E23">
              <w:rPr>
                <w:rFonts w:ascii="Times New Roman" w:hAnsi="Times New Roman" w:cs="Times New Roman"/>
                <w:bCs/>
                <w:sz w:val="18"/>
                <w:szCs w:val="18"/>
              </w:rPr>
              <w:t>3787305</w:t>
            </w:r>
            <w:r>
              <w:rPr>
                <w:rFonts w:ascii="Times New Roman" w:hAnsi="Times New Roman" w:cs="Times New Roman"/>
                <w:bCs/>
                <w:sz w:val="18"/>
                <w:szCs w:val="18"/>
              </w:rPr>
              <w:t>: “</w:t>
            </w:r>
            <w:r w:rsidRPr="007B0E23">
              <w:rPr>
                <w:rFonts w:ascii="Times New Roman" w:hAnsi="Times New Roman" w:cs="Times New Roman"/>
                <w:bCs/>
                <w:sz w:val="18"/>
                <w:szCs w:val="18"/>
              </w:rPr>
              <w:t xml:space="preserve">The iron status of voluntary and professional male donor groups was investigated. The study indicated that serum ferritin level was lower significantly in those who donated three times per year compared to the </w:t>
            </w:r>
            <w:proofErr w:type="gramStart"/>
            <w:r w:rsidRPr="007B0E23">
              <w:rPr>
                <w:rFonts w:ascii="Times New Roman" w:hAnsi="Times New Roman" w:cs="Times New Roman"/>
                <w:bCs/>
                <w:sz w:val="18"/>
                <w:szCs w:val="18"/>
              </w:rPr>
              <w:t>first time</w:t>
            </w:r>
            <w:proofErr w:type="gramEnd"/>
            <w:r w:rsidRPr="007B0E23">
              <w:rPr>
                <w:rFonts w:ascii="Times New Roman" w:hAnsi="Times New Roman" w:cs="Times New Roman"/>
                <w:bCs/>
                <w:sz w:val="18"/>
                <w:szCs w:val="18"/>
              </w:rPr>
              <w:t xml:space="preserve"> donors (p less than 0.05) in voluntary donor group. Similar results were observed among the professional donors. Whereas </w:t>
            </w:r>
            <w:proofErr w:type="spellStart"/>
            <w:r w:rsidRPr="007B0E23">
              <w:rPr>
                <w:rFonts w:ascii="Times New Roman" w:hAnsi="Times New Roman" w:cs="Times New Roman"/>
                <w:bCs/>
                <w:sz w:val="18"/>
                <w:szCs w:val="18"/>
              </w:rPr>
              <w:t>haemoglobin</w:t>
            </w:r>
            <w:proofErr w:type="spellEnd"/>
            <w:r w:rsidRPr="007B0E23">
              <w:rPr>
                <w:rFonts w:ascii="Times New Roman" w:hAnsi="Times New Roman" w:cs="Times New Roman"/>
                <w:bCs/>
                <w:sz w:val="18"/>
                <w:szCs w:val="18"/>
              </w:rPr>
              <w:t xml:space="preserve">, </w:t>
            </w:r>
            <w:proofErr w:type="spellStart"/>
            <w:r w:rsidRPr="007B0E23">
              <w:rPr>
                <w:rFonts w:ascii="Times New Roman" w:hAnsi="Times New Roman" w:cs="Times New Roman"/>
                <w:bCs/>
                <w:sz w:val="18"/>
                <w:szCs w:val="18"/>
              </w:rPr>
              <w:t>haematocrit</w:t>
            </w:r>
            <w:proofErr w:type="spellEnd"/>
            <w:r w:rsidRPr="007B0E23">
              <w:rPr>
                <w:rFonts w:ascii="Times New Roman" w:hAnsi="Times New Roman" w:cs="Times New Roman"/>
                <w:bCs/>
                <w:sz w:val="18"/>
                <w:szCs w:val="18"/>
              </w:rPr>
              <w:t xml:space="preserve"> and transferrin saturation were not altered by donating blood in both groups. It also showed that, in general, the body iron stores of professional donors were lower to those of voluntary donors. Supplementation with iron over a period of three months produced a rise in serum ferritin levels and the percentage prevalence of iron depleted subjects decreased from 23.6% to 6.4%. </w:t>
            </w:r>
            <w:proofErr w:type="spellStart"/>
            <w:r w:rsidRPr="007B0E23">
              <w:rPr>
                <w:rFonts w:ascii="Times New Roman" w:hAnsi="Times New Roman" w:cs="Times New Roman"/>
                <w:bCs/>
                <w:sz w:val="18"/>
                <w:szCs w:val="18"/>
              </w:rPr>
              <w:t>Haemoglobin</w:t>
            </w:r>
            <w:proofErr w:type="spellEnd"/>
            <w:r w:rsidRPr="007B0E23">
              <w:rPr>
                <w:rFonts w:ascii="Times New Roman" w:hAnsi="Times New Roman" w:cs="Times New Roman"/>
                <w:bCs/>
                <w:sz w:val="18"/>
                <w:szCs w:val="18"/>
              </w:rPr>
              <w:t xml:space="preserve">, </w:t>
            </w:r>
            <w:proofErr w:type="spellStart"/>
            <w:r w:rsidRPr="007B0E23">
              <w:rPr>
                <w:rFonts w:ascii="Times New Roman" w:hAnsi="Times New Roman" w:cs="Times New Roman"/>
                <w:bCs/>
                <w:sz w:val="18"/>
                <w:szCs w:val="18"/>
              </w:rPr>
              <w:t>haematocrit</w:t>
            </w:r>
            <w:proofErr w:type="spellEnd"/>
            <w:r w:rsidRPr="007B0E23">
              <w:rPr>
                <w:rFonts w:ascii="Times New Roman" w:hAnsi="Times New Roman" w:cs="Times New Roman"/>
                <w:bCs/>
                <w:sz w:val="18"/>
                <w:szCs w:val="18"/>
              </w:rPr>
              <w:t xml:space="preserve"> and transferrin saturation levels also improved.</w:t>
            </w:r>
            <w:r>
              <w:rPr>
                <w:rFonts w:ascii="Times New Roman" w:hAnsi="Times New Roman" w:cs="Times New Roman"/>
                <w:bCs/>
                <w:sz w:val="18"/>
                <w:szCs w:val="18"/>
              </w:rPr>
              <w:t>”</w:t>
            </w:r>
          </w:p>
        </w:tc>
      </w:tr>
      <w:tr w:rsidR="00DB2785" w14:paraId="151FB89C" w14:textId="77777777" w:rsidTr="00DB1F21">
        <w:trPr>
          <w:trHeight w:val="440"/>
        </w:trPr>
        <w:tc>
          <w:tcPr>
            <w:tcW w:w="1603" w:type="dxa"/>
            <w:tcBorders>
              <w:top w:val="single" w:sz="4" w:space="0" w:color="auto"/>
              <w:left w:val="single" w:sz="4" w:space="0" w:color="auto"/>
              <w:bottom w:val="single" w:sz="4" w:space="0" w:color="auto"/>
              <w:right w:val="single" w:sz="4" w:space="0" w:color="auto"/>
            </w:tcBorders>
            <w:vAlign w:val="center"/>
            <w:hideMark/>
          </w:tcPr>
          <w:p w14:paraId="0AA8D3DF"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Abstract field empty in XML</w:t>
            </w:r>
          </w:p>
        </w:tc>
        <w:tc>
          <w:tcPr>
            <w:tcW w:w="1435" w:type="dxa"/>
            <w:tcBorders>
              <w:top w:val="single" w:sz="4" w:space="0" w:color="auto"/>
              <w:left w:val="single" w:sz="4" w:space="0" w:color="auto"/>
              <w:bottom w:val="single" w:sz="4" w:space="0" w:color="auto"/>
              <w:right w:val="single" w:sz="4" w:space="0" w:color="auto"/>
            </w:tcBorders>
            <w:vAlign w:val="center"/>
            <w:hideMark/>
          </w:tcPr>
          <w:p w14:paraId="09D4C664"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5</w:t>
            </w:r>
          </w:p>
        </w:tc>
        <w:tc>
          <w:tcPr>
            <w:tcW w:w="6497" w:type="dxa"/>
            <w:tcBorders>
              <w:top w:val="single" w:sz="4" w:space="0" w:color="auto"/>
              <w:left w:val="single" w:sz="4" w:space="0" w:color="auto"/>
              <w:bottom w:val="single" w:sz="4" w:space="0" w:color="auto"/>
              <w:right w:val="single" w:sz="4" w:space="0" w:color="auto"/>
            </w:tcBorders>
            <w:vAlign w:val="center"/>
            <w:hideMark/>
          </w:tcPr>
          <w:p w14:paraId="42CB9C88" w14:textId="77777777" w:rsidR="00DB2785" w:rsidRDefault="00DB2785" w:rsidP="00DB1F21">
            <w:pPr>
              <w:outlineLvl w:val="0"/>
              <w:rPr>
                <w:rFonts w:ascii="Times New Roman" w:hAnsi="Times New Roman" w:cs="Times New Roman"/>
                <w:bCs/>
                <w:sz w:val="18"/>
                <w:szCs w:val="18"/>
              </w:rPr>
            </w:pPr>
            <w:r>
              <w:rPr>
                <w:rFonts w:ascii="Times New Roman" w:hAnsi="Times New Roman" w:cs="Times New Roman"/>
                <w:bCs/>
                <w:sz w:val="18"/>
                <w:szCs w:val="18"/>
              </w:rPr>
              <w:t xml:space="preserve">PMID </w:t>
            </w:r>
            <w:r w:rsidRPr="00BA6C7F">
              <w:rPr>
                <w:rFonts w:ascii="Times New Roman" w:hAnsi="Times New Roman" w:cs="Times New Roman"/>
                <w:bCs/>
                <w:sz w:val="18"/>
                <w:szCs w:val="18"/>
              </w:rPr>
              <w:t>2830038</w:t>
            </w:r>
            <w:r>
              <w:rPr>
                <w:rFonts w:ascii="Times New Roman" w:hAnsi="Times New Roman" w:cs="Times New Roman"/>
                <w:bCs/>
                <w:sz w:val="18"/>
                <w:szCs w:val="18"/>
              </w:rPr>
              <w:t xml:space="preserve">, PubMed “No abstract available”; </w:t>
            </w:r>
            <w:r w:rsidRPr="006C6D6C">
              <w:rPr>
                <w:rFonts w:ascii="Times New Roman" w:hAnsi="Times New Roman" w:cs="Times New Roman"/>
                <w:bCs/>
                <w:sz w:val="18"/>
                <w:szCs w:val="18"/>
              </w:rPr>
              <w:t>article</w:t>
            </w:r>
            <w:r>
              <w:rPr>
                <w:rFonts w:ascii="Times New Roman" w:hAnsi="Times New Roman" w:cs="Times New Roman"/>
                <w:bCs/>
                <w:sz w:val="18"/>
                <w:szCs w:val="18"/>
              </w:rPr>
              <w:t xml:space="preserve"> not in English; title </w:t>
            </w:r>
            <w:r w:rsidRPr="00BA6C7F">
              <w:rPr>
                <w:rFonts w:ascii="Times New Roman" w:hAnsi="Times New Roman" w:cs="Times New Roman"/>
                <w:bCs/>
                <w:sz w:val="18"/>
                <w:szCs w:val="18"/>
              </w:rPr>
              <w:t>[Research on the "anti-aging" effect of breathing exercises (qigong)]</w:t>
            </w:r>
            <w:r>
              <w:rPr>
                <w:rFonts w:ascii="Times New Roman" w:hAnsi="Times New Roman" w:cs="Times New Roman"/>
                <w:bCs/>
                <w:sz w:val="18"/>
                <w:szCs w:val="18"/>
              </w:rPr>
              <w:t xml:space="preserve"> </w:t>
            </w:r>
          </w:p>
          <w:p w14:paraId="1840DBB6" w14:textId="77777777" w:rsidR="00DB2785" w:rsidRDefault="00DB2785" w:rsidP="00DB1F21">
            <w:pPr>
              <w:outlineLvl w:val="0"/>
              <w:rPr>
                <w:rFonts w:ascii="Times New Roman" w:hAnsi="Times New Roman" w:cs="Times New Roman"/>
                <w:bCs/>
                <w:sz w:val="18"/>
                <w:szCs w:val="18"/>
              </w:rPr>
            </w:pPr>
          </w:p>
          <w:p w14:paraId="0B39817A" w14:textId="77777777" w:rsidR="00DB2785" w:rsidRPr="006C6D6C" w:rsidRDefault="00DB2785" w:rsidP="00DB1F21">
            <w:pPr>
              <w:outlineLvl w:val="0"/>
              <w:rPr>
                <w:rFonts w:ascii="Times New Roman" w:hAnsi="Times New Roman" w:cs="Times New Roman"/>
                <w:bCs/>
                <w:sz w:val="18"/>
                <w:szCs w:val="18"/>
              </w:rPr>
            </w:pPr>
            <w:r>
              <w:rPr>
                <w:rFonts w:ascii="Times New Roman" w:hAnsi="Times New Roman" w:cs="Times New Roman"/>
                <w:bCs/>
                <w:sz w:val="18"/>
                <w:szCs w:val="18"/>
              </w:rPr>
              <w:t xml:space="preserve">PMID: </w:t>
            </w:r>
            <w:r w:rsidRPr="00BA6C7F">
              <w:rPr>
                <w:rFonts w:ascii="Times New Roman" w:hAnsi="Times New Roman" w:cs="Times New Roman"/>
                <w:bCs/>
                <w:sz w:val="18"/>
                <w:szCs w:val="18"/>
              </w:rPr>
              <w:t>12317444</w:t>
            </w:r>
            <w:r>
              <w:rPr>
                <w:rFonts w:ascii="Times New Roman" w:hAnsi="Times New Roman" w:cs="Times New Roman"/>
                <w:bCs/>
                <w:sz w:val="18"/>
                <w:szCs w:val="18"/>
              </w:rPr>
              <w:t xml:space="preserve">, PubMed XML uses Other abstract; title </w:t>
            </w:r>
            <w:r w:rsidRPr="00BA6C7F">
              <w:rPr>
                <w:rFonts w:ascii="Times New Roman" w:hAnsi="Times New Roman" w:cs="Times New Roman"/>
                <w:bCs/>
                <w:sz w:val="18"/>
                <w:szCs w:val="18"/>
              </w:rPr>
              <w:t xml:space="preserve">A </w:t>
            </w:r>
            <w:proofErr w:type="spellStart"/>
            <w:r w:rsidRPr="00BA6C7F">
              <w:rPr>
                <w:rFonts w:ascii="Times New Roman" w:hAnsi="Times New Roman" w:cs="Times New Roman"/>
                <w:bCs/>
                <w:sz w:val="18"/>
                <w:szCs w:val="18"/>
              </w:rPr>
              <w:t>randomised</w:t>
            </w:r>
            <w:proofErr w:type="spellEnd"/>
            <w:r w:rsidRPr="00BA6C7F">
              <w:rPr>
                <w:rFonts w:ascii="Times New Roman" w:hAnsi="Times New Roman" w:cs="Times New Roman"/>
                <w:bCs/>
                <w:sz w:val="18"/>
                <w:szCs w:val="18"/>
              </w:rPr>
              <w:t xml:space="preserve"> comparative study of </w:t>
            </w:r>
            <w:proofErr w:type="spellStart"/>
            <w:r w:rsidRPr="00BA6C7F">
              <w:rPr>
                <w:rFonts w:ascii="Times New Roman" w:hAnsi="Times New Roman" w:cs="Times New Roman"/>
                <w:bCs/>
                <w:sz w:val="18"/>
                <w:szCs w:val="18"/>
              </w:rPr>
              <w:t>Triquilar</w:t>
            </w:r>
            <w:proofErr w:type="spellEnd"/>
            <w:r w:rsidRPr="00BA6C7F">
              <w:rPr>
                <w:rFonts w:ascii="Times New Roman" w:hAnsi="Times New Roman" w:cs="Times New Roman"/>
                <w:bCs/>
                <w:sz w:val="18"/>
                <w:szCs w:val="18"/>
              </w:rPr>
              <w:t xml:space="preserve"> versus Marvelon: </w:t>
            </w:r>
            <w:proofErr w:type="gramStart"/>
            <w:r w:rsidRPr="00BA6C7F">
              <w:rPr>
                <w:rFonts w:ascii="Times New Roman" w:hAnsi="Times New Roman" w:cs="Times New Roman"/>
                <w:bCs/>
                <w:sz w:val="18"/>
                <w:szCs w:val="18"/>
              </w:rPr>
              <w:t>the</w:t>
            </w:r>
            <w:proofErr w:type="gramEnd"/>
            <w:r w:rsidRPr="00BA6C7F">
              <w:rPr>
                <w:rFonts w:ascii="Times New Roman" w:hAnsi="Times New Roman" w:cs="Times New Roman"/>
                <w:bCs/>
                <w:sz w:val="18"/>
                <w:szCs w:val="18"/>
              </w:rPr>
              <w:t xml:space="preserve"> Malaysian experience</w:t>
            </w:r>
          </w:p>
          <w:p w14:paraId="3828ED2D" w14:textId="77777777" w:rsidR="00DB2785" w:rsidRPr="006C6D6C" w:rsidRDefault="00DB2785" w:rsidP="00DB1F21">
            <w:pPr>
              <w:outlineLvl w:val="0"/>
              <w:rPr>
                <w:rFonts w:ascii="Times New Roman" w:hAnsi="Times New Roman" w:cs="Times New Roman"/>
                <w:bCs/>
                <w:sz w:val="18"/>
                <w:szCs w:val="18"/>
              </w:rPr>
            </w:pPr>
          </w:p>
        </w:tc>
      </w:tr>
      <w:tr w:rsidR="00DB2785" w14:paraId="6DB1906A" w14:textId="77777777" w:rsidTr="00DB1F21">
        <w:trPr>
          <w:trHeight w:val="440"/>
        </w:trPr>
        <w:tc>
          <w:tcPr>
            <w:tcW w:w="1603" w:type="dxa"/>
            <w:tcBorders>
              <w:top w:val="single" w:sz="4" w:space="0" w:color="auto"/>
              <w:left w:val="single" w:sz="4" w:space="0" w:color="auto"/>
              <w:bottom w:val="single" w:sz="4" w:space="0" w:color="auto"/>
              <w:right w:val="single" w:sz="4" w:space="0" w:color="auto"/>
            </w:tcBorders>
            <w:vAlign w:val="center"/>
            <w:hideMark/>
          </w:tcPr>
          <w:p w14:paraId="7CF9E34D"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Topic atypical</w:t>
            </w:r>
          </w:p>
        </w:tc>
        <w:tc>
          <w:tcPr>
            <w:tcW w:w="1435" w:type="dxa"/>
            <w:tcBorders>
              <w:top w:val="single" w:sz="4" w:space="0" w:color="auto"/>
              <w:left w:val="single" w:sz="4" w:space="0" w:color="auto"/>
              <w:bottom w:val="single" w:sz="4" w:space="0" w:color="auto"/>
              <w:right w:val="single" w:sz="4" w:space="0" w:color="auto"/>
            </w:tcBorders>
            <w:vAlign w:val="center"/>
            <w:hideMark/>
          </w:tcPr>
          <w:p w14:paraId="19920EBD"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4</w:t>
            </w:r>
          </w:p>
        </w:tc>
        <w:tc>
          <w:tcPr>
            <w:tcW w:w="6497" w:type="dxa"/>
            <w:tcBorders>
              <w:top w:val="single" w:sz="4" w:space="0" w:color="auto"/>
              <w:left w:val="single" w:sz="4" w:space="0" w:color="auto"/>
              <w:bottom w:val="single" w:sz="4" w:space="0" w:color="auto"/>
              <w:right w:val="single" w:sz="4" w:space="0" w:color="auto"/>
            </w:tcBorders>
            <w:vAlign w:val="center"/>
          </w:tcPr>
          <w:p w14:paraId="134C359D" w14:textId="77777777" w:rsidR="00DB2785" w:rsidRPr="006C6D6C" w:rsidRDefault="00DB2785" w:rsidP="00DB1F21">
            <w:pPr>
              <w:outlineLvl w:val="0"/>
              <w:rPr>
                <w:rFonts w:ascii="Times New Roman" w:hAnsi="Times New Roman" w:cs="Times New Roman"/>
                <w:bCs/>
                <w:sz w:val="18"/>
                <w:szCs w:val="18"/>
              </w:rPr>
            </w:pPr>
            <w:r w:rsidRPr="006C6D6C">
              <w:rPr>
                <w:rFonts w:ascii="Times New Roman" w:hAnsi="Times New Roman" w:cs="Times New Roman"/>
                <w:bCs/>
                <w:sz w:val="18"/>
                <w:szCs w:val="18"/>
              </w:rPr>
              <w:t>PMID 1817616</w:t>
            </w:r>
            <w:r>
              <w:rPr>
                <w:rFonts w:ascii="Times New Roman" w:hAnsi="Times New Roman" w:cs="Times New Roman"/>
                <w:bCs/>
                <w:sz w:val="18"/>
                <w:szCs w:val="18"/>
              </w:rPr>
              <w:t xml:space="preserve">: </w:t>
            </w:r>
            <w:r w:rsidRPr="006C6D6C">
              <w:rPr>
                <w:rFonts w:ascii="Times New Roman" w:hAnsi="Times New Roman" w:cs="Times New Roman"/>
                <w:bCs/>
                <w:sz w:val="18"/>
                <w:szCs w:val="18"/>
              </w:rPr>
              <w:t xml:space="preserve">“This paper reports the findings of a 20-week social adjustment enhancement curriculum for boys aged 8-12. The curriculum was designed to address three areas hypothesized to be deficient in persons with HFA, AS, and PDDNOS: emotion recognition and understanding; theory of mind; and executive functions/real life type problem solving. Parents attended a semi-structured concurrent psychoeducational training meeting during children's sessions. Statistically significant improvements in facial expression recognition, and problem solving were reported for intervention group children compared to waiting list control group children. For the intervention group (the only group for whom data were available), older and less cognitively able boy's scores on a depression inventory decreased significantly more </w:t>
            </w:r>
            <w:r w:rsidRPr="006C6D6C">
              <w:rPr>
                <w:rFonts w:ascii="Times New Roman" w:hAnsi="Times New Roman" w:cs="Times New Roman"/>
                <w:bCs/>
                <w:sz w:val="18"/>
                <w:szCs w:val="18"/>
              </w:rPr>
              <w:lastRenderedPageBreak/>
              <w:t xml:space="preserve">than younger </w:t>
            </w:r>
            <w:proofErr w:type="gramStart"/>
            <w:r w:rsidRPr="006C6D6C">
              <w:rPr>
                <w:rFonts w:ascii="Times New Roman" w:hAnsi="Times New Roman" w:cs="Times New Roman"/>
                <w:bCs/>
                <w:sz w:val="18"/>
                <w:szCs w:val="18"/>
              </w:rPr>
              <w:t>children's</w:t>
            </w:r>
            <w:proofErr w:type="gramEnd"/>
            <w:r w:rsidRPr="006C6D6C">
              <w:rPr>
                <w:rFonts w:ascii="Times New Roman" w:hAnsi="Times New Roman" w:cs="Times New Roman"/>
                <w:bCs/>
                <w:sz w:val="18"/>
                <w:szCs w:val="18"/>
              </w:rPr>
              <w:t>. Mother's depression scores tended to decrease and there were significant reductions in child problem behaviors reported. Results are discussed in the context of individual differences in participant cognitive levels and profiles, symptom severity, and affect-related variables.”</w:t>
            </w:r>
          </w:p>
        </w:tc>
      </w:tr>
      <w:tr w:rsidR="00DB2785" w14:paraId="385CFB7D" w14:textId="77777777" w:rsidTr="00DB1F21">
        <w:trPr>
          <w:trHeight w:val="440"/>
        </w:trPr>
        <w:tc>
          <w:tcPr>
            <w:tcW w:w="1603" w:type="dxa"/>
            <w:tcBorders>
              <w:top w:val="single" w:sz="4" w:space="0" w:color="auto"/>
              <w:left w:val="single" w:sz="4" w:space="0" w:color="auto"/>
              <w:bottom w:val="single" w:sz="4" w:space="0" w:color="auto"/>
              <w:right w:val="single" w:sz="4" w:space="0" w:color="auto"/>
            </w:tcBorders>
            <w:vAlign w:val="center"/>
            <w:hideMark/>
          </w:tcPr>
          <w:p w14:paraId="4FFE1E2E"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lastRenderedPageBreak/>
              <w:t>Typical RCT</w:t>
            </w:r>
          </w:p>
        </w:tc>
        <w:tc>
          <w:tcPr>
            <w:tcW w:w="1435" w:type="dxa"/>
            <w:tcBorders>
              <w:top w:val="single" w:sz="4" w:space="0" w:color="auto"/>
              <w:left w:val="single" w:sz="4" w:space="0" w:color="auto"/>
              <w:bottom w:val="single" w:sz="4" w:space="0" w:color="auto"/>
              <w:right w:val="single" w:sz="4" w:space="0" w:color="auto"/>
            </w:tcBorders>
            <w:vAlign w:val="center"/>
            <w:hideMark/>
          </w:tcPr>
          <w:p w14:paraId="62D8A54C"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4</w:t>
            </w:r>
          </w:p>
        </w:tc>
        <w:tc>
          <w:tcPr>
            <w:tcW w:w="6497" w:type="dxa"/>
            <w:tcBorders>
              <w:top w:val="single" w:sz="4" w:space="0" w:color="auto"/>
              <w:left w:val="single" w:sz="4" w:space="0" w:color="auto"/>
              <w:bottom w:val="single" w:sz="4" w:space="0" w:color="auto"/>
              <w:right w:val="single" w:sz="4" w:space="0" w:color="auto"/>
            </w:tcBorders>
            <w:vAlign w:val="center"/>
          </w:tcPr>
          <w:p w14:paraId="2C4A459A" w14:textId="77777777" w:rsidR="00DB2785" w:rsidRPr="006C6D6C" w:rsidRDefault="00DB2785" w:rsidP="00DB1F21">
            <w:pPr>
              <w:outlineLvl w:val="0"/>
              <w:rPr>
                <w:rFonts w:ascii="Times New Roman" w:hAnsi="Times New Roman" w:cs="Times New Roman"/>
                <w:bCs/>
                <w:sz w:val="18"/>
                <w:szCs w:val="18"/>
              </w:rPr>
            </w:pPr>
            <w:r w:rsidRPr="006C6D6C">
              <w:rPr>
                <w:rFonts w:ascii="Times New Roman" w:hAnsi="Times New Roman" w:cs="Times New Roman"/>
                <w:bCs/>
                <w:sz w:val="18"/>
                <w:szCs w:val="18"/>
              </w:rPr>
              <w:t>PMID 3133710</w:t>
            </w:r>
            <w:r>
              <w:rPr>
                <w:rFonts w:ascii="Times New Roman" w:hAnsi="Times New Roman" w:cs="Times New Roman"/>
                <w:bCs/>
                <w:sz w:val="18"/>
                <w:szCs w:val="18"/>
              </w:rPr>
              <w:t xml:space="preserve">: </w:t>
            </w:r>
            <w:r w:rsidRPr="006C6D6C">
              <w:rPr>
                <w:rFonts w:ascii="Times New Roman" w:hAnsi="Times New Roman" w:cs="Times New Roman"/>
                <w:bCs/>
                <w:sz w:val="18"/>
                <w:szCs w:val="18"/>
              </w:rPr>
              <w:t xml:space="preserve">“We are performing a double-blind trial with inward psychiatric patients. The indication for our psychotropic or psychotherapeutic intervention is mainly severe depression (= major depressive disorders DSM III). For a 3-week trial course trazodone (400 mg daily), amitriptyline (150 mg/die) or placebo capsules were given at random. All patients received the same type of cognitive </w:t>
            </w:r>
            <w:proofErr w:type="spellStart"/>
            <w:r w:rsidRPr="006C6D6C">
              <w:rPr>
                <w:rFonts w:ascii="Times New Roman" w:hAnsi="Times New Roman" w:cs="Times New Roman"/>
                <w:bCs/>
                <w:sz w:val="18"/>
                <w:szCs w:val="18"/>
              </w:rPr>
              <w:t>behaviour</w:t>
            </w:r>
            <w:proofErr w:type="spellEnd"/>
            <w:r w:rsidRPr="006C6D6C">
              <w:rPr>
                <w:rFonts w:ascii="Times New Roman" w:hAnsi="Times New Roman" w:cs="Times New Roman"/>
                <w:bCs/>
                <w:sz w:val="18"/>
                <w:szCs w:val="18"/>
              </w:rPr>
              <w:t xml:space="preserve"> therapy. The test battery consists of CGI, BPRS, HAMD, HAMA and AMDP; adverse drug reactions are documented as "free reports" (= </w:t>
            </w:r>
            <w:proofErr w:type="spellStart"/>
            <w:r w:rsidRPr="006C6D6C">
              <w:rPr>
                <w:rFonts w:ascii="Times New Roman" w:hAnsi="Times New Roman" w:cs="Times New Roman"/>
                <w:bCs/>
                <w:sz w:val="18"/>
                <w:szCs w:val="18"/>
              </w:rPr>
              <w:t>freier</w:t>
            </w:r>
            <w:proofErr w:type="spellEnd"/>
            <w:r w:rsidRPr="006C6D6C">
              <w:rPr>
                <w:rFonts w:ascii="Times New Roman" w:hAnsi="Times New Roman" w:cs="Times New Roman"/>
                <w:bCs/>
                <w:sz w:val="18"/>
                <w:szCs w:val="18"/>
              </w:rPr>
              <w:t xml:space="preserve"> </w:t>
            </w:r>
            <w:proofErr w:type="spellStart"/>
            <w:r w:rsidRPr="006C6D6C">
              <w:rPr>
                <w:rFonts w:ascii="Times New Roman" w:hAnsi="Times New Roman" w:cs="Times New Roman"/>
                <w:bCs/>
                <w:sz w:val="18"/>
                <w:szCs w:val="18"/>
              </w:rPr>
              <w:t>Nebenwirkungsbericht</w:t>
            </w:r>
            <w:proofErr w:type="spellEnd"/>
            <w:r w:rsidRPr="006C6D6C">
              <w:rPr>
                <w:rFonts w:ascii="Times New Roman" w:hAnsi="Times New Roman" w:cs="Times New Roman"/>
                <w:bCs/>
                <w:sz w:val="18"/>
                <w:szCs w:val="18"/>
              </w:rPr>
              <w:t>). The interim results (until March 1987) will be presented. Our investigation indicates that it is probable that the trazodone treatment we used is equivalent to corresponding amitriptyline treatment.”</w:t>
            </w:r>
          </w:p>
        </w:tc>
      </w:tr>
      <w:tr w:rsidR="00DB2785" w14:paraId="00BE2B90" w14:textId="77777777" w:rsidTr="00DB1F21">
        <w:trPr>
          <w:trHeight w:val="440"/>
        </w:trPr>
        <w:tc>
          <w:tcPr>
            <w:tcW w:w="1603" w:type="dxa"/>
            <w:tcBorders>
              <w:top w:val="single" w:sz="4" w:space="0" w:color="auto"/>
              <w:left w:val="single" w:sz="4" w:space="0" w:color="auto"/>
              <w:bottom w:val="single" w:sz="4" w:space="0" w:color="auto"/>
              <w:right w:val="single" w:sz="4" w:space="0" w:color="auto"/>
            </w:tcBorders>
            <w:vAlign w:val="center"/>
            <w:hideMark/>
          </w:tcPr>
          <w:p w14:paraId="6228BC61"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Diagnostic test accuracy</w:t>
            </w:r>
          </w:p>
        </w:tc>
        <w:tc>
          <w:tcPr>
            <w:tcW w:w="1435" w:type="dxa"/>
            <w:tcBorders>
              <w:top w:val="single" w:sz="4" w:space="0" w:color="auto"/>
              <w:left w:val="single" w:sz="4" w:space="0" w:color="auto"/>
              <w:bottom w:val="single" w:sz="4" w:space="0" w:color="auto"/>
              <w:right w:val="single" w:sz="4" w:space="0" w:color="auto"/>
            </w:tcBorders>
            <w:vAlign w:val="center"/>
            <w:hideMark/>
          </w:tcPr>
          <w:p w14:paraId="4FCFCA80" w14:textId="77777777" w:rsidR="00DB2785" w:rsidRDefault="00DB2785" w:rsidP="00DB1F21">
            <w:pPr>
              <w:spacing w:line="480" w:lineRule="auto"/>
              <w:jc w:val="center"/>
              <w:outlineLvl w:val="0"/>
              <w:rPr>
                <w:rFonts w:ascii="Times New Roman" w:hAnsi="Times New Roman" w:cs="Times New Roman"/>
                <w:b/>
                <w:sz w:val="18"/>
                <w:szCs w:val="18"/>
              </w:rPr>
            </w:pPr>
            <w:r>
              <w:rPr>
                <w:rFonts w:ascii="Times New Roman" w:hAnsi="Times New Roman" w:cs="Times New Roman"/>
                <w:b/>
                <w:sz w:val="18"/>
                <w:szCs w:val="18"/>
              </w:rPr>
              <w:t>3</w:t>
            </w:r>
          </w:p>
        </w:tc>
        <w:tc>
          <w:tcPr>
            <w:tcW w:w="6497" w:type="dxa"/>
            <w:tcBorders>
              <w:top w:val="single" w:sz="4" w:space="0" w:color="auto"/>
              <w:left w:val="single" w:sz="4" w:space="0" w:color="auto"/>
              <w:bottom w:val="single" w:sz="4" w:space="0" w:color="auto"/>
              <w:right w:val="single" w:sz="4" w:space="0" w:color="auto"/>
            </w:tcBorders>
            <w:vAlign w:val="center"/>
          </w:tcPr>
          <w:p w14:paraId="7198749A" w14:textId="77777777" w:rsidR="00DB2785" w:rsidRPr="006C6D6C" w:rsidRDefault="00DB2785" w:rsidP="00DB1F21">
            <w:pPr>
              <w:outlineLvl w:val="0"/>
              <w:rPr>
                <w:rFonts w:ascii="Times New Roman" w:hAnsi="Times New Roman" w:cs="Times New Roman"/>
                <w:bCs/>
                <w:sz w:val="18"/>
                <w:szCs w:val="18"/>
              </w:rPr>
            </w:pPr>
            <w:r w:rsidRPr="006C6D6C">
              <w:rPr>
                <w:rFonts w:ascii="Times New Roman" w:hAnsi="Times New Roman" w:cs="Times New Roman"/>
                <w:bCs/>
                <w:sz w:val="18"/>
                <w:szCs w:val="18"/>
              </w:rPr>
              <w:t xml:space="preserve">The performance of a new ectocervical brush sampler--the </w:t>
            </w:r>
            <w:proofErr w:type="spellStart"/>
            <w:r w:rsidRPr="006C6D6C">
              <w:rPr>
                <w:rFonts w:ascii="Times New Roman" w:hAnsi="Times New Roman" w:cs="Times New Roman"/>
                <w:bCs/>
                <w:sz w:val="18"/>
                <w:szCs w:val="18"/>
              </w:rPr>
              <w:t>Cervex</w:t>
            </w:r>
            <w:proofErr w:type="spellEnd"/>
            <w:r w:rsidRPr="006C6D6C">
              <w:rPr>
                <w:rFonts w:ascii="Times New Roman" w:hAnsi="Times New Roman" w:cs="Times New Roman"/>
                <w:bCs/>
                <w:sz w:val="18"/>
                <w:szCs w:val="18"/>
              </w:rPr>
              <w:t xml:space="preserve">--was compared with the Ayre spatula in 280 paired cervical smears. The </w:t>
            </w:r>
            <w:proofErr w:type="spellStart"/>
            <w:r w:rsidRPr="006C6D6C">
              <w:rPr>
                <w:rFonts w:ascii="Times New Roman" w:hAnsi="Times New Roman" w:cs="Times New Roman"/>
                <w:bCs/>
                <w:sz w:val="18"/>
                <w:szCs w:val="18"/>
              </w:rPr>
              <w:t>Cervex</w:t>
            </w:r>
            <w:proofErr w:type="spellEnd"/>
            <w:r w:rsidRPr="006C6D6C">
              <w:rPr>
                <w:rFonts w:ascii="Times New Roman" w:hAnsi="Times New Roman" w:cs="Times New Roman"/>
                <w:bCs/>
                <w:sz w:val="18"/>
                <w:szCs w:val="18"/>
              </w:rPr>
              <w:t xml:space="preserve"> smears were superior in quality of spread, transformation zone sampling in all degrees of cervical patency and in detection of histologically proven epithelial abnormalities, with a false negative rate of 10.9% compared with 20% for the Ayre. Improvement in predictive value was noted in atrophic samples, with increased cellularity and transformation zone representation. Difficulty has been encountered in obtaining adequate samples from the older woman and from those with iatrogenic scarring of the cervix. Although two-sampler techniques may be used, submission of </w:t>
            </w:r>
            <w:proofErr w:type="gramStart"/>
            <w:r w:rsidRPr="006C6D6C">
              <w:rPr>
                <w:rFonts w:ascii="Times New Roman" w:hAnsi="Times New Roman" w:cs="Times New Roman"/>
                <w:bCs/>
                <w:sz w:val="18"/>
                <w:szCs w:val="18"/>
              </w:rPr>
              <w:t>high quality</w:t>
            </w:r>
            <w:proofErr w:type="gramEnd"/>
            <w:r w:rsidRPr="006C6D6C">
              <w:rPr>
                <w:rFonts w:ascii="Times New Roman" w:hAnsi="Times New Roman" w:cs="Times New Roman"/>
                <w:bCs/>
                <w:sz w:val="18"/>
                <w:szCs w:val="18"/>
              </w:rPr>
              <w:t xml:space="preserve"> pan-cervical material from a single sampler onto one slide is economically and organizationally attractive. The </w:t>
            </w:r>
            <w:proofErr w:type="spellStart"/>
            <w:r w:rsidRPr="006C6D6C">
              <w:rPr>
                <w:rFonts w:ascii="Times New Roman" w:hAnsi="Times New Roman" w:cs="Times New Roman"/>
                <w:bCs/>
                <w:sz w:val="18"/>
                <w:szCs w:val="18"/>
              </w:rPr>
              <w:t>Cervex</w:t>
            </w:r>
            <w:proofErr w:type="spellEnd"/>
            <w:r w:rsidRPr="006C6D6C">
              <w:rPr>
                <w:rFonts w:ascii="Times New Roman" w:hAnsi="Times New Roman" w:cs="Times New Roman"/>
                <w:bCs/>
                <w:sz w:val="18"/>
                <w:szCs w:val="18"/>
              </w:rPr>
              <w:t xml:space="preserve"> seems capable of producing such samples and deserves further evaluation for routine screening. </w:t>
            </w:r>
            <w:r>
              <w:rPr>
                <w:rFonts w:ascii="Times New Roman" w:hAnsi="Times New Roman" w:cs="Times New Roman"/>
                <w:bCs/>
                <w:sz w:val="18"/>
                <w:szCs w:val="18"/>
              </w:rPr>
              <w:t xml:space="preserve">(PMID </w:t>
            </w:r>
            <w:r w:rsidRPr="00BA6C7F">
              <w:rPr>
                <w:rFonts w:ascii="Times New Roman" w:hAnsi="Times New Roman" w:cs="Times New Roman"/>
                <w:bCs/>
                <w:sz w:val="18"/>
                <w:szCs w:val="18"/>
              </w:rPr>
              <w:t>2102356</w:t>
            </w:r>
            <w:r>
              <w:rPr>
                <w:rFonts w:ascii="Times New Roman" w:hAnsi="Times New Roman" w:cs="Times New Roman"/>
                <w:bCs/>
                <w:sz w:val="18"/>
                <w:szCs w:val="18"/>
              </w:rPr>
              <w:t>)</w:t>
            </w:r>
          </w:p>
        </w:tc>
      </w:tr>
    </w:tbl>
    <w:p w14:paraId="1A99F148" w14:textId="77777777" w:rsidR="00DB2785" w:rsidRDefault="00DB2785" w:rsidP="00DB2785">
      <w:pPr>
        <w:rPr>
          <w:rFonts w:ascii="Times New Roman" w:hAnsi="Times New Roman" w:cs="Times New Roman"/>
        </w:rPr>
      </w:pPr>
    </w:p>
    <w:p w14:paraId="1ECA12F4" w14:textId="77777777" w:rsidR="00DB2785" w:rsidRDefault="00DB2785" w:rsidP="00DB2785">
      <w:pPr>
        <w:rPr>
          <w:rFonts w:ascii="Times New Roman" w:hAnsi="Times New Roman" w:cs="Times New Roman"/>
        </w:rPr>
      </w:pPr>
      <w:r>
        <w:rPr>
          <w:rFonts w:ascii="Times New Roman" w:hAnsi="Times New Roman" w:cs="Times New Roman"/>
        </w:rPr>
        <w:t xml:space="preserve">The table shows the reasons for Tagger’s error according to one annotator (JS, by reading abstracts), the number of articles in each category, and extracted abstract that supported our judgments. Only 4 of the 49 abstracts described typical RCT articles. Supporting data in </w:t>
      </w:r>
      <w:proofErr w:type="spellStart"/>
      <w:r>
        <w:rPr>
          <w:rFonts w:ascii="Times New Roman" w:hAnsi="Times New Roman" w:cs="Times New Roman"/>
        </w:rPr>
        <w:t>Kansara</w:t>
      </w:r>
      <w:proofErr w:type="spellEnd"/>
      <w:r>
        <w:rPr>
          <w:rFonts w:ascii="Times New Roman" w:hAnsi="Times New Roman" w:cs="Times New Roman"/>
        </w:rPr>
        <w:t xml:space="preserve">, Yogeshwar; Hoang, Linh; Schneider, Jodi (2022): Error Analysis. University of Illinois at Urbana-Champaign. </w:t>
      </w:r>
      <w:r w:rsidRPr="000A344A">
        <w:rPr>
          <w:rFonts w:ascii="Times New Roman" w:hAnsi="Times New Roman" w:cs="Times New Roman"/>
        </w:rPr>
        <w:t>https://doi.org/10.13012/B2IDB-3407079_V3</w:t>
      </w:r>
    </w:p>
    <w:p w14:paraId="4945D7AB" w14:textId="77777777" w:rsidR="00DB2785" w:rsidRDefault="00DB2785" w:rsidP="00DB2785">
      <w:pPr>
        <w:rPr>
          <w:rFonts w:ascii="Times New Roman" w:hAnsi="Times New Roman" w:cs="Times New Roman"/>
        </w:rPr>
      </w:pPr>
    </w:p>
    <w:p w14:paraId="176FA616" w14:textId="77777777" w:rsidR="00DB2785" w:rsidRDefault="00DB2785" w:rsidP="00DB2785">
      <w:pPr>
        <w:rPr>
          <w:rFonts w:ascii="Times New Roman" w:hAnsi="Times New Roman" w:cs="Times New Roman"/>
        </w:rPr>
      </w:pPr>
    </w:p>
    <w:p w14:paraId="31434574" w14:textId="77777777" w:rsidR="00DB2785" w:rsidRDefault="00DB2785" w:rsidP="00DB2785">
      <w:pPr>
        <w:rPr>
          <w:rFonts w:ascii="Times New Roman" w:hAnsi="Times New Roman" w:cs="Times New Roman"/>
        </w:rPr>
      </w:pPr>
    </w:p>
    <w:p w14:paraId="40F7B5CB" w14:textId="77777777" w:rsidR="00DB2785" w:rsidRDefault="00DB2785">
      <w:pPr>
        <w:rPr>
          <w:rFonts w:ascii="Times New Roman" w:hAnsi="Times New Roman" w:cs="Times New Roman"/>
        </w:rPr>
      </w:pPr>
      <w:r>
        <w:rPr>
          <w:rFonts w:ascii="Times New Roman" w:hAnsi="Times New Roman" w:cs="Times New Roman"/>
        </w:rPr>
        <w:br w:type="page"/>
      </w:r>
    </w:p>
    <w:p w14:paraId="42403076" w14:textId="56A299BA" w:rsidR="000A344A" w:rsidRPr="0049570B" w:rsidRDefault="000A344A" w:rsidP="00FE5177">
      <w:pPr>
        <w:rPr>
          <w:rFonts w:ascii="Times New Roman" w:hAnsi="Times New Roman" w:cs="Times New Roman"/>
        </w:rPr>
      </w:pPr>
      <w:r w:rsidRPr="0049570B">
        <w:rPr>
          <w:rFonts w:ascii="Times New Roman" w:hAnsi="Times New Roman" w:cs="Times New Roman"/>
        </w:rPr>
        <w:lastRenderedPageBreak/>
        <w:t>Table S</w:t>
      </w:r>
      <w:r w:rsidR="00DB2785">
        <w:rPr>
          <w:rFonts w:ascii="Times New Roman" w:hAnsi="Times New Roman" w:cs="Times New Roman"/>
        </w:rPr>
        <w:t>3</w:t>
      </w:r>
      <w:r w:rsidRPr="0049570B">
        <w:rPr>
          <w:rFonts w:ascii="Times New Roman" w:hAnsi="Times New Roman" w:cs="Times New Roman"/>
        </w:rPr>
        <w:t xml:space="preserve"> – Manual review and categorization of 6 </w:t>
      </w:r>
      <w:r w:rsidR="005F25C9" w:rsidRPr="0049570B">
        <w:rPr>
          <w:rFonts w:ascii="Times New Roman" w:hAnsi="Times New Roman" w:cs="Times New Roman"/>
        </w:rPr>
        <w:t xml:space="preserve">Cochrane </w:t>
      </w:r>
      <w:r w:rsidRPr="0049570B">
        <w:rPr>
          <w:rFonts w:ascii="Times New Roman" w:hAnsi="Times New Roman" w:cs="Times New Roman"/>
        </w:rPr>
        <w:t xml:space="preserve">reviews contributing 39 </w:t>
      </w:r>
      <w:proofErr w:type="gramStart"/>
      <w:r w:rsidRPr="0049570B">
        <w:rPr>
          <w:rFonts w:ascii="Times New Roman" w:hAnsi="Times New Roman" w:cs="Times New Roman"/>
        </w:rPr>
        <w:t xml:space="preserve">articles </w:t>
      </w:r>
      <w:r w:rsidR="0068133E" w:rsidRPr="0049570B">
        <w:rPr>
          <w:rFonts w:ascii="Times New Roman" w:hAnsi="Times New Roman" w:cs="Times New Roman"/>
        </w:rPr>
        <w:t xml:space="preserve"> explicitly</w:t>
      </w:r>
      <w:proofErr w:type="gramEnd"/>
      <w:r w:rsidR="0068133E" w:rsidRPr="0049570B">
        <w:rPr>
          <w:rFonts w:ascii="Times New Roman" w:hAnsi="Times New Roman" w:cs="Times New Roman"/>
        </w:rPr>
        <w:t xml:space="preserve"> judged by Cochrane</w:t>
      </w:r>
      <w:r w:rsidR="00DB2785">
        <w:rPr>
          <w:rFonts w:ascii="Times New Roman" w:hAnsi="Times New Roman" w:cs="Times New Roman"/>
        </w:rPr>
        <w:t xml:space="preserve">’s Characteristics of Studies tables </w:t>
      </w:r>
      <w:r w:rsidR="00DB2785" w:rsidRPr="0049570B">
        <w:rPr>
          <w:rFonts w:ascii="Times New Roman" w:hAnsi="Times New Roman" w:cs="Times New Roman"/>
        </w:rPr>
        <w:t>to be NOT</w:t>
      </w:r>
      <w:r w:rsidR="00DB2785">
        <w:rPr>
          <w:rFonts w:ascii="Times New Roman" w:hAnsi="Times New Roman" w:cs="Times New Roman"/>
        </w:rPr>
        <w:t xml:space="preserve"> </w:t>
      </w:r>
      <w:r w:rsidR="00DB2785" w:rsidRPr="0049570B">
        <w:rPr>
          <w:rFonts w:ascii="Times New Roman" w:hAnsi="Times New Roman" w:cs="Times New Roman"/>
        </w:rPr>
        <w:t>RCTs</w:t>
      </w:r>
      <w:r w:rsidR="0068133E" w:rsidRPr="0049570B">
        <w:rPr>
          <w:rFonts w:ascii="Times New Roman" w:hAnsi="Times New Roman" w:cs="Times New Roman"/>
        </w:rPr>
        <w:t xml:space="preserve"> (</w:t>
      </w:r>
      <w:r w:rsidRPr="0049570B">
        <w:rPr>
          <w:rFonts w:ascii="Times New Roman" w:hAnsi="Times New Roman" w:cs="Times New Roman"/>
        </w:rPr>
        <w:t>given scores &lt;0.01 by RCT Tagger, not indexed as RCTs by MEDLINE</w:t>
      </w:r>
      <w:r w:rsidR="0068133E" w:rsidRPr="0049570B">
        <w:rPr>
          <w:rFonts w:ascii="Times New Roman" w:hAnsi="Times New Roman" w:cs="Times New Roman"/>
        </w:rPr>
        <w:t>)</w:t>
      </w:r>
    </w:p>
    <w:tbl>
      <w:tblPr>
        <w:tblStyle w:val="TableGrid"/>
        <w:tblW w:w="9445" w:type="dxa"/>
        <w:tblLook w:val="04A0" w:firstRow="1" w:lastRow="0" w:firstColumn="1" w:lastColumn="0" w:noHBand="0" w:noVBand="1"/>
      </w:tblPr>
      <w:tblGrid>
        <w:gridCol w:w="2718"/>
        <w:gridCol w:w="1687"/>
        <w:gridCol w:w="1890"/>
        <w:gridCol w:w="3150"/>
      </w:tblGrid>
      <w:tr w:rsidR="000A344A" w:rsidRPr="000A344A" w14:paraId="6D02CCDD" w14:textId="77777777" w:rsidTr="00E15DCD">
        <w:trPr>
          <w:trHeight w:val="320"/>
        </w:trPr>
        <w:tc>
          <w:tcPr>
            <w:tcW w:w="2718" w:type="dxa"/>
            <w:noWrap/>
            <w:hideMark/>
          </w:tcPr>
          <w:p w14:paraId="69CE9057" w14:textId="382B5EB4" w:rsidR="000A344A" w:rsidRPr="000A344A" w:rsidRDefault="000A344A" w:rsidP="000A344A">
            <w:pPr>
              <w:spacing w:line="480" w:lineRule="auto"/>
              <w:rPr>
                <w:rFonts w:ascii="Times New Roman" w:hAnsi="Times New Roman" w:cs="Times New Roman"/>
                <w:b/>
                <w:bCs/>
                <w:sz w:val="18"/>
                <w:szCs w:val="18"/>
              </w:rPr>
            </w:pPr>
            <w:r w:rsidRPr="000A344A">
              <w:rPr>
                <w:rFonts w:ascii="Times New Roman" w:hAnsi="Times New Roman" w:cs="Times New Roman"/>
                <w:b/>
                <w:bCs/>
                <w:sz w:val="18"/>
                <w:szCs w:val="18"/>
              </w:rPr>
              <w:t xml:space="preserve">Review </w:t>
            </w:r>
            <w:r w:rsidR="0049570B">
              <w:rPr>
                <w:rFonts w:ascii="Times New Roman" w:hAnsi="Times New Roman" w:cs="Times New Roman"/>
                <w:b/>
                <w:bCs/>
                <w:sz w:val="18"/>
                <w:szCs w:val="18"/>
              </w:rPr>
              <w:t>Name</w:t>
            </w:r>
          </w:p>
        </w:tc>
        <w:tc>
          <w:tcPr>
            <w:tcW w:w="1687" w:type="dxa"/>
            <w:noWrap/>
            <w:hideMark/>
          </w:tcPr>
          <w:p w14:paraId="34843F49" w14:textId="66EF1201" w:rsidR="000A344A" w:rsidRPr="000A344A" w:rsidRDefault="0049570B" w:rsidP="000A344A">
            <w:pPr>
              <w:spacing w:line="480" w:lineRule="auto"/>
              <w:rPr>
                <w:rFonts w:ascii="Times New Roman" w:hAnsi="Times New Roman" w:cs="Times New Roman"/>
                <w:b/>
                <w:bCs/>
                <w:sz w:val="18"/>
                <w:szCs w:val="18"/>
              </w:rPr>
            </w:pPr>
            <w:r>
              <w:rPr>
                <w:rFonts w:ascii="Times New Roman" w:hAnsi="Times New Roman" w:cs="Times New Roman"/>
                <w:b/>
                <w:bCs/>
                <w:sz w:val="18"/>
                <w:szCs w:val="18"/>
              </w:rPr>
              <w:t>Review Inclusion Criteria</w:t>
            </w:r>
          </w:p>
        </w:tc>
        <w:tc>
          <w:tcPr>
            <w:tcW w:w="1890" w:type="dxa"/>
            <w:noWrap/>
            <w:hideMark/>
          </w:tcPr>
          <w:p w14:paraId="507C99A7" w14:textId="2CA11972" w:rsidR="000A344A" w:rsidRPr="000A344A" w:rsidRDefault="00FE5177" w:rsidP="000A344A">
            <w:pPr>
              <w:spacing w:line="480" w:lineRule="auto"/>
              <w:rPr>
                <w:rFonts w:ascii="Times New Roman" w:hAnsi="Times New Roman" w:cs="Times New Roman"/>
                <w:b/>
                <w:bCs/>
                <w:sz w:val="18"/>
                <w:szCs w:val="18"/>
              </w:rPr>
            </w:pPr>
            <w:r w:rsidRPr="00FE5177">
              <w:rPr>
                <w:rFonts w:ascii="Times New Roman" w:hAnsi="Times New Roman" w:cs="Times New Roman"/>
                <w:b/>
                <w:bCs/>
                <w:sz w:val="18"/>
                <w:szCs w:val="18"/>
              </w:rPr>
              <w:t>Number of articles contributed to the 244 low-scoring articles</w:t>
            </w:r>
          </w:p>
        </w:tc>
        <w:tc>
          <w:tcPr>
            <w:tcW w:w="3150" w:type="dxa"/>
            <w:noWrap/>
            <w:hideMark/>
          </w:tcPr>
          <w:p w14:paraId="571F761B" w14:textId="1EF02731" w:rsidR="000A344A" w:rsidRPr="000A344A" w:rsidRDefault="00FE5177" w:rsidP="000A344A">
            <w:pPr>
              <w:spacing w:line="480" w:lineRule="auto"/>
              <w:rPr>
                <w:rFonts w:ascii="Times New Roman" w:hAnsi="Times New Roman" w:cs="Times New Roman"/>
                <w:b/>
                <w:bCs/>
                <w:sz w:val="18"/>
                <w:szCs w:val="18"/>
              </w:rPr>
            </w:pPr>
            <w:r>
              <w:rPr>
                <w:rFonts w:ascii="Times New Roman" w:hAnsi="Times New Roman" w:cs="Times New Roman"/>
                <w:b/>
                <w:bCs/>
                <w:sz w:val="18"/>
                <w:szCs w:val="18"/>
              </w:rPr>
              <w:t>Article s</w:t>
            </w:r>
            <w:r w:rsidR="000A344A" w:rsidRPr="000A344A">
              <w:rPr>
                <w:rFonts w:ascii="Times New Roman" w:hAnsi="Times New Roman" w:cs="Times New Roman"/>
                <w:b/>
                <w:bCs/>
                <w:sz w:val="18"/>
                <w:szCs w:val="18"/>
              </w:rPr>
              <w:t>tudy design(s) according to Cochrane Characteristics of Studies Table</w:t>
            </w:r>
          </w:p>
        </w:tc>
      </w:tr>
      <w:tr w:rsidR="000A344A" w:rsidRPr="000A344A" w14:paraId="3DDB7361" w14:textId="77777777" w:rsidTr="00E15DCD">
        <w:trPr>
          <w:trHeight w:val="320"/>
        </w:trPr>
        <w:tc>
          <w:tcPr>
            <w:tcW w:w="2718" w:type="dxa"/>
            <w:noWrap/>
            <w:hideMark/>
          </w:tcPr>
          <w:p w14:paraId="1F7A1912"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 xml:space="preserve">CD000110 v. 7.0 </w:t>
            </w:r>
            <w:proofErr w:type="spellStart"/>
            <w:r w:rsidRPr="000A344A">
              <w:rPr>
                <w:rFonts w:ascii="Times New Roman" w:hAnsi="Times New Roman" w:cs="Times New Roman"/>
                <w:sz w:val="18"/>
                <w:szCs w:val="18"/>
              </w:rPr>
              <w:t>Hospitalisation</w:t>
            </w:r>
            <w:proofErr w:type="spellEnd"/>
            <w:r w:rsidRPr="000A344A">
              <w:rPr>
                <w:rFonts w:ascii="Times New Roman" w:hAnsi="Times New Roman" w:cs="Times New Roman"/>
                <w:sz w:val="18"/>
                <w:szCs w:val="18"/>
              </w:rPr>
              <w:t xml:space="preserve"> and bed rest for multiple pregnancy.rm5</w:t>
            </w:r>
          </w:p>
        </w:tc>
        <w:tc>
          <w:tcPr>
            <w:tcW w:w="1687" w:type="dxa"/>
            <w:noWrap/>
            <w:hideMark/>
          </w:tcPr>
          <w:p w14:paraId="2A2098D7"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Inclusion is wider than specified criteria</w:t>
            </w:r>
          </w:p>
        </w:tc>
        <w:tc>
          <w:tcPr>
            <w:tcW w:w="1890" w:type="dxa"/>
            <w:noWrap/>
            <w:hideMark/>
          </w:tcPr>
          <w:p w14:paraId="3F9426A7"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1</w:t>
            </w:r>
          </w:p>
        </w:tc>
        <w:tc>
          <w:tcPr>
            <w:tcW w:w="3150" w:type="dxa"/>
            <w:noWrap/>
            <w:hideMark/>
          </w:tcPr>
          <w:p w14:paraId="319BB780"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Quasi-random trial</w:t>
            </w:r>
          </w:p>
        </w:tc>
      </w:tr>
      <w:tr w:rsidR="000A344A" w:rsidRPr="000A344A" w14:paraId="7514C579" w14:textId="77777777" w:rsidTr="00E15DCD">
        <w:trPr>
          <w:trHeight w:val="320"/>
        </w:trPr>
        <w:tc>
          <w:tcPr>
            <w:tcW w:w="2718" w:type="dxa"/>
            <w:noWrap/>
            <w:hideMark/>
          </w:tcPr>
          <w:p w14:paraId="26E62DD3"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CD001036 v. 11.0 Collection devices for obtaining cervical cytology samples.rm5</w:t>
            </w:r>
          </w:p>
        </w:tc>
        <w:tc>
          <w:tcPr>
            <w:tcW w:w="1687" w:type="dxa"/>
            <w:noWrap/>
            <w:hideMark/>
          </w:tcPr>
          <w:p w14:paraId="6778CC78"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Inclusion is wider than specified criteria</w:t>
            </w:r>
          </w:p>
        </w:tc>
        <w:tc>
          <w:tcPr>
            <w:tcW w:w="1890" w:type="dxa"/>
            <w:noWrap/>
            <w:hideMark/>
          </w:tcPr>
          <w:p w14:paraId="2049091D"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13</w:t>
            </w:r>
          </w:p>
        </w:tc>
        <w:tc>
          <w:tcPr>
            <w:tcW w:w="3150" w:type="dxa"/>
            <w:noWrap/>
            <w:hideMark/>
          </w:tcPr>
          <w:p w14:paraId="2CEF5821"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Comparative study, Quasi-random trial</w:t>
            </w:r>
          </w:p>
        </w:tc>
      </w:tr>
      <w:tr w:rsidR="000A344A" w:rsidRPr="000A344A" w14:paraId="2846B04A" w14:textId="77777777" w:rsidTr="00E15DCD">
        <w:trPr>
          <w:trHeight w:val="320"/>
        </w:trPr>
        <w:tc>
          <w:tcPr>
            <w:tcW w:w="2718" w:type="dxa"/>
            <w:noWrap/>
            <w:hideMark/>
          </w:tcPr>
          <w:p w14:paraId="38E8AAD8"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CD003628 v. 6.0 Artificial and bioartificial support systems for liver failure.rm5</w:t>
            </w:r>
          </w:p>
        </w:tc>
        <w:tc>
          <w:tcPr>
            <w:tcW w:w="1687" w:type="dxa"/>
            <w:noWrap/>
            <w:hideMark/>
          </w:tcPr>
          <w:p w14:paraId="50EEEBEC" w14:textId="3DCC5233"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Not RCT only</w:t>
            </w:r>
            <w:r w:rsidR="00FE5177">
              <w:rPr>
                <w:rFonts w:ascii="Times New Roman" w:hAnsi="Times New Roman" w:cs="Times New Roman"/>
                <w:sz w:val="18"/>
                <w:szCs w:val="18"/>
              </w:rPr>
              <w:t xml:space="preserve"> inclusion criteria</w:t>
            </w:r>
          </w:p>
        </w:tc>
        <w:tc>
          <w:tcPr>
            <w:tcW w:w="1890" w:type="dxa"/>
            <w:noWrap/>
            <w:hideMark/>
          </w:tcPr>
          <w:p w14:paraId="78DD9333"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1</w:t>
            </w:r>
          </w:p>
        </w:tc>
        <w:tc>
          <w:tcPr>
            <w:tcW w:w="3150" w:type="dxa"/>
            <w:noWrap/>
            <w:hideMark/>
          </w:tcPr>
          <w:p w14:paraId="6764FCE4"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Non-randomized (included for exploratory analysis only)</w:t>
            </w:r>
          </w:p>
        </w:tc>
      </w:tr>
      <w:tr w:rsidR="000A344A" w:rsidRPr="000A344A" w14:paraId="10B9C1E9" w14:textId="77777777" w:rsidTr="00E15DCD">
        <w:trPr>
          <w:trHeight w:val="320"/>
        </w:trPr>
        <w:tc>
          <w:tcPr>
            <w:tcW w:w="2718" w:type="dxa"/>
            <w:noWrap/>
            <w:hideMark/>
          </w:tcPr>
          <w:p w14:paraId="3AE5CB38"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CD004445 v. 8.0 The 'WHO Safe Communities' model for the prevention of injury in whole populations.rm5</w:t>
            </w:r>
          </w:p>
        </w:tc>
        <w:tc>
          <w:tcPr>
            <w:tcW w:w="1687" w:type="dxa"/>
            <w:noWrap/>
            <w:hideMark/>
          </w:tcPr>
          <w:p w14:paraId="1CB1EFFF" w14:textId="1EA21A45" w:rsidR="000A344A" w:rsidRPr="000A344A" w:rsidRDefault="00FE5177"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Not RCT only</w:t>
            </w:r>
            <w:r>
              <w:rPr>
                <w:rFonts w:ascii="Times New Roman" w:hAnsi="Times New Roman" w:cs="Times New Roman"/>
                <w:sz w:val="18"/>
                <w:szCs w:val="18"/>
              </w:rPr>
              <w:t xml:space="preserve"> inclusion criteria</w:t>
            </w:r>
          </w:p>
        </w:tc>
        <w:tc>
          <w:tcPr>
            <w:tcW w:w="1890" w:type="dxa"/>
            <w:noWrap/>
            <w:hideMark/>
          </w:tcPr>
          <w:p w14:paraId="7150DC81"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17</w:t>
            </w:r>
          </w:p>
        </w:tc>
        <w:tc>
          <w:tcPr>
            <w:tcW w:w="3150" w:type="dxa"/>
            <w:noWrap/>
            <w:hideMark/>
          </w:tcPr>
          <w:p w14:paraId="46283D05"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 xml:space="preserve">Non-randomized </w:t>
            </w:r>
            <w:proofErr w:type="gramStart"/>
            <w:r w:rsidRPr="000A344A">
              <w:rPr>
                <w:rFonts w:ascii="Times New Roman" w:hAnsi="Times New Roman" w:cs="Times New Roman"/>
                <w:sz w:val="18"/>
                <w:szCs w:val="18"/>
              </w:rPr>
              <w:t>community controlled</w:t>
            </w:r>
            <w:proofErr w:type="gramEnd"/>
            <w:r w:rsidRPr="000A344A">
              <w:rPr>
                <w:rFonts w:ascii="Times New Roman" w:hAnsi="Times New Roman" w:cs="Times New Roman"/>
                <w:sz w:val="18"/>
                <w:szCs w:val="18"/>
              </w:rPr>
              <w:t xml:space="preserve"> study</w:t>
            </w:r>
          </w:p>
        </w:tc>
      </w:tr>
      <w:tr w:rsidR="000A344A" w:rsidRPr="000A344A" w14:paraId="6679ED8B" w14:textId="77777777" w:rsidTr="00E15DCD">
        <w:trPr>
          <w:trHeight w:val="320"/>
        </w:trPr>
        <w:tc>
          <w:tcPr>
            <w:tcW w:w="2718" w:type="dxa"/>
            <w:noWrap/>
            <w:hideMark/>
          </w:tcPr>
          <w:p w14:paraId="4150B9FF"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CD004446 v. 10.0 Emergency ultrasound-based algorithms for diagnosing blunt abdominal trauma.rm5</w:t>
            </w:r>
          </w:p>
        </w:tc>
        <w:tc>
          <w:tcPr>
            <w:tcW w:w="1687" w:type="dxa"/>
            <w:noWrap/>
            <w:hideMark/>
          </w:tcPr>
          <w:p w14:paraId="50FC47DF"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Inclusion is wider than specified criteria</w:t>
            </w:r>
          </w:p>
        </w:tc>
        <w:tc>
          <w:tcPr>
            <w:tcW w:w="1890" w:type="dxa"/>
            <w:noWrap/>
            <w:hideMark/>
          </w:tcPr>
          <w:p w14:paraId="795E26DA"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2</w:t>
            </w:r>
          </w:p>
        </w:tc>
        <w:tc>
          <w:tcPr>
            <w:tcW w:w="3150" w:type="dxa"/>
            <w:noWrap/>
            <w:hideMark/>
          </w:tcPr>
          <w:p w14:paraId="2C05682A"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Quasi-random trial</w:t>
            </w:r>
          </w:p>
        </w:tc>
      </w:tr>
      <w:tr w:rsidR="000A344A" w:rsidRPr="000A344A" w14:paraId="6704CC7A" w14:textId="77777777" w:rsidTr="00E15DCD">
        <w:trPr>
          <w:trHeight w:val="320"/>
        </w:trPr>
        <w:tc>
          <w:tcPr>
            <w:tcW w:w="2718" w:type="dxa"/>
            <w:noWrap/>
            <w:hideMark/>
          </w:tcPr>
          <w:p w14:paraId="6E9AE8FA"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 xml:space="preserve">MR000021 v. 4.0 Incentives and disincentives to participation by clinicians in </w:t>
            </w:r>
            <w:proofErr w:type="spellStart"/>
            <w:r w:rsidRPr="000A344A">
              <w:rPr>
                <w:rFonts w:ascii="Times New Roman" w:hAnsi="Times New Roman" w:cs="Times New Roman"/>
                <w:sz w:val="18"/>
                <w:szCs w:val="18"/>
              </w:rPr>
              <w:t>randomised</w:t>
            </w:r>
            <w:proofErr w:type="spellEnd"/>
            <w:r w:rsidRPr="000A344A">
              <w:rPr>
                <w:rFonts w:ascii="Times New Roman" w:hAnsi="Times New Roman" w:cs="Times New Roman"/>
                <w:sz w:val="18"/>
                <w:szCs w:val="18"/>
              </w:rPr>
              <w:t xml:space="preserve"> controlled trials.rm5</w:t>
            </w:r>
          </w:p>
        </w:tc>
        <w:tc>
          <w:tcPr>
            <w:tcW w:w="1687" w:type="dxa"/>
            <w:noWrap/>
            <w:hideMark/>
          </w:tcPr>
          <w:p w14:paraId="47E8A5D9" w14:textId="7E12F690" w:rsidR="000A344A" w:rsidRPr="000A344A" w:rsidRDefault="00FE5177"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Not RCT only</w:t>
            </w:r>
            <w:r>
              <w:rPr>
                <w:rFonts w:ascii="Times New Roman" w:hAnsi="Times New Roman" w:cs="Times New Roman"/>
                <w:sz w:val="18"/>
                <w:szCs w:val="18"/>
              </w:rPr>
              <w:t xml:space="preserve"> inclusion criteria</w:t>
            </w:r>
          </w:p>
        </w:tc>
        <w:tc>
          <w:tcPr>
            <w:tcW w:w="1890" w:type="dxa"/>
            <w:noWrap/>
            <w:hideMark/>
          </w:tcPr>
          <w:p w14:paraId="432F4661" w14:textId="77777777"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5</w:t>
            </w:r>
          </w:p>
        </w:tc>
        <w:tc>
          <w:tcPr>
            <w:tcW w:w="3150" w:type="dxa"/>
            <w:noWrap/>
            <w:hideMark/>
          </w:tcPr>
          <w:p w14:paraId="07ABDB32" w14:textId="163057B1" w:rsidR="000A344A" w:rsidRPr="000A344A" w:rsidRDefault="000A344A" w:rsidP="000A344A">
            <w:pPr>
              <w:spacing w:line="480" w:lineRule="auto"/>
              <w:rPr>
                <w:rFonts w:ascii="Times New Roman" w:hAnsi="Times New Roman" w:cs="Times New Roman"/>
                <w:sz w:val="18"/>
                <w:szCs w:val="18"/>
              </w:rPr>
            </w:pPr>
            <w:r w:rsidRPr="000A344A">
              <w:rPr>
                <w:rFonts w:ascii="Times New Roman" w:hAnsi="Times New Roman" w:cs="Times New Roman"/>
                <w:sz w:val="18"/>
                <w:szCs w:val="18"/>
              </w:rPr>
              <w:t>Interviews, RCT-related survey, Survey</w:t>
            </w:r>
          </w:p>
        </w:tc>
      </w:tr>
    </w:tbl>
    <w:p w14:paraId="7BBB7022" w14:textId="7B2A1E6B" w:rsidR="000A344A" w:rsidRPr="00F80361" w:rsidRDefault="0049570B">
      <w:pPr>
        <w:rPr>
          <w:rFonts w:ascii="Times New Roman" w:hAnsi="Times New Roman" w:cs="Times New Roman"/>
        </w:rPr>
      </w:pPr>
      <w:r>
        <w:rPr>
          <w:rFonts w:ascii="Times New Roman" w:hAnsi="Times New Roman" w:cs="Times New Roman"/>
        </w:rPr>
        <w:t xml:space="preserve">The table shows the review name, the nature of the error </w:t>
      </w:r>
      <w:r w:rsidR="00E15DCD">
        <w:rPr>
          <w:rFonts w:ascii="Times New Roman" w:hAnsi="Times New Roman" w:cs="Times New Roman"/>
        </w:rPr>
        <w:t xml:space="preserve">according to </w:t>
      </w:r>
      <w:r>
        <w:rPr>
          <w:rFonts w:ascii="Times New Roman" w:hAnsi="Times New Roman" w:cs="Times New Roman"/>
        </w:rPr>
        <w:t xml:space="preserve">one annotator’s judgement (JS) </w:t>
      </w:r>
      <w:r w:rsidR="00E15DCD">
        <w:rPr>
          <w:rFonts w:ascii="Times New Roman" w:hAnsi="Times New Roman" w:cs="Times New Roman"/>
        </w:rPr>
        <w:t xml:space="preserve">of </w:t>
      </w:r>
      <w:r>
        <w:rPr>
          <w:rFonts w:ascii="Times New Roman" w:hAnsi="Times New Roman" w:cs="Times New Roman"/>
        </w:rPr>
        <w:t>the review inclusion</w:t>
      </w:r>
      <w:r w:rsidR="00FE5177">
        <w:rPr>
          <w:rFonts w:ascii="Times New Roman" w:hAnsi="Times New Roman" w:cs="Times New Roman"/>
        </w:rPr>
        <w:t xml:space="preserve"> criteria</w:t>
      </w:r>
      <w:r w:rsidR="000A344A" w:rsidRPr="000A344A">
        <w:rPr>
          <w:rFonts w:ascii="Times New Roman" w:hAnsi="Times New Roman" w:cs="Times New Roman"/>
        </w:rPr>
        <w:t>, the number of articles</w:t>
      </w:r>
      <w:r w:rsidR="00E15DCD">
        <w:rPr>
          <w:rFonts w:ascii="Times New Roman" w:hAnsi="Times New Roman" w:cs="Times New Roman"/>
        </w:rPr>
        <w:t xml:space="preserve"> involved</w:t>
      </w:r>
      <w:r w:rsidR="000A344A" w:rsidRPr="000A344A">
        <w:rPr>
          <w:rFonts w:ascii="Times New Roman" w:hAnsi="Times New Roman" w:cs="Times New Roman"/>
        </w:rPr>
        <w:t xml:space="preserve">, and </w:t>
      </w:r>
      <w:r w:rsidR="00E15DCD">
        <w:rPr>
          <w:rFonts w:ascii="Times New Roman" w:hAnsi="Times New Roman" w:cs="Times New Roman"/>
        </w:rPr>
        <w:t xml:space="preserve">their </w:t>
      </w:r>
      <w:r>
        <w:rPr>
          <w:rFonts w:ascii="Times New Roman" w:hAnsi="Times New Roman" w:cs="Times New Roman"/>
        </w:rPr>
        <w:t>article study designs according to the Cochrane Characteristics of Studies Table</w:t>
      </w:r>
      <w:r w:rsidR="000A344A" w:rsidRPr="000A344A">
        <w:rPr>
          <w:rFonts w:ascii="Times New Roman" w:hAnsi="Times New Roman" w:cs="Times New Roman"/>
        </w:rPr>
        <w:t>.</w:t>
      </w:r>
      <w:r w:rsidR="00FE5177">
        <w:rPr>
          <w:rFonts w:ascii="Times New Roman" w:hAnsi="Times New Roman" w:cs="Times New Roman"/>
        </w:rPr>
        <w:t xml:space="preserve"> </w:t>
      </w:r>
      <w:r w:rsidR="000A344A" w:rsidRPr="000A344A">
        <w:rPr>
          <w:rFonts w:ascii="Times New Roman" w:hAnsi="Times New Roman" w:cs="Times New Roman"/>
        </w:rPr>
        <w:t>Support</w:t>
      </w:r>
      <w:r>
        <w:rPr>
          <w:rFonts w:ascii="Times New Roman" w:hAnsi="Times New Roman" w:cs="Times New Roman"/>
        </w:rPr>
        <w:t>ing</w:t>
      </w:r>
      <w:r w:rsidR="000A344A" w:rsidRPr="000A344A">
        <w:rPr>
          <w:rFonts w:ascii="Times New Roman" w:hAnsi="Times New Roman" w:cs="Times New Roman"/>
        </w:rPr>
        <w:t xml:space="preserve"> data</w:t>
      </w:r>
      <w:r w:rsidR="00FE5177">
        <w:rPr>
          <w:rFonts w:ascii="Times New Roman" w:hAnsi="Times New Roman" w:cs="Times New Roman"/>
        </w:rPr>
        <w:t xml:space="preserve"> (including review inclusion criteria)</w:t>
      </w:r>
      <w:r w:rsidR="000A344A" w:rsidRPr="000A344A">
        <w:rPr>
          <w:rFonts w:ascii="Times New Roman" w:hAnsi="Times New Roman" w:cs="Times New Roman"/>
        </w:rPr>
        <w:t xml:space="preserve"> in </w:t>
      </w:r>
      <w:proofErr w:type="spellStart"/>
      <w:r w:rsidR="000A344A" w:rsidRPr="000A344A">
        <w:rPr>
          <w:rFonts w:ascii="Times New Roman" w:hAnsi="Times New Roman" w:cs="Times New Roman"/>
        </w:rPr>
        <w:t>Kansara</w:t>
      </w:r>
      <w:proofErr w:type="spellEnd"/>
      <w:r w:rsidR="000A344A" w:rsidRPr="000A344A">
        <w:rPr>
          <w:rFonts w:ascii="Times New Roman" w:hAnsi="Times New Roman" w:cs="Times New Roman"/>
        </w:rPr>
        <w:t>, Yogeshwar; Hoang, Linh; Schneider, Jodi (2022): Error Analysis. University of Illinois at Urbana-Champaign.</w:t>
      </w:r>
      <w:r w:rsidR="00FE5177">
        <w:rPr>
          <w:rFonts w:ascii="Times New Roman" w:hAnsi="Times New Roman" w:cs="Times New Roman"/>
        </w:rPr>
        <w:t xml:space="preserve"> </w:t>
      </w:r>
      <w:r w:rsidR="00FE5177" w:rsidRPr="000A344A">
        <w:rPr>
          <w:rFonts w:ascii="Times New Roman" w:hAnsi="Times New Roman" w:cs="Times New Roman"/>
        </w:rPr>
        <w:t>https://doi.org/10.13012/B2IDB-3407079</w:t>
      </w:r>
      <w:r w:rsidR="00FE5177">
        <w:rPr>
          <w:rFonts w:ascii="Times New Roman" w:hAnsi="Times New Roman" w:cs="Times New Roman"/>
        </w:rPr>
        <w:t>_</w:t>
      </w:r>
      <w:r w:rsidR="00FE5177" w:rsidRPr="000A344A">
        <w:rPr>
          <w:rFonts w:ascii="Times New Roman" w:hAnsi="Times New Roman" w:cs="Times New Roman"/>
        </w:rPr>
        <w:t>V3</w:t>
      </w:r>
    </w:p>
    <w:sectPr w:rsidR="000A344A" w:rsidRPr="00F80361" w:rsidSect="000A34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361"/>
    <w:rsid w:val="00001B2C"/>
    <w:rsid w:val="000020DC"/>
    <w:rsid w:val="0000233F"/>
    <w:rsid w:val="00002BD6"/>
    <w:rsid w:val="0000662A"/>
    <w:rsid w:val="000139E2"/>
    <w:rsid w:val="00013E5E"/>
    <w:rsid w:val="000144AE"/>
    <w:rsid w:val="0001484F"/>
    <w:rsid w:val="00022A01"/>
    <w:rsid w:val="000230CD"/>
    <w:rsid w:val="000251C6"/>
    <w:rsid w:val="000255B0"/>
    <w:rsid w:val="000259E8"/>
    <w:rsid w:val="0003162A"/>
    <w:rsid w:val="00035F53"/>
    <w:rsid w:val="00036A38"/>
    <w:rsid w:val="00036BBD"/>
    <w:rsid w:val="00041421"/>
    <w:rsid w:val="0004164B"/>
    <w:rsid w:val="0004287C"/>
    <w:rsid w:val="00043015"/>
    <w:rsid w:val="00043D0D"/>
    <w:rsid w:val="00045F0D"/>
    <w:rsid w:val="00047DD2"/>
    <w:rsid w:val="000509D2"/>
    <w:rsid w:val="00051376"/>
    <w:rsid w:val="000521B4"/>
    <w:rsid w:val="000546E0"/>
    <w:rsid w:val="00055293"/>
    <w:rsid w:val="00056608"/>
    <w:rsid w:val="00060EC1"/>
    <w:rsid w:val="00064177"/>
    <w:rsid w:val="00064386"/>
    <w:rsid w:val="000657CE"/>
    <w:rsid w:val="00065985"/>
    <w:rsid w:val="00065B17"/>
    <w:rsid w:val="00065EA9"/>
    <w:rsid w:val="00066D65"/>
    <w:rsid w:val="000703D9"/>
    <w:rsid w:val="000734AD"/>
    <w:rsid w:val="000736DB"/>
    <w:rsid w:val="00073830"/>
    <w:rsid w:val="000751DD"/>
    <w:rsid w:val="0008259E"/>
    <w:rsid w:val="00082D4D"/>
    <w:rsid w:val="00085939"/>
    <w:rsid w:val="00086C1E"/>
    <w:rsid w:val="000871EE"/>
    <w:rsid w:val="000907F1"/>
    <w:rsid w:val="00091049"/>
    <w:rsid w:val="00091D1F"/>
    <w:rsid w:val="00092B21"/>
    <w:rsid w:val="0009305F"/>
    <w:rsid w:val="000947F8"/>
    <w:rsid w:val="00094E45"/>
    <w:rsid w:val="0009773F"/>
    <w:rsid w:val="000A344A"/>
    <w:rsid w:val="000A511F"/>
    <w:rsid w:val="000A78EB"/>
    <w:rsid w:val="000B1CEE"/>
    <w:rsid w:val="000B34B5"/>
    <w:rsid w:val="000B35AB"/>
    <w:rsid w:val="000B390E"/>
    <w:rsid w:val="000B3984"/>
    <w:rsid w:val="000B62A5"/>
    <w:rsid w:val="000B76DA"/>
    <w:rsid w:val="000C0113"/>
    <w:rsid w:val="000C0436"/>
    <w:rsid w:val="000C23F4"/>
    <w:rsid w:val="000C6357"/>
    <w:rsid w:val="000C6628"/>
    <w:rsid w:val="000D0D56"/>
    <w:rsid w:val="000D3B02"/>
    <w:rsid w:val="000D775C"/>
    <w:rsid w:val="000D7789"/>
    <w:rsid w:val="000E131E"/>
    <w:rsid w:val="000E137A"/>
    <w:rsid w:val="000E515D"/>
    <w:rsid w:val="000E5944"/>
    <w:rsid w:val="000E6D9C"/>
    <w:rsid w:val="000E732F"/>
    <w:rsid w:val="000E7C0F"/>
    <w:rsid w:val="000F0695"/>
    <w:rsid w:val="000F47ED"/>
    <w:rsid w:val="000F545F"/>
    <w:rsid w:val="000F5B83"/>
    <w:rsid w:val="000F5CCF"/>
    <w:rsid w:val="0010072B"/>
    <w:rsid w:val="00104C01"/>
    <w:rsid w:val="00106797"/>
    <w:rsid w:val="00107FE9"/>
    <w:rsid w:val="00110799"/>
    <w:rsid w:val="00111A77"/>
    <w:rsid w:val="00111BE1"/>
    <w:rsid w:val="00111BE8"/>
    <w:rsid w:val="00112FC1"/>
    <w:rsid w:val="001132EE"/>
    <w:rsid w:val="00113832"/>
    <w:rsid w:val="00114522"/>
    <w:rsid w:val="00114BCB"/>
    <w:rsid w:val="001204F4"/>
    <w:rsid w:val="00121467"/>
    <w:rsid w:val="0012449C"/>
    <w:rsid w:val="00125888"/>
    <w:rsid w:val="00126844"/>
    <w:rsid w:val="001269C5"/>
    <w:rsid w:val="00127105"/>
    <w:rsid w:val="0013027C"/>
    <w:rsid w:val="00132F27"/>
    <w:rsid w:val="001333DF"/>
    <w:rsid w:val="00133740"/>
    <w:rsid w:val="00133B2F"/>
    <w:rsid w:val="00133EDA"/>
    <w:rsid w:val="00134AA9"/>
    <w:rsid w:val="00135384"/>
    <w:rsid w:val="001367D1"/>
    <w:rsid w:val="00140258"/>
    <w:rsid w:val="00141FB4"/>
    <w:rsid w:val="0014232D"/>
    <w:rsid w:val="00144564"/>
    <w:rsid w:val="00145094"/>
    <w:rsid w:val="00145910"/>
    <w:rsid w:val="00150728"/>
    <w:rsid w:val="00151784"/>
    <w:rsid w:val="00152EAD"/>
    <w:rsid w:val="0015319F"/>
    <w:rsid w:val="00153AAE"/>
    <w:rsid w:val="0015532D"/>
    <w:rsid w:val="00155AE9"/>
    <w:rsid w:val="001563DF"/>
    <w:rsid w:val="001576B4"/>
    <w:rsid w:val="00161BC8"/>
    <w:rsid w:val="001621A6"/>
    <w:rsid w:val="00163A3A"/>
    <w:rsid w:val="001667C4"/>
    <w:rsid w:val="00166880"/>
    <w:rsid w:val="00167959"/>
    <w:rsid w:val="00170C2A"/>
    <w:rsid w:val="00171664"/>
    <w:rsid w:val="001734C8"/>
    <w:rsid w:val="001773B7"/>
    <w:rsid w:val="00177956"/>
    <w:rsid w:val="00180E92"/>
    <w:rsid w:val="0018394E"/>
    <w:rsid w:val="00184DF8"/>
    <w:rsid w:val="00184E27"/>
    <w:rsid w:val="00186976"/>
    <w:rsid w:val="00191E2E"/>
    <w:rsid w:val="00194F44"/>
    <w:rsid w:val="0019588F"/>
    <w:rsid w:val="001A1E66"/>
    <w:rsid w:val="001A306B"/>
    <w:rsid w:val="001A4DBD"/>
    <w:rsid w:val="001A7ABD"/>
    <w:rsid w:val="001B2D16"/>
    <w:rsid w:val="001B6929"/>
    <w:rsid w:val="001C0372"/>
    <w:rsid w:val="001C055D"/>
    <w:rsid w:val="001C0B18"/>
    <w:rsid w:val="001C154F"/>
    <w:rsid w:val="001C16EE"/>
    <w:rsid w:val="001C1DE1"/>
    <w:rsid w:val="001C2171"/>
    <w:rsid w:val="001C2F69"/>
    <w:rsid w:val="001C61AA"/>
    <w:rsid w:val="001C63FD"/>
    <w:rsid w:val="001D116A"/>
    <w:rsid w:val="001D2C78"/>
    <w:rsid w:val="001D2E72"/>
    <w:rsid w:val="001D6D31"/>
    <w:rsid w:val="001D6D3B"/>
    <w:rsid w:val="001E1A1D"/>
    <w:rsid w:val="001E41A0"/>
    <w:rsid w:val="001E5C00"/>
    <w:rsid w:val="001E5F62"/>
    <w:rsid w:val="001E6AAE"/>
    <w:rsid w:val="001E7AC8"/>
    <w:rsid w:val="001E7DDB"/>
    <w:rsid w:val="001F2489"/>
    <w:rsid w:val="001F36B2"/>
    <w:rsid w:val="001F39B0"/>
    <w:rsid w:val="001F50ED"/>
    <w:rsid w:val="001F5565"/>
    <w:rsid w:val="001F6048"/>
    <w:rsid w:val="001F6644"/>
    <w:rsid w:val="002010CD"/>
    <w:rsid w:val="0020225D"/>
    <w:rsid w:val="00206798"/>
    <w:rsid w:val="0020696A"/>
    <w:rsid w:val="002070CA"/>
    <w:rsid w:val="002076F2"/>
    <w:rsid w:val="00211A18"/>
    <w:rsid w:val="00212526"/>
    <w:rsid w:val="002137C0"/>
    <w:rsid w:val="00215155"/>
    <w:rsid w:val="002160DE"/>
    <w:rsid w:val="00217E40"/>
    <w:rsid w:val="00221867"/>
    <w:rsid w:val="00222912"/>
    <w:rsid w:val="00230AAF"/>
    <w:rsid w:val="00231633"/>
    <w:rsid w:val="00232C8F"/>
    <w:rsid w:val="0023400F"/>
    <w:rsid w:val="0023432E"/>
    <w:rsid w:val="002354AD"/>
    <w:rsid w:val="00235A7D"/>
    <w:rsid w:val="00236ADC"/>
    <w:rsid w:val="002376FF"/>
    <w:rsid w:val="00242344"/>
    <w:rsid w:val="002435CC"/>
    <w:rsid w:val="002462CC"/>
    <w:rsid w:val="00246D90"/>
    <w:rsid w:val="00247A8B"/>
    <w:rsid w:val="002503E7"/>
    <w:rsid w:val="002513E2"/>
    <w:rsid w:val="00251CBB"/>
    <w:rsid w:val="00251F73"/>
    <w:rsid w:val="00252181"/>
    <w:rsid w:val="00253420"/>
    <w:rsid w:val="002549A8"/>
    <w:rsid w:val="00254A37"/>
    <w:rsid w:val="002574D2"/>
    <w:rsid w:val="00257972"/>
    <w:rsid w:val="00262306"/>
    <w:rsid w:val="002641D3"/>
    <w:rsid w:val="00265056"/>
    <w:rsid w:val="0026697D"/>
    <w:rsid w:val="00266ADC"/>
    <w:rsid w:val="002670DC"/>
    <w:rsid w:val="00267936"/>
    <w:rsid w:val="002714BF"/>
    <w:rsid w:val="002732B7"/>
    <w:rsid w:val="002732FA"/>
    <w:rsid w:val="002738AC"/>
    <w:rsid w:val="0027645F"/>
    <w:rsid w:val="0028203B"/>
    <w:rsid w:val="002820AE"/>
    <w:rsid w:val="00283448"/>
    <w:rsid w:val="00283A7F"/>
    <w:rsid w:val="00283ECA"/>
    <w:rsid w:val="00284987"/>
    <w:rsid w:val="002855BE"/>
    <w:rsid w:val="00285D50"/>
    <w:rsid w:val="00287559"/>
    <w:rsid w:val="00293661"/>
    <w:rsid w:val="002942CA"/>
    <w:rsid w:val="002943AE"/>
    <w:rsid w:val="00294594"/>
    <w:rsid w:val="0029470E"/>
    <w:rsid w:val="002A05F3"/>
    <w:rsid w:val="002A073D"/>
    <w:rsid w:val="002A6132"/>
    <w:rsid w:val="002A62CC"/>
    <w:rsid w:val="002A63C3"/>
    <w:rsid w:val="002A7AA3"/>
    <w:rsid w:val="002B1E2A"/>
    <w:rsid w:val="002B2881"/>
    <w:rsid w:val="002B4FE6"/>
    <w:rsid w:val="002B7C43"/>
    <w:rsid w:val="002C0434"/>
    <w:rsid w:val="002C2842"/>
    <w:rsid w:val="002C5608"/>
    <w:rsid w:val="002C585A"/>
    <w:rsid w:val="002C60A5"/>
    <w:rsid w:val="002D021A"/>
    <w:rsid w:val="002D10EE"/>
    <w:rsid w:val="002D56BA"/>
    <w:rsid w:val="002D5960"/>
    <w:rsid w:val="002D63AA"/>
    <w:rsid w:val="002D7FC7"/>
    <w:rsid w:val="002E14E5"/>
    <w:rsid w:val="002E1839"/>
    <w:rsid w:val="002E1C77"/>
    <w:rsid w:val="002E290A"/>
    <w:rsid w:val="002E3C6A"/>
    <w:rsid w:val="002E420F"/>
    <w:rsid w:val="002E4E55"/>
    <w:rsid w:val="002E53F2"/>
    <w:rsid w:val="002E60A3"/>
    <w:rsid w:val="002E6943"/>
    <w:rsid w:val="002F2670"/>
    <w:rsid w:val="002F3CD1"/>
    <w:rsid w:val="002F467E"/>
    <w:rsid w:val="003001A8"/>
    <w:rsid w:val="003008A2"/>
    <w:rsid w:val="0030100A"/>
    <w:rsid w:val="003010FF"/>
    <w:rsid w:val="00301AC8"/>
    <w:rsid w:val="00303290"/>
    <w:rsid w:val="00310684"/>
    <w:rsid w:val="00310C5A"/>
    <w:rsid w:val="00311B52"/>
    <w:rsid w:val="00313866"/>
    <w:rsid w:val="00315A49"/>
    <w:rsid w:val="00315E46"/>
    <w:rsid w:val="00324372"/>
    <w:rsid w:val="003256C2"/>
    <w:rsid w:val="00327D61"/>
    <w:rsid w:val="00330DB1"/>
    <w:rsid w:val="003314DE"/>
    <w:rsid w:val="00336AD2"/>
    <w:rsid w:val="00337063"/>
    <w:rsid w:val="00341961"/>
    <w:rsid w:val="00344B18"/>
    <w:rsid w:val="00344B7B"/>
    <w:rsid w:val="0034619D"/>
    <w:rsid w:val="003516D5"/>
    <w:rsid w:val="00354343"/>
    <w:rsid w:val="0036151C"/>
    <w:rsid w:val="0036169E"/>
    <w:rsid w:val="00362DC6"/>
    <w:rsid w:val="00373161"/>
    <w:rsid w:val="00373BEA"/>
    <w:rsid w:val="0037479E"/>
    <w:rsid w:val="00377B43"/>
    <w:rsid w:val="0038040A"/>
    <w:rsid w:val="0038324A"/>
    <w:rsid w:val="0038331C"/>
    <w:rsid w:val="00383E30"/>
    <w:rsid w:val="0038531F"/>
    <w:rsid w:val="003856A1"/>
    <w:rsid w:val="00386943"/>
    <w:rsid w:val="00390C5A"/>
    <w:rsid w:val="00394336"/>
    <w:rsid w:val="00394980"/>
    <w:rsid w:val="00397C3B"/>
    <w:rsid w:val="003A026B"/>
    <w:rsid w:val="003A032B"/>
    <w:rsid w:val="003A24F8"/>
    <w:rsid w:val="003A6922"/>
    <w:rsid w:val="003A7A57"/>
    <w:rsid w:val="003B0357"/>
    <w:rsid w:val="003B2029"/>
    <w:rsid w:val="003B5AF1"/>
    <w:rsid w:val="003B624F"/>
    <w:rsid w:val="003C0219"/>
    <w:rsid w:val="003C31F3"/>
    <w:rsid w:val="003C3F5C"/>
    <w:rsid w:val="003C6A3E"/>
    <w:rsid w:val="003D0052"/>
    <w:rsid w:val="003D1847"/>
    <w:rsid w:val="003D1E8C"/>
    <w:rsid w:val="003D2152"/>
    <w:rsid w:val="003D2DAB"/>
    <w:rsid w:val="003D30A4"/>
    <w:rsid w:val="003D6351"/>
    <w:rsid w:val="003E1A18"/>
    <w:rsid w:val="003E1C57"/>
    <w:rsid w:val="003E47D1"/>
    <w:rsid w:val="003E5F19"/>
    <w:rsid w:val="003F00C9"/>
    <w:rsid w:val="003F0EFD"/>
    <w:rsid w:val="003F1898"/>
    <w:rsid w:val="003F28BC"/>
    <w:rsid w:val="003F2B06"/>
    <w:rsid w:val="003F2C35"/>
    <w:rsid w:val="003F4BED"/>
    <w:rsid w:val="003F50EF"/>
    <w:rsid w:val="003F572C"/>
    <w:rsid w:val="003F689F"/>
    <w:rsid w:val="0040294E"/>
    <w:rsid w:val="004033E9"/>
    <w:rsid w:val="004036A9"/>
    <w:rsid w:val="00406E50"/>
    <w:rsid w:val="00407A5C"/>
    <w:rsid w:val="00413243"/>
    <w:rsid w:val="004143D8"/>
    <w:rsid w:val="00416145"/>
    <w:rsid w:val="0041748E"/>
    <w:rsid w:val="00417865"/>
    <w:rsid w:val="00417962"/>
    <w:rsid w:val="00417BF5"/>
    <w:rsid w:val="004201FE"/>
    <w:rsid w:val="00420776"/>
    <w:rsid w:val="00420ABD"/>
    <w:rsid w:val="00420D60"/>
    <w:rsid w:val="00422566"/>
    <w:rsid w:val="004243A2"/>
    <w:rsid w:val="00424A2E"/>
    <w:rsid w:val="004259F7"/>
    <w:rsid w:val="004301A6"/>
    <w:rsid w:val="00431A51"/>
    <w:rsid w:val="00431B0F"/>
    <w:rsid w:val="00441BFD"/>
    <w:rsid w:val="00442128"/>
    <w:rsid w:val="004438B3"/>
    <w:rsid w:val="00443ADA"/>
    <w:rsid w:val="00446DD9"/>
    <w:rsid w:val="00447EEF"/>
    <w:rsid w:val="004519EE"/>
    <w:rsid w:val="00451C70"/>
    <w:rsid w:val="00452779"/>
    <w:rsid w:val="00452DED"/>
    <w:rsid w:val="0045343A"/>
    <w:rsid w:val="0045704C"/>
    <w:rsid w:val="00457CEC"/>
    <w:rsid w:val="004611E7"/>
    <w:rsid w:val="0046309C"/>
    <w:rsid w:val="00463AE9"/>
    <w:rsid w:val="004668C3"/>
    <w:rsid w:val="00474460"/>
    <w:rsid w:val="0047460D"/>
    <w:rsid w:val="004757E4"/>
    <w:rsid w:val="00480EEF"/>
    <w:rsid w:val="00483EFF"/>
    <w:rsid w:val="00483FAF"/>
    <w:rsid w:val="00484A21"/>
    <w:rsid w:val="00487DA5"/>
    <w:rsid w:val="00490932"/>
    <w:rsid w:val="00493658"/>
    <w:rsid w:val="0049570B"/>
    <w:rsid w:val="00495C4F"/>
    <w:rsid w:val="00496C5B"/>
    <w:rsid w:val="004A2B25"/>
    <w:rsid w:val="004A31AE"/>
    <w:rsid w:val="004A512F"/>
    <w:rsid w:val="004A5713"/>
    <w:rsid w:val="004A6A78"/>
    <w:rsid w:val="004A6EB4"/>
    <w:rsid w:val="004A6EBE"/>
    <w:rsid w:val="004B4A8C"/>
    <w:rsid w:val="004B6626"/>
    <w:rsid w:val="004C03BE"/>
    <w:rsid w:val="004C0D4D"/>
    <w:rsid w:val="004C24B0"/>
    <w:rsid w:val="004C278A"/>
    <w:rsid w:val="004C2A0C"/>
    <w:rsid w:val="004C5DDB"/>
    <w:rsid w:val="004C61A5"/>
    <w:rsid w:val="004C6300"/>
    <w:rsid w:val="004C6B7C"/>
    <w:rsid w:val="004C7216"/>
    <w:rsid w:val="004C72DB"/>
    <w:rsid w:val="004D024A"/>
    <w:rsid w:val="004D061D"/>
    <w:rsid w:val="004D09D4"/>
    <w:rsid w:val="004D1914"/>
    <w:rsid w:val="004D1E0E"/>
    <w:rsid w:val="004D20DC"/>
    <w:rsid w:val="004D2A82"/>
    <w:rsid w:val="004D2E1D"/>
    <w:rsid w:val="004D4CB3"/>
    <w:rsid w:val="004D75E2"/>
    <w:rsid w:val="004E1266"/>
    <w:rsid w:val="004E1534"/>
    <w:rsid w:val="004E2859"/>
    <w:rsid w:val="004E52C2"/>
    <w:rsid w:val="004F14C9"/>
    <w:rsid w:val="004F2551"/>
    <w:rsid w:val="004F304D"/>
    <w:rsid w:val="004F5C4A"/>
    <w:rsid w:val="004F7853"/>
    <w:rsid w:val="00504517"/>
    <w:rsid w:val="00505DE8"/>
    <w:rsid w:val="00510770"/>
    <w:rsid w:val="00510E51"/>
    <w:rsid w:val="00511DB0"/>
    <w:rsid w:val="0051326E"/>
    <w:rsid w:val="00513354"/>
    <w:rsid w:val="0051355A"/>
    <w:rsid w:val="00517EB1"/>
    <w:rsid w:val="0052146C"/>
    <w:rsid w:val="00521CA3"/>
    <w:rsid w:val="005246C6"/>
    <w:rsid w:val="00525273"/>
    <w:rsid w:val="00527DC5"/>
    <w:rsid w:val="0053029F"/>
    <w:rsid w:val="00532889"/>
    <w:rsid w:val="00534B2A"/>
    <w:rsid w:val="00537ECD"/>
    <w:rsid w:val="00540C49"/>
    <w:rsid w:val="005414BD"/>
    <w:rsid w:val="00541FFD"/>
    <w:rsid w:val="00545DD6"/>
    <w:rsid w:val="005461AF"/>
    <w:rsid w:val="00551610"/>
    <w:rsid w:val="005516CE"/>
    <w:rsid w:val="005524DE"/>
    <w:rsid w:val="00552CA1"/>
    <w:rsid w:val="00553AC2"/>
    <w:rsid w:val="00554797"/>
    <w:rsid w:val="0055500F"/>
    <w:rsid w:val="00560FE7"/>
    <w:rsid w:val="005620EF"/>
    <w:rsid w:val="00562654"/>
    <w:rsid w:val="00562788"/>
    <w:rsid w:val="005627EF"/>
    <w:rsid w:val="00563A65"/>
    <w:rsid w:val="0056432E"/>
    <w:rsid w:val="00564AB8"/>
    <w:rsid w:val="00565E7A"/>
    <w:rsid w:val="00567A7F"/>
    <w:rsid w:val="005700A7"/>
    <w:rsid w:val="005700FB"/>
    <w:rsid w:val="00571145"/>
    <w:rsid w:val="005712E2"/>
    <w:rsid w:val="00581893"/>
    <w:rsid w:val="00581BBC"/>
    <w:rsid w:val="00582B87"/>
    <w:rsid w:val="0058407B"/>
    <w:rsid w:val="0058464D"/>
    <w:rsid w:val="00584897"/>
    <w:rsid w:val="00590F91"/>
    <w:rsid w:val="00591F63"/>
    <w:rsid w:val="005936E4"/>
    <w:rsid w:val="00594764"/>
    <w:rsid w:val="00595996"/>
    <w:rsid w:val="00596E70"/>
    <w:rsid w:val="005A14A7"/>
    <w:rsid w:val="005A2071"/>
    <w:rsid w:val="005A2278"/>
    <w:rsid w:val="005A27BC"/>
    <w:rsid w:val="005A2BF8"/>
    <w:rsid w:val="005A38CB"/>
    <w:rsid w:val="005A5DD3"/>
    <w:rsid w:val="005A61C2"/>
    <w:rsid w:val="005B686F"/>
    <w:rsid w:val="005C2A93"/>
    <w:rsid w:val="005C3C2A"/>
    <w:rsid w:val="005D1157"/>
    <w:rsid w:val="005D1217"/>
    <w:rsid w:val="005D251A"/>
    <w:rsid w:val="005D2F0E"/>
    <w:rsid w:val="005D3086"/>
    <w:rsid w:val="005D7328"/>
    <w:rsid w:val="005D73F1"/>
    <w:rsid w:val="005E0BE4"/>
    <w:rsid w:val="005E1E3C"/>
    <w:rsid w:val="005E1EAA"/>
    <w:rsid w:val="005E2764"/>
    <w:rsid w:val="005E385C"/>
    <w:rsid w:val="005E6B50"/>
    <w:rsid w:val="005F0FEE"/>
    <w:rsid w:val="005F1C92"/>
    <w:rsid w:val="005F25C9"/>
    <w:rsid w:val="005F26CC"/>
    <w:rsid w:val="005F3120"/>
    <w:rsid w:val="005F3417"/>
    <w:rsid w:val="005F39F8"/>
    <w:rsid w:val="005F48A4"/>
    <w:rsid w:val="005F5149"/>
    <w:rsid w:val="005F57C8"/>
    <w:rsid w:val="005F75CF"/>
    <w:rsid w:val="005F7CD7"/>
    <w:rsid w:val="0060123C"/>
    <w:rsid w:val="006020D4"/>
    <w:rsid w:val="00602BCD"/>
    <w:rsid w:val="006041EC"/>
    <w:rsid w:val="006116B2"/>
    <w:rsid w:val="006132CB"/>
    <w:rsid w:val="00613BA4"/>
    <w:rsid w:val="00613CDB"/>
    <w:rsid w:val="0061531D"/>
    <w:rsid w:val="006158AE"/>
    <w:rsid w:val="00615DD5"/>
    <w:rsid w:val="0062160D"/>
    <w:rsid w:val="00621DAA"/>
    <w:rsid w:val="00623610"/>
    <w:rsid w:val="00624711"/>
    <w:rsid w:val="00625499"/>
    <w:rsid w:val="0062726F"/>
    <w:rsid w:val="00627484"/>
    <w:rsid w:val="00627D8A"/>
    <w:rsid w:val="0063041D"/>
    <w:rsid w:val="00632204"/>
    <w:rsid w:val="00632F94"/>
    <w:rsid w:val="00635558"/>
    <w:rsid w:val="00636297"/>
    <w:rsid w:val="006368C4"/>
    <w:rsid w:val="00636B16"/>
    <w:rsid w:val="00637165"/>
    <w:rsid w:val="006376EF"/>
    <w:rsid w:val="0064280E"/>
    <w:rsid w:val="006452B1"/>
    <w:rsid w:val="00646350"/>
    <w:rsid w:val="00646C9F"/>
    <w:rsid w:val="0064723A"/>
    <w:rsid w:val="00647866"/>
    <w:rsid w:val="00654EBC"/>
    <w:rsid w:val="00654F8E"/>
    <w:rsid w:val="00662C38"/>
    <w:rsid w:val="00663B19"/>
    <w:rsid w:val="00665184"/>
    <w:rsid w:val="00665928"/>
    <w:rsid w:val="00667EC4"/>
    <w:rsid w:val="00670CDA"/>
    <w:rsid w:val="00672785"/>
    <w:rsid w:val="0067334C"/>
    <w:rsid w:val="006744E4"/>
    <w:rsid w:val="00674799"/>
    <w:rsid w:val="00674994"/>
    <w:rsid w:val="006767FE"/>
    <w:rsid w:val="00677768"/>
    <w:rsid w:val="0068133E"/>
    <w:rsid w:val="00681D62"/>
    <w:rsid w:val="00683018"/>
    <w:rsid w:val="00683D50"/>
    <w:rsid w:val="00690D98"/>
    <w:rsid w:val="00692CBA"/>
    <w:rsid w:val="0069480B"/>
    <w:rsid w:val="00696C0B"/>
    <w:rsid w:val="006976B4"/>
    <w:rsid w:val="006A282F"/>
    <w:rsid w:val="006A3A9A"/>
    <w:rsid w:val="006A4455"/>
    <w:rsid w:val="006A57CD"/>
    <w:rsid w:val="006A5B99"/>
    <w:rsid w:val="006A70BE"/>
    <w:rsid w:val="006A73C8"/>
    <w:rsid w:val="006A78AD"/>
    <w:rsid w:val="006B0B4D"/>
    <w:rsid w:val="006B0C40"/>
    <w:rsid w:val="006B5989"/>
    <w:rsid w:val="006B59B0"/>
    <w:rsid w:val="006C1927"/>
    <w:rsid w:val="006C329C"/>
    <w:rsid w:val="006C3F1E"/>
    <w:rsid w:val="006C51CB"/>
    <w:rsid w:val="006C645C"/>
    <w:rsid w:val="006C6D6C"/>
    <w:rsid w:val="006C71CB"/>
    <w:rsid w:val="006D1B28"/>
    <w:rsid w:val="006D1EB3"/>
    <w:rsid w:val="006D22FE"/>
    <w:rsid w:val="006D5127"/>
    <w:rsid w:val="006D5366"/>
    <w:rsid w:val="006D736C"/>
    <w:rsid w:val="006D797F"/>
    <w:rsid w:val="006E04F1"/>
    <w:rsid w:val="006E1C6E"/>
    <w:rsid w:val="006E1CD7"/>
    <w:rsid w:val="006E4C70"/>
    <w:rsid w:val="006F20B6"/>
    <w:rsid w:val="006F48BC"/>
    <w:rsid w:val="006F5EA6"/>
    <w:rsid w:val="006F6DAF"/>
    <w:rsid w:val="00700757"/>
    <w:rsid w:val="00700ED4"/>
    <w:rsid w:val="00701954"/>
    <w:rsid w:val="007048FE"/>
    <w:rsid w:val="007051D7"/>
    <w:rsid w:val="00705892"/>
    <w:rsid w:val="0070779F"/>
    <w:rsid w:val="007143F1"/>
    <w:rsid w:val="00716317"/>
    <w:rsid w:val="00716F9E"/>
    <w:rsid w:val="007171C6"/>
    <w:rsid w:val="00721A48"/>
    <w:rsid w:val="0072338E"/>
    <w:rsid w:val="007245AF"/>
    <w:rsid w:val="00726175"/>
    <w:rsid w:val="0073027D"/>
    <w:rsid w:val="00730545"/>
    <w:rsid w:val="00731A3C"/>
    <w:rsid w:val="00731B75"/>
    <w:rsid w:val="0073244A"/>
    <w:rsid w:val="00732D1E"/>
    <w:rsid w:val="00734C88"/>
    <w:rsid w:val="00736E87"/>
    <w:rsid w:val="00737149"/>
    <w:rsid w:val="00737CD3"/>
    <w:rsid w:val="00741386"/>
    <w:rsid w:val="00741460"/>
    <w:rsid w:val="007416F3"/>
    <w:rsid w:val="00741F1B"/>
    <w:rsid w:val="0074441D"/>
    <w:rsid w:val="00744840"/>
    <w:rsid w:val="00745EA5"/>
    <w:rsid w:val="007462EB"/>
    <w:rsid w:val="0075003C"/>
    <w:rsid w:val="007509CF"/>
    <w:rsid w:val="00751B15"/>
    <w:rsid w:val="00751D2D"/>
    <w:rsid w:val="00751E83"/>
    <w:rsid w:val="007531F6"/>
    <w:rsid w:val="0075533A"/>
    <w:rsid w:val="00755779"/>
    <w:rsid w:val="00756093"/>
    <w:rsid w:val="00756D2A"/>
    <w:rsid w:val="00756F3B"/>
    <w:rsid w:val="007574BE"/>
    <w:rsid w:val="00760D34"/>
    <w:rsid w:val="007616F7"/>
    <w:rsid w:val="00764608"/>
    <w:rsid w:val="0076791E"/>
    <w:rsid w:val="00770F55"/>
    <w:rsid w:val="00773051"/>
    <w:rsid w:val="00773FD4"/>
    <w:rsid w:val="007746C3"/>
    <w:rsid w:val="00776F15"/>
    <w:rsid w:val="007775F0"/>
    <w:rsid w:val="00777E29"/>
    <w:rsid w:val="007832F8"/>
    <w:rsid w:val="0078509E"/>
    <w:rsid w:val="00787704"/>
    <w:rsid w:val="00791A06"/>
    <w:rsid w:val="007931E2"/>
    <w:rsid w:val="00793B8A"/>
    <w:rsid w:val="00794858"/>
    <w:rsid w:val="007948CC"/>
    <w:rsid w:val="00795191"/>
    <w:rsid w:val="0079525E"/>
    <w:rsid w:val="00795D3E"/>
    <w:rsid w:val="00796E4C"/>
    <w:rsid w:val="007978E4"/>
    <w:rsid w:val="007A3527"/>
    <w:rsid w:val="007A3707"/>
    <w:rsid w:val="007A58D5"/>
    <w:rsid w:val="007A62C2"/>
    <w:rsid w:val="007B0908"/>
    <w:rsid w:val="007B0E23"/>
    <w:rsid w:val="007B281C"/>
    <w:rsid w:val="007B383B"/>
    <w:rsid w:val="007B4AAC"/>
    <w:rsid w:val="007B51DC"/>
    <w:rsid w:val="007B52A0"/>
    <w:rsid w:val="007B5498"/>
    <w:rsid w:val="007B7BE6"/>
    <w:rsid w:val="007C054B"/>
    <w:rsid w:val="007C1012"/>
    <w:rsid w:val="007C14A9"/>
    <w:rsid w:val="007C1D17"/>
    <w:rsid w:val="007C2AB0"/>
    <w:rsid w:val="007C2F11"/>
    <w:rsid w:val="007C332D"/>
    <w:rsid w:val="007C526E"/>
    <w:rsid w:val="007C6FFB"/>
    <w:rsid w:val="007E2201"/>
    <w:rsid w:val="007E2987"/>
    <w:rsid w:val="007E760D"/>
    <w:rsid w:val="007E7874"/>
    <w:rsid w:val="007F151C"/>
    <w:rsid w:val="007F17D7"/>
    <w:rsid w:val="007F32BE"/>
    <w:rsid w:val="007F342E"/>
    <w:rsid w:val="00802932"/>
    <w:rsid w:val="00803312"/>
    <w:rsid w:val="00803710"/>
    <w:rsid w:val="00803BB8"/>
    <w:rsid w:val="00805D0E"/>
    <w:rsid w:val="00806C65"/>
    <w:rsid w:val="00807DC2"/>
    <w:rsid w:val="00817351"/>
    <w:rsid w:val="008211F9"/>
    <w:rsid w:val="0082155B"/>
    <w:rsid w:val="008229D7"/>
    <w:rsid w:val="00824867"/>
    <w:rsid w:val="00825CA4"/>
    <w:rsid w:val="008269BA"/>
    <w:rsid w:val="00826AE3"/>
    <w:rsid w:val="008302A4"/>
    <w:rsid w:val="00831E02"/>
    <w:rsid w:val="00833395"/>
    <w:rsid w:val="008348A2"/>
    <w:rsid w:val="008359D8"/>
    <w:rsid w:val="00843169"/>
    <w:rsid w:val="00843F39"/>
    <w:rsid w:val="008447CF"/>
    <w:rsid w:val="00844A90"/>
    <w:rsid w:val="008526F4"/>
    <w:rsid w:val="00853D16"/>
    <w:rsid w:val="008553E2"/>
    <w:rsid w:val="0085583C"/>
    <w:rsid w:val="00857323"/>
    <w:rsid w:val="00860CF0"/>
    <w:rsid w:val="008718AC"/>
    <w:rsid w:val="00873680"/>
    <w:rsid w:val="0087461A"/>
    <w:rsid w:val="008847D0"/>
    <w:rsid w:val="00885756"/>
    <w:rsid w:val="00886739"/>
    <w:rsid w:val="0089028F"/>
    <w:rsid w:val="008905CE"/>
    <w:rsid w:val="0089072E"/>
    <w:rsid w:val="00890872"/>
    <w:rsid w:val="00890886"/>
    <w:rsid w:val="00891065"/>
    <w:rsid w:val="00892AF4"/>
    <w:rsid w:val="00897D56"/>
    <w:rsid w:val="00897E0E"/>
    <w:rsid w:val="008A0142"/>
    <w:rsid w:val="008A2575"/>
    <w:rsid w:val="008A2A61"/>
    <w:rsid w:val="008A627C"/>
    <w:rsid w:val="008A6C95"/>
    <w:rsid w:val="008A6FEA"/>
    <w:rsid w:val="008A7519"/>
    <w:rsid w:val="008A79BB"/>
    <w:rsid w:val="008B055D"/>
    <w:rsid w:val="008B0C7B"/>
    <w:rsid w:val="008B28A0"/>
    <w:rsid w:val="008B2E3A"/>
    <w:rsid w:val="008B5226"/>
    <w:rsid w:val="008B5249"/>
    <w:rsid w:val="008B6122"/>
    <w:rsid w:val="008B68F9"/>
    <w:rsid w:val="008C166B"/>
    <w:rsid w:val="008C21E1"/>
    <w:rsid w:val="008C4088"/>
    <w:rsid w:val="008C41C4"/>
    <w:rsid w:val="008C60B1"/>
    <w:rsid w:val="008C6211"/>
    <w:rsid w:val="008D011D"/>
    <w:rsid w:val="008D0D4E"/>
    <w:rsid w:val="008D1196"/>
    <w:rsid w:val="008D1DE8"/>
    <w:rsid w:val="008D30C8"/>
    <w:rsid w:val="008D5AF6"/>
    <w:rsid w:val="008D64C3"/>
    <w:rsid w:val="008D6BBB"/>
    <w:rsid w:val="008E180B"/>
    <w:rsid w:val="008E23DB"/>
    <w:rsid w:val="008E296D"/>
    <w:rsid w:val="008E400B"/>
    <w:rsid w:val="008E43DD"/>
    <w:rsid w:val="008E508C"/>
    <w:rsid w:val="008E6251"/>
    <w:rsid w:val="008E7F4F"/>
    <w:rsid w:val="008F1C33"/>
    <w:rsid w:val="008F350B"/>
    <w:rsid w:val="008F3686"/>
    <w:rsid w:val="009001A4"/>
    <w:rsid w:val="009037A7"/>
    <w:rsid w:val="00904B17"/>
    <w:rsid w:val="0090505A"/>
    <w:rsid w:val="00907296"/>
    <w:rsid w:val="009159C6"/>
    <w:rsid w:val="0091617F"/>
    <w:rsid w:val="00917452"/>
    <w:rsid w:val="00921132"/>
    <w:rsid w:val="009212F4"/>
    <w:rsid w:val="00923703"/>
    <w:rsid w:val="009270EC"/>
    <w:rsid w:val="00927373"/>
    <w:rsid w:val="00933A22"/>
    <w:rsid w:val="00935320"/>
    <w:rsid w:val="009353DD"/>
    <w:rsid w:val="009363DC"/>
    <w:rsid w:val="00937066"/>
    <w:rsid w:val="009372DE"/>
    <w:rsid w:val="00937DDF"/>
    <w:rsid w:val="00940193"/>
    <w:rsid w:val="00941F8F"/>
    <w:rsid w:val="00943773"/>
    <w:rsid w:val="00944C27"/>
    <w:rsid w:val="0094649B"/>
    <w:rsid w:val="00952FAD"/>
    <w:rsid w:val="00953545"/>
    <w:rsid w:val="009567AB"/>
    <w:rsid w:val="00961AF7"/>
    <w:rsid w:val="00962656"/>
    <w:rsid w:val="00962DB5"/>
    <w:rsid w:val="00963082"/>
    <w:rsid w:val="00963456"/>
    <w:rsid w:val="00963C0B"/>
    <w:rsid w:val="00963DF8"/>
    <w:rsid w:val="00971672"/>
    <w:rsid w:val="009718B9"/>
    <w:rsid w:val="009723A3"/>
    <w:rsid w:val="00972F3A"/>
    <w:rsid w:val="009738BC"/>
    <w:rsid w:val="00973D1E"/>
    <w:rsid w:val="00973DEC"/>
    <w:rsid w:val="00975E97"/>
    <w:rsid w:val="00975EDD"/>
    <w:rsid w:val="009771F8"/>
    <w:rsid w:val="00981155"/>
    <w:rsid w:val="00982E1B"/>
    <w:rsid w:val="0098304E"/>
    <w:rsid w:val="009831EA"/>
    <w:rsid w:val="00983F36"/>
    <w:rsid w:val="00985DCF"/>
    <w:rsid w:val="00986C5E"/>
    <w:rsid w:val="0098775A"/>
    <w:rsid w:val="009901DB"/>
    <w:rsid w:val="00991030"/>
    <w:rsid w:val="009953E2"/>
    <w:rsid w:val="009958A4"/>
    <w:rsid w:val="00996882"/>
    <w:rsid w:val="00997731"/>
    <w:rsid w:val="009977BF"/>
    <w:rsid w:val="00997D0B"/>
    <w:rsid w:val="009A446F"/>
    <w:rsid w:val="009A497E"/>
    <w:rsid w:val="009A77C8"/>
    <w:rsid w:val="009B0B79"/>
    <w:rsid w:val="009B46D4"/>
    <w:rsid w:val="009B4AFD"/>
    <w:rsid w:val="009B4D4C"/>
    <w:rsid w:val="009B645A"/>
    <w:rsid w:val="009B71A5"/>
    <w:rsid w:val="009C0F27"/>
    <w:rsid w:val="009C1CC7"/>
    <w:rsid w:val="009C26B7"/>
    <w:rsid w:val="009C29F5"/>
    <w:rsid w:val="009C3765"/>
    <w:rsid w:val="009C4193"/>
    <w:rsid w:val="009C522D"/>
    <w:rsid w:val="009C53DC"/>
    <w:rsid w:val="009D105E"/>
    <w:rsid w:val="009D19EE"/>
    <w:rsid w:val="009D1E01"/>
    <w:rsid w:val="009D2241"/>
    <w:rsid w:val="009D4F2A"/>
    <w:rsid w:val="009D6CAF"/>
    <w:rsid w:val="009D757F"/>
    <w:rsid w:val="009E0595"/>
    <w:rsid w:val="009E166C"/>
    <w:rsid w:val="009E1982"/>
    <w:rsid w:val="009F31D1"/>
    <w:rsid w:val="009F61BE"/>
    <w:rsid w:val="009F67BE"/>
    <w:rsid w:val="00A023FA"/>
    <w:rsid w:val="00A05385"/>
    <w:rsid w:val="00A05EE1"/>
    <w:rsid w:val="00A06F23"/>
    <w:rsid w:val="00A111A3"/>
    <w:rsid w:val="00A11EC5"/>
    <w:rsid w:val="00A14CFA"/>
    <w:rsid w:val="00A20EC8"/>
    <w:rsid w:val="00A2215C"/>
    <w:rsid w:val="00A26179"/>
    <w:rsid w:val="00A27B39"/>
    <w:rsid w:val="00A329D4"/>
    <w:rsid w:val="00A3341A"/>
    <w:rsid w:val="00A34791"/>
    <w:rsid w:val="00A34841"/>
    <w:rsid w:val="00A35A11"/>
    <w:rsid w:val="00A362C2"/>
    <w:rsid w:val="00A3652E"/>
    <w:rsid w:val="00A37E54"/>
    <w:rsid w:val="00A40B73"/>
    <w:rsid w:val="00A410A7"/>
    <w:rsid w:val="00A441CA"/>
    <w:rsid w:val="00A46352"/>
    <w:rsid w:val="00A5071A"/>
    <w:rsid w:val="00A51941"/>
    <w:rsid w:val="00A53390"/>
    <w:rsid w:val="00A54A53"/>
    <w:rsid w:val="00A56EB0"/>
    <w:rsid w:val="00A57D58"/>
    <w:rsid w:val="00A6061B"/>
    <w:rsid w:val="00A60DDA"/>
    <w:rsid w:val="00A612F5"/>
    <w:rsid w:val="00A61E17"/>
    <w:rsid w:val="00A635A9"/>
    <w:rsid w:val="00A640CC"/>
    <w:rsid w:val="00A66BCE"/>
    <w:rsid w:val="00A66C91"/>
    <w:rsid w:val="00A707D2"/>
    <w:rsid w:val="00A72C23"/>
    <w:rsid w:val="00A731F6"/>
    <w:rsid w:val="00A7443F"/>
    <w:rsid w:val="00A763D5"/>
    <w:rsid w:val="00A76CA9"/>
    <w:rsid w:val="00A84C21"/>
    <w:rsid w:val="00A85926"/>
    <w:rsid w:val="00A8624F"/>
    <w:rsid w:val="00A86CE7"/>
    <w:rsid w:val="00A92A52"/>
    <w:rsid w:val="00A92CCE"/>
    <w:rsid w:val="00A939D6"/>
    <w:rsid w:val="00A93F47"/>
    <w:rsid w:val="00A94B8B"/>
    <w:rsid w:val="00A951D9"/>
    <w:rsid w:val="00A97107"/>
    <w:rsid w:val="00A978E0"/>
    <w:rsid w:val="00AA0171"/>
    <w:rsid w:val="00AA08C1"/>
    <w:rsid w:val="00AA0AA3"/>
    <w:rsid w:val="00AA0B6C"/>
    <w:rsid w:val="00AA17BC"/>
    <w:rsid w:val="00AA2884"/>
    <w:rsid w:val="00AA5D8C"/>
    <w:rsid w:val="00AA6ED8"/>
    <w:rsid w:val="00AB074C"/>
    <w:rsid w:val="00AB1657"/>
    <w:rsid w:val="00AB78BD"/>
    <w:rsid w:val="00AC0779"/>
    <w:rsid w:val="00AC1CD2"/>
    <w:rsid w:val="00AC2616"/>
    <w:rsid w:val="00AC2F81"/>
    <w:rsid w:val="00AC31CB"/>
    <w:rsid w:val="00AC4B5F"/>
    <w:rsid w:val="00AC7FAA"/>
    <w:rsid w:val="00AD00FA"/>
    <w:rsid w:val="00AD27DB"/>
    <w:rsid w:val="00AD2920"/>
    <w:rsid w:val="00AD2DE7"/>
    <w:rsid w:val="00AD3988"/>
    <w:rsid w:val="00AD67F2"/>
    <w:rsid w:val="00AD6B01"/>
    <w:rsid w:val="00AD6E9E"/>
    <w:rsid w:val="00AD743B"/>
    <w:rsid w:val="00AD78F3"/>
    <w:rsid w:val="00AE0FFE"/>
    <w:rsid w:val="00AE2690"/>
    <w:rsid w:val="00AE36B1"/>
    <w:rsid w:val="00AE7EC0"/>
    <w:rsid w:val="00AF1C30"/>
    <w:rsid w:val="00AF2892"/>
    <w:rsid w:val="00AF304D"/>
    <w:rsid w:val="00AF6A95"/>
    <w:rsid w:val="00AF7094"/>
    <w:rsid w:val="00B01101"/>
    <w:rsid w:val="00B0198D"/>
    <w:rsid w:val="00B052E6"/>
    <w:rsid w:val="00B05EDE"/>
    <w:rsid w:val="00B06057"/>
    <w:rsid w:val="00B06193"/>
    <w:rsid w:val="00B119CF"/>
    <w:rsid w:val="00B11A9D"/>
    <w:rsid w:val="00B11D9A"/>
    <w:rsid w:val="00B1242E"/>
    <w:rsid w:val="00B1243B"/>
    <w:rsid w:val="00B12647"/>
    <w:rsid w:val="00B139CE"/>
    <w:rsid w:val="00B14A91"/>
    <w:rsid w:val="00B15DE3"/>
    <w:rsid w:val="00B17F31"/>
    <w:rsid w:val="00B20BE7"/>
    <w:rsid w:val="00B20FE3"/>
    <w:rsid w:val="00B22C42"/>
    <w:rsid w:val="00B22D6E"/>
    <w:rsid w:val="00B23682"/>
    <w:rsid w:val="00B26109"/>
    <w:rsid w:val="00B26D8B"/>
    <w:rsid w:val="00B30F41"/>
    <w:rsid w:val="00B32639"/>
    <w:rsid w:val="00B32B92"/>
    <w:rsid w:val="00B378D0"/>
    <w:rsid w:val="00B40ADD"/>
    <w:rsid w:val="00B40CA4"/>
    <w:rsid w:val="00B421C2"/>
    <w:rsid w:val="00B46226"/>
    <w:rsid w:val="00B47565"/>
    <w:rsid w:val="00B5078C"/>
    <w:rsid w:val="00B50A05"/>
    <w:rsid w:val="00B52D1A"/>
    <w:rsid w:val="00B53DA2"/>
    <w:rsid w:val="00B56C79"/>
    <w:rsid w:val="00B56D6B"/>
    <w:rsid w:val="00B57B19"/>
    <w:rsid w:val="00B61275"/>
    <w:rsid w:val="00B623EF"/>
    <w:rsid w:val="00B62670"/>
    <w:rsid w:val="00B62C17"/>
    <w:rsid w:val="00B65006"/>
    <w:rsid w:val="00B67D4D"/>
    <w:rsid w:val="00B72862"/>
    <w:rsid w:val="00B73323"/>
    <w:rsid w:val="00B764B6"/>
    <w:rsid w:val="00B76847"/>
    <w:rsid w:val="00B76EDA"/>
    <w:rsid w:val="00B8019A"/>
    <w:rsid w:val="00B80FB0"/>
    <w:rsid w:val="00B822D8"/>
    <w:rsid w:val="00B82787"/>
    <w:rsid w:val="00B85F9D"/>
    <w:rsid w:val="00B865E0"/>
    <w:rsid w:val="00B86B3D"/>
    <w:rsid w:val="00B90073"/>
    <w:rsid w:val="00B95B39"/>
    <w:rsid w:val="00B9773F"/>
    <w:rsid w:val="00BA1223"/>
    <w:rsid w:val="00BA213B"/>
    <w:rsid w:val="00BA2826"/>
    <w:rsid w:val="00BA3364"/>
    <w:rsid w:val="00BA5058"/>
    <w:rsid w:val="00BA6C7F"/>
    <w:rsid w:val="00BA6D5F"/>
    <w:rsid w:val="00BB082C"/>
    <w:rsid w:val="00BB5A7B"/>
    <w:rsid w:val="00BB5C91"/>
    <w:rsid w:val="00BB5CEA"/>
    <w:rsid w:val="00BB62BF"/>
    <w:rsid w:val="00BB79C1"/>
    <w:rsid w:val="00BC330C"/>
    <w:rsid w:val="00BC77B8"/>
    <w:rsid w:val="00BD30FE"/>
    <w:rsid w:val="00BD63E8"/>
    <w:rsid w:val="00BD696D"/>
    <w:rsid w:val="00BE2053"/>
    <w:rsid w:val="00BE21EB"/>
    <w:rsid w:val="00BE2703"/>
    <w:rsid w:val="00BE2727"/>
    <w:rsid w:val="00BE77A0"/>
    <w:rsid w:val="00BF0912"/>
    <w:rsid w:val="00BF1FB0"/>
    <w:rsid w:val="00BF4135"/>
    <w:rsid w:val="00BF4979"/>
    <w:rsid w:val="00BF5201"/>
    <w:rsid w:val="00C00ED2"/>
    <w:rsid w:val="00C02642"/>
    <w:rsid w:val="00C1181B"/>
    <w:rsid w:val="00C11F2A"/>
    <w:rsid w:val="00C12089"/>
    <w:rsid w:val="00C135A2"/>
    <w:rsid w:val="00C139AD"/>
    <w:rsid w:val="00C13A57"/>
    <w:rsid w:val="00C1435B"/>
    <w:rsid w:val="00C170BD"/>
    <w:rsid w:val="00C17341"/>
    <w:rsid w:val="00C175ED"/>
    <w:rsid w:val="00C20AD3"/>
    <w:rsid w:val="00C20ADC"/>
    <w:rsid w:val="00C24578"/>
    <w:rsid w:val="00C258C5"/>
    <w:rsid w:val="00C25FA1"/>
    <w:rsid w:val="00C30F38"/>
    <w:rsid w:val="00C318B5"/>
    <w:rsid w:val="00C351C5"/>
    <w:rsid w:val="00C41038"/>
    <w:rsid w:val="00C41CDD"/>
    <w:rsid w:val="00C42AA0"/>
    <w:rsid w:val="00C4310D"/>
    <w:rsid w:val="00C44F35"/>
    <w:rsid w:val="00C4737E"/>
    <w:rsid w:val="00C502C9"/>
    <w:rsid w:val="00C508D8"/>
    <w:rsid w:val="00C53197"/>
    <w:rsid w:val="00C5471C"/>
    <w:rsid w:val="00C57910"/>
    <w:rsid w:val="00C57B4E"/>
    <w:rsid w:val="00C57D00"/>
    <w:rsid w:val="00C61198"/>
    <w:rsid w:val="00C620F6"/>
    <w:rsid w:val="00C63989"/>
    <w:rsid w:val="00C64813"/>
    <w:rsid w:val="00C64B74"/>
    <w:rsid w:val="00C67A7C"/>
    <w:rsid w:val="00C714D8"/>
    <w:rsid w:val="00C72042"/>
    <w:rsid w:val="00C728D3"/>
    <w:rsid w:val="00C74975"/>
    <w:rsid w:val="00C7591F"/>
    <w:rsid w:val="00C75BB3"/>
    <w:rsid w:val="00C75C2E"/>
    <w:rsid w:val="00C75CB7"/>
    <w:rsid w:val="00C81FE3"/>
    <w:rsid w:val="00C853A7"/>
    <w:rsid w:val="00C903F1"/>
    <w:rsid w:val="00C93A4E"/>
    <w:rsid w:val="00C93CB9"/>
    <w:rsid w:val="00C94A83"/>
    <w:rsid w:val="00CA6AD6"/>
    <w:rsid w:val="00CA7E5D"/>
    <w:rsid w:val="00CB4120"/>
    <w:rsid w:val="00CB6DA6"/>
    <w:rsid w:val="00CC1DC8"/>
    <w:rsid w:val="00CC2051"/>
    <w:rsid w:val="00CC44A7"/>
    <w:rsid w:val="00CC4D53"/>
    <w:rsid w:val="00CD0ACE"/>
    <w:rsid w:val="00CD1BB4"/>
    <w:rsid w:val="00CD4D69"/>
    <w:rsid w:val="00CD73E3"/>
    <w:rsid w:val="00CD73F8"/>
    <w:rsid w:val="00CE1783"/>
    <w:rsid w:val="00CE473F"/>
    <w:rsid w:val="00CE491A"/>
    <w:rsid w:val="00CE4AF3"/>
    <w:rsid w:val="00CE52C6"/>
    <w:rsid w:val="00CE69EB"/>
    <w:rsid w:val="00CF0F76"/>
    <w:rsid w:val="00CF2B37"/>
    <w:rsid w:val="00CF3EFE"/>
    <w:rsid w:val="00CF4585"/>
    <w:rsid w:val="00CF7175"/>
    <w:rsid w:val="00D00C49"/>
    <w:rsid w:val="00D02D43"/>
    <w:rsid w:val="00D03853"/>
    <w:rsid w:val="00D03CD1"/>
    <w:rsid w:val="00D03EB4"/>
    <w:rsid w:val="00D06003"/>
    <w:rsid w:val="00D073BA"/>
    <w:rsid w:val="00D1003E"/>
    <w:rsid w:val="00D11F79"/>
    <w:rsid w:val="00D12583"/>
    <w:rsid w:val="00D15813"/>
    <w:rsid w:val="00D2077E"/>
    <w:rsid w:val="00D21B47"/>
    <w:rsid w:val="00D2300B"/>
    <w:rsid w:val="00D247EC"/>
    <w:rsid w:val="00D2489D"/>
    <w:rsid w:val="00D25050"/>
    <w:rsid w:val="00D2537B"/>
    <w:rsid w:val="00D26254"/>
    <w:rsid w:val="00D264EE"/>
    <w:rsid w:val="00D26845"/>
    <w:rsid w:val="00D26D70"/>
    <w:rsid w:val="00D27B6B"/>
    <w:rsid w:val="00D32C57"/>
    <w:rsid w:val="00D36EE5"/>
    <w:rsid w:val="00D43638"/>
    <w:rsid w:val="00D45AE4"/>
    <w:rsid w:val="00D470C5"/>
    <w:rsid w:val="00D513E1"/>
    <w:rsid w:val="00D550D0"/>
    <w:rsid w:val="00D5523C"/>
    <w:rsid w:val="00D55A8E"/>
    <w:rsid w:val="00D57E07"/>
    <w:rsid w:val="00D60A1E"/>
    <w:rsid w:val="00D60BC2"/>
    <w:rsid w:val="00D614B2"/>
    <w:rsid w:val="00D62AC2"/>
    <w:rsid w:val="00D65E05"/>
    <w:rsid w:val="00D674BC"/>
    <w:rsid w:val="00D713D3"/>
    <w:rsid w:val="00D745F4"/>
    <w:rsid w:val="00D8076C"/>
    <w:rsid w:val="00D81F34"/>
    <w:rsid w:val="00D84984"/>
    <w:rsid w:val="00D87895"/>
    <w:rsid w:val="00D8795D"/>
    <w:rsid w:val="00D91585"/>
    <w:rsid w:val="00D91C21"/>
    <w:rsid w:val="00D93918"/>
    <w:rsid w:val="00D94981"/>
    <w:rsid w:val="00D954BE"/>
    <w:rsid w:val="00D9666C"/>
    <w:rsid w:val="00DA0CA5"/>
    <w:rsid w:val="00DA43D2"/>
    <w:rsid w:val="00DA476F"/>
    <w:rsid w:val="00DA5F36"/>
    <w:rsid w:val="00DA6568"/>
    <w:rsid w:val="00DA70A6"/>
    <w:rsid w:val="00DA71A2"/>
    <w:rsid w:val="00DA79C5"/>
    <w:rsid w:val="00DB0BA0"/>
    <w:rsid w:val="00DB1E63"/>
    <w:rsid w:val="00DB213C"/>
    <w:rsid w:val="00DB2785"/>
    <w:rsid w:val="00DB4747"/>
    <w:rsid w:val="00DB62DF"/>
    <w:rsid w:val="00DB7B36"/>
    <w:rsid w:val="00DB7E37"/>
    <w:rsid w:val="00DC005C"/>
    <w:rsid w:val="00DC1F1A"/>
    <w:rsid w:val="00DC4FEA"/>
    <w:rsid w:val="00DC5868"/>
    <w:rsid w:val="00DC7605"/>
    <w:rsid w:val="00DD0FE1"/>
    <w:rsid w:val="00DD2955"/>
    <w:rsid w:val="00DD3AA0"/>
    <w:rsid w:val="00DD3DD7"/>
    <w:rsid w:val="00DD412A"/>
    <w:rsid w:val="00DD4870"/>
    <w:rsid w:val="00DD50BF"/>
    <w:rsid w:val="00DD723F"/>
    <w:rsid w:val="00DD7EEF"/>
    <w:rsid w:val="00DE023B"/>
    <w:rsid w:val="00DE2345"/>
    <w:rsid w:val="00DE25C2"/>
    <w:rsid w:val="00DE2DFD"/>
    <w:rsid w:val="00DE69FB"/>
    <w:rsid w:val="00DE6B2B"/>
    <w:rsid w:val="00DE7439"/>
    <w:rsid w:val="00DE76C7"/>
    <w:rsid w:val="00DE7D78"/>
    <w:rsid w:val="00DF19E8"/>
    <w:rsid w:val="00DF2258"/>
    <w:rsid w:val="00DF4774"/>
    <w:rsid w:val="00DF5BA4"/>
    <w:rsid w:val="00DF7B81"/>
    <w:rsid w:val="00E0063B"/>
    <w:rsid w:val="00E00FD7"/>
    <w:rsid w:val="00E01157"/>
    <w:rsid w:val="00E05D6D"/>
    <w:rsid w:val="00E05F9F"/>
    <w:rsid w:val="00E05FBF"/>
    <w:rsid w:val="00E076B9"/>
    <w:rsid w:val="00E102D4"/>
    <w:rsid w:val="00E106F7"/>
    <w:rsid w:val="00E122CE"/>
    <w:rsid w:val="00E12A6E"/>
    <w:rsid w:val="00E13443"/>
    <w:rsid w:val="00E15DCD"/>
    <w:rsid w:val="00E161D3"/>
    <w:rsid w:val="00E20FFF"/>
    <w:rsid w:val="00E2482B"/>
    <w:rsid w:val="00E25DEC"/>
    <w:rsid w:val="00E3083A"/>
    <w:rsid w:val="00E30C07"/>
    <w:rsid w:val="00E320BC"/>
    <w:rsid w:val="00E32CFA"/>
    <w:rsid w:val="00E34A77"/>
    <w:rsid w:val="00E3512F"/>
    <w:rsid w:val="00E364B3"/>
    <w:rsid w:val="00E424F7"/>
    <w:rsid w:val="00E43173"/>
    <w:rsid w:val="00E45A57"/>
    <w:rsid w:val="00E5073A"/>
    <w:rsid w:val="00E51B23"/>
    <w:rsid w:val="00E53259"/>
    <w:rsid w:val="00E560AB"/>
    <w:rsid w:val="00E5637E"/>
    <w:rsid w:val="00E57E5A"/>
    <w:rsid w:val="00E60B46"/>
    <w:rsid w:val="00E67F22"/>
    <w:rsid w:val="00E700F0"/>
    <w:rsid w:val="00E715E2"/>
    <w:rsid w:val="00E76CC2"/>
    <w:rsid w:val="00E76F01"/>
    <w:rsid w:val="00E7784B"/>
    <w:rsid w:val="00E8380E"/>
    <w:rsid w:val="00E849AD"/>
    <w:rsid w:val="00E86132"/>
    <w:rsid w:val="00E91205"/>
    <w:rsid w:val="00E9243A"/>
    <w:rsid w:val="00E93748"/>
    <w:rsid w:val="00E93F85"/>
    <w:rsid w:val="00E94871"/>
    <w:rsid w:val="00E94C10"/>
    <w:rsid w:val="00E95E12"/>
    <w:rsid w:val="00E95E36"/>
    <w:rsid w:val="00E973D4"/>
    <w:rsid w:val="00EA2575"/>
    <w:rsid w:val="00EA25CE"/>
    <w:rsid w:val="00EA27D9"/>
    <w:rsid w:val="00EA5294"/>
    <w:rsid w:val="00EA5678"/>
    <w:rsid w:val="00EA6576"/>
    <w:rsid w:val="00EA733B"/>
    <w:rsid w:val="00EB020B"/>
    <w:rsid w:val="00EB05F9"/>
    <w:rsid w:val="00EB1F5E"/>
    <w:rsid w:val="00EB24AF"/>
    <w:rsid w:val="00EB2C98"/>
    <w:rsid w:val="00EB382F"/>
    <w:rsid w:val="00EB431B"/>
    <w:rsid w:val="00EB5351"/>
    <w:rsid w:val="00EB755A"/>
    <w:rsid w:val="00EB7FE9"/>
    <w:rsid w:val="00EC0E0E"/>
    <w:rsid w:val="00EC1C2D"/>
    <w:rsid w:val="00EC2B96"/>
    <w:rsid w:val="00EC2F86"/>
    <w:rsid w:val="00EC3E69"/>
    <w:rsid w:val="00EC509C"/>
    <w:rsid w:val="00EC6302"/>
    <w:rsid w:val="00EC63BF"/>
    <w:rsid w:val="00EC643F"/>
    <w:rsid w:val="00EC715E"/>
    <w:rsid w:val="00EC7DAC"/>
    <w:rsid w:val="00EE2018"/>
    <w:rsid w:val="00EE5D5C"/>
    <w:rsid w:val="00EE77C9"/>
    <w:rsid w:val="00EF2732"/>
    <w:rsid w:val="00EF44F7"/>
    <w:rsid w:val="00EF557F"/>
    <w:rsid w:val="00EF5BBE"/>
    <w:rsid w:val="00EF771F"/>
    <w:rsid w:val="00F006B3"/>
    <w:rsid w:val="00F03F6B"/>
    <w:rsid w:val="00F047A7"/>
    <w:rsid w:val="00F04CA7"/>
    <w:rsid w:val="00F04D42"/>
    <w:rsid w:val="00F04F9B"/>
    <w:rsid w:val="00F052A5"/>
    <w:rsid w:val="00F065E1"/>
    <w:rsid w:val="00F067BD"/>
    <w:rsid w:val="00F0735F"/>
    <w:rsid w:val="00F07B07"/>
    <w:rsid w:val="00F10C04"/>
    <w:rsid w:val="00F112AC"/>
    <w:rsid w:val="00F12508"/>
    <w:rsid w:val="00F12972"/>
    <w:rsid w:val="00F15F76"/>
    <w:rsid w:val="00F228F8"/>
    <w:rsid w:val="00F22FB2"/>
    <w:rsid w:val="00F26E52"/>
    <w:rsid w:val="00F30CB4"/>
    <w:rsid w:val="00F31BAB"/>
    <w:rsid w:val="00F31F59"/>
    <w:rsid w:val="00F33F70"/>
    <w:rsid w:val="00F34FE2"/>
    <w:rsid w:val="00F35D9F"/>
    <w:rsid w:val="00F3765F"/>
    <w:rsid w:val="00F377C8"/>
    <w:rsid w:val="00F407C1"/>
    <w:rsid w:val="00F415C8"/>
    <w:rsid w:val="00F4339F"/>
    <w:rsid w:val="00F454C0"/>
    <w:rsid w:val="00F457D5"/>
    <w:rsid w:val="00F47273"/>
    <w:rsid w:val="00F51020"/>
    <w:rsid w:val="00F5162B"/>
    <w:rsid w:val="00F51BBF"/>
    <w:rsid w:val="00F5626B"/>
    <w:rsid w:val="00F6149C"/>
    <w:rsid w:val="00F61C81"/>
    <w:rsid w:val="00F644A5"/>
    <w:rsid w:val="00F64979"/>
    <w:rsid w:val="00F64EFB"/>
    <w:rsid w:val="00F67AF3"/>
    <w:rsid w:val="00F70199"/>
    <w:rsid w:val="00F7396E"/>
    <w:rsid w:val="00F74F4F"/>
    <w:rsid w:val="00F753EA"/>
    <w:rsid w:val="00F75ED4"/>
    <w:rsid w:val="00F76E9F"/>
    <w:rsid w:val="00F80144"/>
    <w:rsid w:val="00F80361"/>
    <w:rsid w:val="00F80C2C"/>
    <w:rsid w:val="00F8169A"/>
    <w:rsid w:val="00F82EB0"/>
    <w:rsid w:val="00F9049C"/>
    <w:rsid w:val="00F90F0A"/>
    <w:rsid w:val="00F94D1E"/>
    <w:rsid w:val="00FA0C4C"/>
    <w:rsid w:val="00FA1998"/>
    <w:rsid w:val="00FA1BC2"/>
    <w:rsid w:val="00FA21A9"/>
    <w:rsid w:val="00FA3983"/>
    <w:rsid w:val="00FA3CEE"/>
    <w:rsid w:val="00FA4FF2"/>
    <w:rsid w:val="00FA6022"/>
    <w:rsid w:val="00FA6740"/>
    <w:rsid w:val="00FA67F7"/>
    <w:rsid w:val="00FA6DC0"/>
    <w:rsid w:val="00FB293D"/>
    <w:rsid w:val="00FB6232"/>
    <w:rsid w:val="00FB7804"/>
    <w:rsid w:val="00FB7AC5"/>
    <w:rsid w:val="00FB7F96"/>
    <w:rsid w:val="00FC1070"/>
    <w:rsid w:val="00FC1F47"/>
    <w:rsid w:val="00FC26A3"/>
    <w:rsid w:val="00FC3177"/>
    <w:rsid w:val="00FD506C"/>
    <w:rsid w:val="00FD74F9"/>
    <w:rsid w:val="00FD7B7C"/>
    <w:rsid w:val="00FE0B85"/>
    <w:rsid w:val="00FE0F7B"/>
    <w:rsid w:val="00FE1DF2"/>
    <w:rsid w:val="00FE2D3E"/>
    <w:rsid w:val="00FE5177"/>
    <w:rsid w:val="00FE5634"/>
    <w:rsid w:val="00FF56A2"/>
    <w:rsid w:val="00FF5ACD"/>
    <w:rsid w:val="00FF5FB2"/>
    <w:rsid w:val="00FF7D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C22689"/>
  <w15:chartTrackingRefBased/>
  <w15:docId w15:val="{03A3FBD9-9E99-ED45-AEC1-A2A38F08D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177"/>
    <w:rPr>
      <w:rFonts w:eastAsiaTheme="minorEastAsia"/>
    </w:rPr>
  </w:style>
  <w:style w:type="paragraph" w:styleId="Heading1">
    <w:name w:val="heading 1"/>
    <w:basedOn w:val="Normal"/>
    <w:next w:val="Normal"/>
    <w:link w:val="Heading1Char"/>
    <w:uiPriority w:val="9"/>
    <w:qFormat/>
    <w:rsid w:val="00F8036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361"/>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803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6175"/>
    <w:rPr>
      <w:sz w:val="16"/>
      <w:szCs w:val="16"/>
    </w:rPr>
  </w:style>
  <w:style w:type="paragraph" w:styleId="CommentText">
    <w:name w:val="annotation text"/>
    <w:basedOn w:val="Normal"/>
    <w:link w:val="CommentTextChar"/>
    <w:uiPriority w:val="99"/>
    <w:semiHidden/>
    <w:unhideWhenUsed/>
    <w:rsid w:val="00726175"/>
    <w:rPr>
      <w:sz w:val="20"/>
      <w:szCs w:val="20"/>
    </w:rPr>
  </w:style>
  <w:style w:type="character" w:customStyle="1" w:styleId="CommentTextChar">
    <w:name w:val="Comment Text Char"/>
    <w:basedOn w:val="DefaultParagraphFont"/>
    <w:link w:val="CommentText"/>
    <w:uiPriority w:val="99"/>
    <w:semiHidden/>
    <w:rsid w:val="00726175"/>
    <w:rPr>
      <w:sz w:val="20"/>
      <w:szCs w:val="20"/>
    </w:rPr>
  </w:style>
  <w:style w:type="paragraph" w:styleId="CommentSubject">
    <w:name w:val="annotation subject"/>
    <w:basedOn w:val="CommentText"/>
    <w:next w:val="CommentText"/>
    <w:link w:val="CommentSubjectChar"/>
    <w:uiPriority w:val="99"/>
    <w:semiHidden/>
    <w:unhideWhenUsed/>
    <w:rsid w:val="00726175"/>
    <w:rPr>
      <w:b/>
      <w:bCs/>
    </w:rPr>
  </w:style>
  <w:style w:type="character" w:customStyle="1" w:styleId="CommentSubjectChar">
    <w:name w:val="Comment Subject Char"/>
    <w:basedOn w:val="CommentTextChar"/>
    <w:link w:val="CommentSubject"/>
    <w:uiPriority w:val="99"/>
    <w:semiHidden/>
    <w:rsid w:val="00726175"/>
    <w:rPr>
      <w:b/>
      <w:bCs/>
      <w:sz w:val="20"/>
      <w:szCs w:val="20"/>
    </w:rPr>
  </w:style>
  <w:style w:type="character" w:styleId="Hyperlink">
    <w:name w:val="Hyperlink"/>
    <w:basedOn w:val="DefaultParagraphFont"/>
    <w:uiPriority w:val="99"/>
    <w:unhideWhenUsed/>
    <w:rsid w:val="000A344A"/>
    <w:rPr>
      <w:color w:val="0563C1" w:themeColor="hyperlink"/>
      <w:u w:val="single"/>
    </w:rPr>
  </w:style>
  <w:style w:type="character" w:styleId="UnresolvedMention">
    <w:name w:val="Unresolved Mention"/>
    <w:basedOn w:val="DefaultParagraphFont"/>
    <w:uiPriority w:val="99"/>
    <w:semiHidden/>
    <w:unhideWhenUsed/>
    <w:rsid w:val="000A34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475937">
      <w:bodyDiv w:val="1"/>
      <w:marLeft w:val="0"/>
      <w:marRight w:val="0"/>
      <w:marTop w:val="0"/>
      <w:marBottom w:val="0"/>
      <w:divBdr>
        <w:top w:val="none" w:sz="0" w:space="0" w:color="auto"/>
        <w:left w:val="none" w:sz="0" w:space="0" w:color="auto"/>
        <w:bottom w:val="none" w:sz="0" w:space="0" w:color="auto"/>
        <w:right w:val="none" w:sz="0" w:space="0" w:color="auto"/>
      </w:divBdr>
    </w:div>
    <w:div w:id="658002971">
      <w:bodyDiv w:val="1"/>
      <w:marLeft w:val="0"/>
      <w:marRight w:val="0"/>
      <w:marTop w:val="0"/>
      <w:marBottom w:val="0"/>
      <w:divBdr>
        <w:top w:val="none" w:sz="0" w:space="0" w:color="auto"/>
        <w:left w:val="none" w:sz="0" w:space="0" w:color="auto"/>
        <w:bottom w:val="none" w:sz="0" w:space="0" w:color="auto"/>
        <w:right w:val="none" w:sz="0" w:space="0" w:color="auto"/>
      </w:divBdr>
    </w:div>
    <w:div w:id="761267370">
      <w:bodyDiv w:val="1"/>
      <w:marLeft w:val="0"/>
      <w:marRight w:val="0"/>
      <w:marTop w:val="0"/>
      <w:marBottom w:val="0"/>
      <w:divBdr>
        <w:top w:val="none" w:sz="0" w:space="0" w:color="auto"/>
        <w:left w:val="none" w:sz="0" w:space="0" w:color="auto"/>
        <w:bottom w:val="none" w:sz="0" w:space="0" w:color="auto"/>
        <w:right w:val="none" w:sz="0" w:space="0" w:color="auto"/>
      </w:divBdr>
    </w:div>
    <w:div w:id="827791723">
      <w:bodyDiv w:val="1"/>
      <w:marLeft w:val="0"/>
      <w:marRight w:val="0"/>
      <w:marTop w:val="0"/>
      <w:marBottom w:val="0"/>
      <w:divBdr>
        <w:top w:val="none" w:sz="0" w:space="0" w:color="auto"/>
        <w:left w:val="none" w:sz="0" w:space="0" w:color="auto"/>
        <w:bottom w:val="none" w:sz="0" w:space="0" w:color="auto"/>
        <w:right w:val="none" w:sz="0" w:space="0" w:color="auto"/>
      </w:divBdr>
    </w:div>
    <w:div w:id="1484271142">
      <w:bodyDiv w:val="1"/>
      <w:marLeft w:val="0"/>
      <w:marRight w:val="0"/>
      <w:marTop w:val="0"/>
      <w:marBottom w:val="0"/>
      <w:divBdr>
        <w:top w:val="none" w:sz="0" w:space="0" w:color="auto"/>
        <w:left w:val="none" w:sz="0" w:space="0" w:color="auto"/>
        <w:bottom w:val="none" w:sz="0" w:space="0" w:color="auto"/>
        <w:right w:val="none" w:sz="0" w:space="0" w:color="auto"/>
      </w:divBdr>
    </w:div>
    <w:div w:id="1533375960">
      <w:bodyDiv w:val="1"/>
      <w:marLeft w:val="0"/>
      <w:marRight w:val="0"/>
      <w:marTop w:val="0"/>
      <w:marBottom w:val="0"/>
      <w:divBdr>
        <w:top w:val="none" w:sz="0" w:space="0" w:color="auto"/>
        <w:left w:val="none" w:sz="0" w:space="0" w:color="auto"/>
        <w:bottom w:val="none" w:sz="0" w:space="0" w:color="auto"/>
        <w:right w:val="none" w:sz="0" w:space="0" w:color="auto"/>
      </w:divBdr>
    </w:div>
    <w:div w:id="1563366514">
      <w:bodyDiv w:val="1"/>
      <w:marLeft w:val="0"/>
      <w:marRight w:val="0"/>
      <w:marTop w:val="0"/>
      <w:marBottom w:val="0"/>
      <w:divBdr>
        <w:top w:val="none" w:sz="0" w:space="0" w:color="auto"/>
        <w:left w:val="none" w:sz="0" w:space="0" w:color="auto"/>
        <w:bottom w:val="none" w:sz="0" w:space="0" w:color="auto"/>
        <w:right w:val="none" w:sz="0" w:space="0" w:color="auto"/>
      </w:divBdr>
    </w:div>
    <w:div w:id="1978215785">
      <w:bodyDiv w:val="1"/>
      <w:marLeft w:val="0"/>
      <w:marRight w:val="0"/>
      <w:marTop w:val="0"/>
      <w:marBottom w:val="0"/>
      <w:divBdr>
        <w:top w:val="none" w:sz="0" w:space="0" w:color="auto"/>
        <w:left w:val="none" w:sz="0" w:space="0" w:color="auto"/>
        <w:bottom w:val="none" w:sz="0" w:space="0" w:color="auto"/>
        <w:right w:val="none" w:sz="0" w:space="0" w:color="auto"/>
      </w:divBdr>
    </w:div>
    <w:div w:id="2026787697">
      <w:bodyDiv w:val="1"/>
      <w:marLeft w:val="0"/>
      <w:marRight w:val="0"/>
      <w:marTop w:val="0"/>
      <w:marBottom w:val="0"/>
      <w:divBdr>
        <w:top w:val="none" w:sz="0" w:space="0" w:color="auto"/>
        <w:left w:val="none" w:sz="0" w:space="0" w:color="auto"/>
        <w:bottom w:val="none" w:sz="0" w:space="0" w:color="auto"/>
        <w:right w:val="none" w:sz="0" w:space="0" w:color="auto"/>
      </w:divBdr>
    </w:div>
    <w:div w:id="2080588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757</Words>
  <Characters>1001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 Schneider</dc:creator>
  <cp:keywords/>
  <dc:description/>
  <cp:lastModifiedBy>Jodi Schneider</cp:lastModifiedBy>
  <cp:revision>11</cp:revision>
  <cp:lastPrinted>2022-02-02T03:01:00Z</cp:lastPrinted>
  <dcterms:created xsi:type="dcterms:W3CDTF">2021-02-02T18:09:00Z</dcterms:created>
  <dcterms:modified xsi:type="dcterms:W3CDTF">2022-02-02T05:46:00Z</dcterms:modified>
</cp:coreProperties>
</file>